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E03CB3" w14:textId="77777777" w:rsidR="005577A9" w:rsidRDefault="005577A9" w:rsidP="005577A9">
      <w:pPr>
        <w:rPr>
          <w:rFonts w:cstheme="minorHAnsi"/>
          <w:sz w:val="24"/>
          <w:szCs w:val="24"/>
        </w:rPr>
      </w:pPr>
      <w:r w:rsidRPr="00382F49">
        <w:rPr>
          <w:rFonts w:cstheme="minorHAnsi"/>
          <w:sz w:val="24"/>
          <w:szCs w:val="24"/>
        </w:rPr>
        <w:t>A</w:t>
      </w:r>
      <w:r>
        <w:rPr>
          <w:rFonts w:cstheme="minorHAnsi"/>
          <w:sz w:val="24"/>
          <w:szCs w:val="24"/>
        </w:rPr>
        <w:t>ppendix A: RFIT Computerized Risk Behaviour Assessment</w:t>
      </w:r>
    </w:p>
    <w:p w14:paraId="708587C6" w14:textId="77777777" w:rsidR="005577A9" w:rsidRPr="00B60C43" w:rsidRDefault="005577A9" w:rsidP="005577A9">
      <w:pPr>
        <w:rPr>
          <w:rFonts w:ascii="Calibri" w:hAnsi="Calibri"/>
          <w:u w:val="single"/>
        </w:rPr>
      </w:pPr>
      <w:r w:rsidRPr="00B60C43">
        <w:rPr>
          <w:rFonts w:ascii="Calibri" w:hAnsi="Calibri"/>
          <w:u w:val="single"/>
        </w:rPr>
        <w:t>9-Digit Personal Health identification Number (To be entered by front desk staff to link to patients EMR)</w:t>
      </w:r>
    </w:p>
    <w:p w14:paraId="4DB6B4BC" w14:textId="77777777" w:rsidR="005577A9" w:rsidRPr="00B60C43" w:rsidRDefault="005577A9" w:rsidP="005577A9">
      <w:pPr>
        <w:rPr>
          <w:rFonts w:ascii="Calibri" w:hAnsi="Calibri"/>
          <w:u w:val="single"/>
        </w:rPr>
      </w:pPr>
    </w:p>
    <w:p w14:paraId="7540693C" w14:textId="77777777" w:rsidR="005577A9" w:rsidRPr="00B60C43" w:rsidRDefault="005577A9" w:rsidP="005577A9">
      <w:pPr>
        <w:rPr>
          <w:rFonts w:ascii="Calibri" w:hAnsi="Calibri"/>
        </w:rPr>
      </w:pPr>
      <w:r w:rsidRPr="00B60C43">
        <w:rPr>
          <w:rFonts w:ascii="Calibri" w:hAnsi="Calibri"/>
          <w:u w:val="single"/>
        </w:rPr>
        <w:t xml:space="preserve">Screen 1 </w:t>
      </w:r>
      <w:r w:rsidRPr="00B60C43">
        <w:rPr>
          <w:rFonts w:ascii="Calibri" w:hAnsi="Calibri"/>
          <w:b/>
        </w:rPr>
        <w:t>–</w:t>
      </w:r>
    </w:p>
    <w:p w14:paraId="431213F0" w14:textId="77777777" w:rsidR="005577A9" w:rsidRPr="007540DF" w:rsidRDefault="005577A9" w:rsidP="005577A9">
      <w:pPr>
        <w:rPr>
          <w:rFonts w:ascii="Calibri" w:eastAsia="Calibri" w:hAnsi="Calibri"/>
        </w:rPr>
      </w:pPr>
      <w:r w:rsidRPr="007540DF">
        <w:rPr>
          <w:rFonts w:ascii="Calibri" w:eastAsia="Calibri" w:hAnsi="Calibri"/>
        </w:rPr>
        <w:t xml:space="preserve">This computer program will ask you questions about your health behaviours. Your responses will be sent to your health care provider's computer. The care you receive from your health care provider will not be affected if you choose not to use this program or decide to quit the program. </w:t>
      </w:r>
    </w:p>
    <w:p w14:paraId="2793C2D1" w14:textId="77777777" w:rsidR="005577A9" w:rsidRPr="007540DF" w:rsidRDefault="005577A9" w:rsidP="005577A9">
      <w:pPr>
        <w:rPr>
          <w:rFonts w:ascii="Calibri" w:eastAsia="Calibri" w:hAnsi="Calibri"/>
        </w:rPr>
      </w:pPr>
    </w:p>
    <w:p w14:paraId="6AA5A397" w14:textId="77777777" w:rsidR="005577A9" w:rsidRPr="001265FD" w:rsidRDefault="005577A9" w:rsidP="005577A9">
      <w:pPr>
        <w:rPr>
          <w:rFonts w:ascii="Calibri" w:eastAsia="Calibri" w:hAnsi="Calibri"/>
          <w:b/>
          <w:u w:val="single"/>
        </w:rPr>
      </w:pPr>
      <w:r w:rsidRPr="001265FD">
        <w:rPr>
          <w:rFonts w:ascii="Calibri" w:eastAsia="Calibri" w:hAnsi="Calibri"/>
          <w:b/>
          <w:u w:val="single"/>
        </w:rPr>
        <w:t>This questionnaire does not replace the need to inform your health care provider of any changes in your health status during the visit. Please inform him/her of any changes since your last visit.</w:t>
      </w:r>
    </w:p>
    <w:p w14:paraId="6F81C59F" w14:textId="77777777" w:rsidR="005577A9" w:rsidRDefault="005577A9" w:rsidP="005577A9">
      <w:pPr>
        <w:rPr>
          <w:rFonts w:ascii="Calibri" w:eastAsia="Calibri" w:hAnsi="Calibri"/>
        </w:rPr>
      </w:pPr>
    </w:p>
    <w:p w14:paraId="608768EF" w14:textId="77777777" w:rsidR="005577A9" w:rsidRPr="00B60C43" w:rsidRDefault="005577A9" w:rsidP="005577A9">
      <w:pPr>
        <w:rPr>
          <w:rFonts w:ascii="Calibri" w:hAnsi="Calibri"/>
          <w:u w:val="single"/>
        </w:rPr>
      </w:pPr>
      <w:r w:rsidRPr="00B60C43">
        <w:rPr>
          <w:rFonts w:ascii="Calibri" w:hAnsi="Calibri"/>
          <w:u w:val="single"/>
        </w:rPr>
        <w:t>Screen 2-Consent</w:t>
      </w:r>
    </w:p>
    <w:p w14:paraId="45D1828C" w14:textId="77777777" w:rsidR="005577A9" w:rsidRPr="005727D9" w:rsidRDefault="005577A9" w:rsidP="005577A9">
      <w:pPr>
        <w:pStyle w:val="ListParagraph"/>
        <w:spacing w:after="0"/>
        <w:ind w:left="0"/>
      </w:pPr>
      <w:r w:rsidRPr="005727D9">
        <w:t xml:space="preserve">Your answers will be useful to support the care you receive. In addition, we are interested in using these answers for research to find out how different patient behaviours affect health and wellness. Once you have answered questions on this tablet, the information is coded for privacy and may be sent to a protected research database with your permission. It may also be linked to other research databases for future studies. Your personal information such as your name or health number will not be part of the research database. You can also choose to not have your information included in future research. </w:t>
      </w:r>
    </w:p>
    <w:p w14:paraId="118A1A04" w14:textId="77777777" w:rsidR="005577A9" w:rsidRPr="005727D9" w:rsidRDefault="005577A9" w:rsidP="005577A9">
      <w:pPr>
        <w:pStyle w:val="ListParagraph"/>
        <w:spacing w:after="0"/>
        <w:ind w:left="0" w:firstLine="720"/>
      </w:pPr>
      <w:r w:rsidRPr="005727D9">
        <w:t>Will you allow your responses to be sent to the research database?</w:t>
      </w:r>
    </w:p>
    <w:p w14:paraId="7A14C72B" w14:textId="77777777" w:rsidR="005577A9" w:rsidRPr="005727D9" w:rsidRDefault="005577A9" w:rsidP="005577A9">
      <w:pPr>
        <w:ind w:left="720" w:firstLine="720"/>
        <w:rPr>
          <w:rFonts w:ascii="Calibri" w:hAnsi="Calibri"/>
        </w:rPr>
      </w:pPr>
      <w:proofErr w:type="gramStart"/>
      <w:r w:rsidRPr="005727D9">
        <w:rPr>
          <w:rFonts w:ascii="Calibri" w:hAnsi="Calibri"/>
        </w:rPr>
        <w:t>Yes  /</w:t>
      </w:r>
      <w:proofErr w:type="gramEnd"/>
      <w:r w:rsidRPr="005727D9">
        <w:rPr>
          <w:rFonts w:ascii="Calibri" w:hAnsi="Calibri"/>
        </w:rPr>
        <w:t xml:space="preserve">  No</w:t>
      </w:r>
    </w:p>
    <w:p w14:paraId="0A29B3E9" w14:textId="77777777" w:rsidR="005577A9" w:rsidRPr="005727D9" w:rsidRDefault="005577A9" w:rsidP="005577A9">
      <w:pPr>
        <w:rPr>
          <w:rFonts w:ascii="Calibri" w:hAnsi="Calibri"/>
        </w:rPr>
      </w:pPr>
    </w:p>
    <w:p w14:paraId="7CE7ABB6" w14:textId="77777777" w:rsidR="005577A9" w:rsidRPr="005727D9" w:rsidRDefault="005577A9" w:rsidP="005577A9">
      <w:pPr>
        <w:rPr>
          <w:rFonts w:ascii="Calibri" w:hAnsi="Calibri"/>
        </w:rPr>
      </w:pPr>
      <w:r w:rsidRPr="005727D9">
        <w:rPr>
          <w:rFonts w:ascii="Calibri" w:hAnsi="Calibri"/>
          <w:u w:val="single"/>
        </w:rPr>
        <w:t>Screen 3: Instructions</w:t>
      </w:r>
      <w:r w:rsidRPr="005727D9">
        <w:rPr>
          <w:rFonts w:ascii="Calibri" w:hAnsi="Calibri"/>
        </w:rPr>
        <w:t xml:space="preserve">  </w:t>
      </w:r>
    </w:p>
    <w:p w14:paraId="5EB35C8D" w14:textId="77777777" w:rsidR="005577A9" w:rsidRPr="005727D9" w:rsidRDefault="005577A9" w:rsidP="005577A9">
      <w:pPr>
        <w:rPr>
          <w:rFonts w:ascii="Calibri" w:eastAsia="Calibri" w:hAnsi="Calibri"/>
        </w:rPr>
      </w:pPr>
      <w:r w:rsidRPr="005727D9">
        <w:rPr>
          <w:rFonts w:ascii="Calibri" w:eastAsia="Calibri" w:hAnsi="Calibri"/>
        </w:rPr>
        <w:t xml:space="preserve">Each question can be answered by touching the screen. Once you have answered the question(s) press the "Next" button. You can press "Previous" to return to the previous screen. </w:t>
      </w:r>
    </w:p>
    <w:p w14:paraId="21F27BBE" w14:textId="77777777" w:rsidR="005577A9" w:rsidRPr="005727D9" w:rsidRDefault="005577A9" w:rsidP="005577A9">
      <w:pPr>
        <w:rPr>
          <w:rFonts w:ascii="Calibri" w:eastAsia="Calibri" w:hAnsi="Calibri"/>
        </w:rPr>
      </w:pPr>
    </w:p>
    <w:p w14:paraId="6E81FECA" w14:textId="77777777" w:rsidR="005577A9" w:rsidRPr="005727D9" w:rsidRDefault="005577A9" w:rsidP="005577A9">
      <w:pPr>
        <w:rPr>
          <w:rFonts w:ascii="Calibri" w:hAnsi="Calibri"/>
        </w:rPr>
      </w:pPr>
      <w:r w:rsidRPr="005727D9">
        <w:rPr>
          <w:rFonts w:ascii="Calibri" w:eastAsia="Calibri" w:hAnsi="Calibri"/>
        </w:rPr>
        <w:t>To begin the program, please press the "Next" button now...</w:t>
      </w:r>
    </w:p>
    <w:p w14:paraId="0C187243" w14:textId="77777777" w:rsidR="005577A9" w:rsidRPr="005727D9" w:rsidRDefault="005577A9" w:rsidP="005577A9">
      <w:pPr>
        <w:rPr>
          <w:rFonts w:ascii="Calibri" w:hAnsi="Calibri"/>
        </w:rPr>
      </w:pPr>
    </w:p>
    <w:p w14:paraId="20E436F4" w14:textId="77777777" w:rsidR="005577A9" w:rsidRPr="005727D9" w:rsidRDefault="005577A9" w:rsidP="005577A9">
      <w:pPr>
        <w:rPr>
          <w:rFonts w:ascii="Calibri" w:hAnsi="Calibri"/>
        </w:rPr>
      </w:pPr>
      <w:r w:rsidRPr="005727D9">
        <w:rPr>
          <w:rFonts w:ascii="Calibri" w:hAnsi="Calibri"/>
          <w:noProof/>
        </w:rPr>
        <mc:AlternateContent>
          <mc:Choice Requires="wps">
            <w:drawing>
              <wp:anchor distT="0" distB="0" distL="114300" distR="114300" simplePos="0" relativeHeight="251666432" behindDoc="0" locked="0" layoutInCell="1" allowOverlap="1" wp14:anchorId="2A9421CC" wp14:editId="0FE15698">
                <wp:simplePos x="0" y="0"/>
                <wp:positionH relativeFrom="column">
                  <wp:posOffset>3543300</wp:posOffset>
                </wp:positionH>
                <wp:positionV relativeFrom="paragraph">
                  <wp:posOffset>92075</wp:posOffset>
                </wp:positionV>
                <wp:extent cx="228600" cy="228600"/>
                <wp:effectExtent l="9525" t="10160" r="9525" b="889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D3AE66" id="Rectangle 12" o:spid="_x0000_s1026" style="position:absolute;margin-left:279pt;margin-top:7.25pt;width:18pt;height:1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0R4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"/>
            </w:pict>
          </mc:Fallback>
        </mc:AlternateContent>
      </w:r>
      <w:r w:rsidRPr="005727D9">
        <w:rPr>
          <w:rFonts w:ascii="Calibri" w:hAnsi="Calibri"/>
          <w:noProof/>
        </w:rPr>
        <mc:AlternateContent>
          <mc:Choice Requires="wps">
            <w:drawing>
              <wp:anchor distT="0" distB="0" distL="114300" distR="114300" simplePos="0" relativeHeight="251665408" behindDoc="0" locked="0" layoutInCell="1" allowOverlap="1" wp14:anchorId="52C3C3A2" wp14:editId="3B350374">
                <wp:simplePos x="0" y="0"/>
                <wp:positionH relativeFrom="column">
                  <wp:posOffset>3314700</wp:posOffset>
                </wp:positionH>
                <wp:positionV relativeFrom="paragraph">
                  <wp:posOffset>92075</wp:posOffset>
                </wp:positionV>
                <wp:extent cx="228600" cy="228600"/>
                <wp:effectExtent l="9525" t="10160" r="9525" b="889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C5241A" id="Rectangle 11" o:spid="_x0000_s1026" style="position:absolute;margin-left:261pt;margin-top:7.25pt;width:18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"/>
            </w:pict>
          </mc:Fallback>
        </mc:AlternateContent>
      </w:r>
      <w:r w:rsidRPr="005727D9">
        <w:rPr>
          <w:rFonts w:ascii="Calibri" w:hAnsi="Calibri"/>
          <w:noProof/>
        </w:rPr>
        <mc:AlternateContent>
          <mc:Choice Requires="wps">
            <w:drawing>
              <wp:anchor distT="0" distB="0" distL="114300" distR="114300" simplePos="0" relativeHeight="251664384" behindDoc="0" locked="0" layoutInCell="1" allowOverlap="1" wp14:anchorId="7BD25EAA" wp14:editId="5086A4AE">
                <wp:simplePos x="0" y="0"/>
                <wp:positionH relativeFrom="column">
                  <wp:posOffset>3086100</wp:posOffset>
                </wp:positionH>
                <wp:positionV relativeFrom="paragraph">
                  <wp:posOffset>92075</wp:posOffset>
                </wp:positionV>
                <wp:extent cx="228600" cy="228600"/>
                <wp:effectExtent l="9525" t="10160" r="9525" b="889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C60EEE" id="Rectangle 10" o:spid="_x0000_s1026" style="position:absolute;margin-left:243pt;margin-top:7.25pt;width:18pt;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BlHQIAAD0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"/>
            </w:pict>
          </mc:Fallback>
        </mc:AlternateContent>
      </w:r>
      <w:r w:rsidRPr="005727D9">
        <w:rPr>
          <w:rFonts w:ascii="Calibri" w:hAnsi="Calibri"/>
          <w:noProof/>
        </w:rPr>
        <mc:AlternateContent>
          <mc:Choice Requires="wps">
            <w:drawing>
              <wp:anchor distT="0" distB="0" distL="114300" distR="114300" simplePos="0" relativeHeight="251663360" behindDoc="0" locked="0" layoutInCell="1" allowOverlap="1" wp14:anchorId="58688A0A" wp14:editId="3D8491E0">
                <wp:simplePos x="0" y="0"/>
                <wp:positionH relativeFrom="column">
                  <wp:posOffset>2857500</wp:posOffset>
                </wp:positionH>
                <wp:positionV relativeFrom="paragraph">
                  <wp:posOffset>92075</wp:posOffset>
                </wp:positionV>
                <wp:extent cx="228600" cy="228600"/>
                <wp:effectExtent l="9525" t="10160" r="9525" b="889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2E8D22" id="Rectangle 9" o:spid="_x0000_s1026" style="position:absolute;margin-left:225pt;margin-top:7.25pt;width:18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"/>
            </w:pict>
          </mc:Fallback>
        </mc:AlternateContent>
      </w:r>
      <w:r w:rsidRPr="005727D9">
        <w:rPr>
          <w:rFonts w:ascii="Calibri" w:hAnsi="Calibri"/>
          <w:noProof/>
        </w:rPr>
        <mc:AlternateContent>
          <mc:Choice Requires="wps">
            <w:drawing>
              <wp:anchor distT="0" distB="0" distL="114300" distR="114300" simplePos="0" relativeHeight="251659264" behindDoc="0" locked="0" layoutInCell="1" allowOverlap="1" wp14:anchorId="21DD1BF6" wp14:editId="3A868130">
                <wp:simplePos x="0" y="0"/>
                <wp:positionH relativeFrom="column">
                  <wp:posOffset>2286000</wp:posOffset>
                </wp:positionH>
                <wp:positionV relativeFrom="paragraph">
                  <wp:posOffset>92075</wp:posOffset>
                </wp:positionV>
                <wp:extent cx="228600" cy="228600"/>
                <wp:effectExtent l="9525" t="10160" r="9525" b="889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79628E" id="Rectangle 8" o:spid="_x0000_s1026" style="position:absolute;margin-left:180pt;margin-top:7.25pt;width:1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"/>
            </w:pict>
          </mc:Fallback>
        </mc:AlternateContent>
      </w:r>
      <w:r w:rsidRPr="005727D9">
        <w:rPr>
          <w:rFonts w:ascii="Calibri" w:hAnsi="Calibri"/>
          <w:noProof/>
        </w:rPr>
        <mc:AlternateContent>
          <mc:Choice Requires="wps">
            <w:drawing>
              <wp:anchor distT="0" distB="0" distL="114300" distR="114300" simplePos="0" relativeHeight="251662336" behindDoc="0" locked="0" layoutInCell="1" allowOverlap="1" wp14:anchorId="5516D997" wp14:editId="68A656CF">
                <wp:simplePos x="0" y="0"/>
                <wp:positionH relativeFrom="column">
                  <wp:posOffset>2057400</wp:posOffset>
                </wp:positionH>
                <wp:positionV relativeFrom="paragraph">
                  <wp:posOffset>92075</wp:posOffset>
                </wp:positionV>
                <wp:extent cx="228600" cy="228600"/>
                <wp:effectExtent l="9525" t="10160" r="9525" b="889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EA96D0" id="Rectangle 7" o:spid="_x0000_s1026" style="position:absolute;margin-left:162pt;margin-top:7.25pt;width:18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"/>
            </w:pict>
          </mc:Fallback>
        </mc:AlternateContent>
      </w:r>
      <w:r w:rsidRPr="005727D9">
        <w:rPr>
          <w:rFonts w:ascii="Calibri" w:hAnsi="Calibri"/>
          <w:noProof/>
        </w:rPr>
        <mc:AlternateContent>
          <mc:Choice Requires="wps">
            <w:drawing>
              <wp:anchor distT="0" distB="0" distL="114300" distR="114300" simplePos="0" relativeHeight="251660288" behindDoc="0" locked="0" layoutInCell="1" allowOverlap="1" wp14:anchorId="505D450D" wp14:editId="252ED53F">
                <wp:simplePos x="0" y="0"/>
                <wp:positionH relativeFrom="column">
                  <wp:posOffset>1371600</wp:posOffset>
                </wp:positionH>
                <wp:positionV relativeFrom="paragraph">
                  <wp:posOffset>92075</wp:posOffset>
                </wp:positionV>
                <wp:extent cx="228600" cy="228600"/>
                <wp:effectExtent l="9525" t="10160" r="9525" b="889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DBBFA2" id="Rectangle 6" o:spid="_x0000_s1026" style="position:absolute;margin-left:108pt;margin-top:7.25pt;width:18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"/>
            </w:pict>
          </mc:Fallback>
        </mc:AlternateContent>
      </w:r>
      <w:r w:rsidRPr="005727D9">
        <w:rPr>
          <w:rFonts w:ascii="Calibri" w:hAnsi="Calibri"/>
          <w:noProof/>
        </w:rPr>
        <mc:AlternateContent>
          <mc:Choice Requires="wps">
            <w:drawing>
              <wp:anchor distT="0" distB="0" distL="114300" distR="114300" simplePos="0" relativeHeight="251661312" behindDoc="0" locked="0" layoutInCell="1" allowOverlap="1" wp14:anchorId="10B79D58" wp14:editId="6F1BE912">
                <wp:simplePos x="0" y="0"/>
                <wp:positionH relativeFrom="column">
                  <wp:posOffset>1600200</wp:posOffset>
                </wp:positionH>
                <wp:positionV relativeFrom="paragraph">
                  <wp:posOffset>92075</wp:posOffset>
                </wp:positionV>
                <wp:extent cx="228600" cy="228600"/>
                <wp:effectExtent l="9525" t="10160" r="9525" b="889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A4BC8B" id="Rectangle 5" o:spid="_x0000_s1026" style="position:absolute;margin-left:126pt;margin-top:7.25pt;width:18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"/>
            </w:pict>
          </mc:Fallback>
        </mc:AlternateContent>
      </w:r>
      <w:r w:rsidRPr="005727D9">
        <w:rPr>
          <w:rFonts w:ascii="Calibri" w:hAnsi="Calibri"/>
        </w:rPr>
        <w:t xml:space="preserve">1a- </w:t>
      </w:r>
    </w:p>
    <w:p w14:paraId="6E1CF479" w14:textId="77777777" w:rsidR="005577A9" w:rsidRPr="005727D9" w:rsidRDefault="005577A9" w:rsidP="005577A9">
      <w:pPr>
        <w:rPr>
          <w:rFonts w:ascii="Calibri" w:hAnsi="Calibri"/>
        </w:rPr>
      </w:pPr>
      <w:r w:rsidRPr="005727D9">
        <w:rPr>
          <w:rFonts w:ascii="Calibri" w:hAnsi="Calibri"/>
        </w:rPr>
        <w:t>Date of Birth</w:t>
      </w:r>
    </w:p>
    <w:p w14:paraId="67DBAAE2" w14:textId="77777777" w:rsidR="005577A9" w:rsidRPr="005727D9" w:rsidRDefault="005577A9" w:rsidP="005577A9">
      <w:pPr>
        <w:ind w:left="2880" w:hanging="720"/>
        <w:rPr>
          <w:rFonts w:ascii="Calibri" w:hAnsi="Calibri"/>
          <w:color w:val="FF0000"/>
        </w:rPr>
      </w:pPr>
      <w:r w:rsidRPr="005727D9">
        <w:rPr>
          <w:rFonts w:ascii="Calibri" w:hAnsi="Calibri"/>
        </w:rPr>
        <w:t>DAY</w:t>
      </w:r>
      <w:r w:rsidRPr="005727D9">
        <w:rPr>
          <w:rFonts w:ascii="Calibri" w:hAnsi="Calibri"/>
        </w:rPr>
        <w:tab/>
        <w:t xml:space="preserve">     MONTH</w:t>
      </w:r>
      <w:r w:rsidRPr="005727D9">
        <w:rPr>
          <w:rFonts w:ascii="Calibri" w:hAnsi="Calibri"/>
        </w:rPr>
        <w:tab/>
        <w:t xml:space="preserve">          YEAR                    (Compute Age)</w:t>
      </w:r>
    </w:p>
    <w:p w14:paraId="713793B7" w14:textId="77777777" w:rsidR="005577A9" w:rsidRPr="005727D9" w:rsidRDefault="005577A9" w:rsidP="005577A9">
      <w:pPr>
        <w:rPr>
          <w:rFonts w:ascii="Calibri" w:hAnsi="Calibri"/>
        </w:rPr>
      </w:pPr>
    </w:p>
    <w:p w14:paraId="7C2AB7BB" w14:textId="77777777" w:rsidR="005577A9" w:rsidRPr="005727D9" w:rsidRDefault="005577A9" w:rsidP="005577A9">
      <w:pPr>
        <w:rPr>
          <w:rFonts w:ascii="Calibri" w:hAnsi="Calibri"/>
        </w:rPr>
      </w:pPr>
      <w:r w:rsidRPr="005727D9">
        <w:rPr>
          <w:rFonts w:ascii="Calibri" w:hAnsi="Calibri"/>
        </w:rPr>
        <w:t xml:space="preserve"> Age _________    Go to question 3</w:t>
      </w:r>
    </w:p>
    <w:p w14:paraId="0DD782A3"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r>
    </w:p>
    <w:p w14:paraId="1FBB6AE1" w14:textId="77777777" w:rsidR="005577A9" w:rsidRPr="005727D9" w:rsidRDefault="005577A9" w:rsidP="005577A9">
      <w:pPr>
        <w:rPr>
          <w:rFonts w:ascii="Calibri" w:hAnsi="Calibri"/>
        </w:rPr>
      </w:pPr>
      <w:r w:rsidRPr="005727D9">
        <w:rPr>
          <w:rFonts w:ascii="Calibri" w:hAnsi="Calibri"/>
        </w:rPr>
        <w:lastRenderedPageBreak/>
        <w:t xml:space="preserve">1b – </w:t>
      </w:r>
    </w:p>
    <w:p w14:paraId="73FFEE09" w14:textId="77777777" w:rsidR="005577A9" w:rsidRPr="005727D9" w:rsidRDefault="005577A9" w:rsidP="005577A9">
      <w:pPr>
        <w:ind w:left="720"/>
        <w:rPr>
          <w:rFonts w:ascii="Calibri" w:hAnsi="Calibri"/>
          <w:color w:val="0000FF"/>
        </w:rPr>
      </w:pPr>
      <w:r w:rsidRPr="005727D9">
        <w:rPr>
          <w:rFonts w:ascii="Calibri" w:hAnsi="Calibri"/>
        </w:rPr>
        <w:t>Are you male or female?</w:t>
      </w:r>
    </w:p>
    <w:p w14:paraId="3C5BC73B" w14:textId="77777777" w:rsidR="005577A9" w:rsidRPr="005727D9" w:rsidRDefault="005577A9" w:rsidP="005577A9">
      <w:pPr>
        <w:ind w:left="720"/>
        <w:rPr>
          <w:rFonts w:ascii="Calibri" w:hAnsi="Calibri"/>
        </w:rPr>
      </w:pPr>
      <w:r w:rsidRPr="005727D9">
        <w:rPr>
          <w:rFonts w:ascii="Calibri" w:hAnsi="Calibri"/>
        </w:rPr>
        <w:tab/>
        <w:t>Male</w:t>
      </w:r>
    </w:p>
    <w:p w14:paraId="27F6F4EE" w14:textId="77777777" w:rsidR="005577A9" w:rsidRPr="005727D9" w:rsidRDefault="005577A9" w:rsidP="005577A9">
      <w:pPr>
        <w:ind w:left="720"/>
        <w:rPr>
          <w:rFonts w:ascii="Calibri" w:hAnsi="Calibri"/>
        </w:rPr>
      </w:pPr>
      <w:r w:rsidRPr="005727D9">
        <w:rPr>
          <w:rFonts w:ascii="Calibri" w:hAnsi="Calibri"/>
        </w:rPr>
        <w:tab/>
        <w:t>Female</w:t>
      </w:r>
    </w:p>
    <w:p w14:paraId="481F27C6" w14:textId="77777777" w:rsidR="005577A9" w:rsidRPr="005727D9" w:rsidRDefault="005577A9" w:rsidP="005577A9">
      <w:pPr>
        <w:rPr>
          <w:rFonts w:ascii="Calibri" w:hAnsi="Calibri"/>
        </w:rPr>
      </w:pPr>
    </w:p>
    <w:p w14:paraId="6E45C48C" w14:textId="77777777" w:rsidR="005577A9" w:rsidRPr="005727D9" w:rsidRDefault="005577A9" w:rsidP="005577A9">
      <w:pPr>
        <w:rPr>
          <w:rFonts w:ascii="Calibri" w:hAnsi="Calibri"/>
        </w:rPr>
      </w:pPr>
      <w:r w:rsidRPr="005727D9">
        <w:rPr>
          <w:rFonts w:ascii="Calibri" w:hAnsi="Calibri"/>
        </w:rPr>
        <w:t>Go to question 2a</w:t>
      </w:r>
    </w:p>
    <w:p w14:paraId="0592251A" w14:textId="77777777" w:rsidR="005577A9" w:rsidRPr="005727D9" w:rsidRDefault="005577A9" w:rsidP="005577A9">
      <w:pPr>
        <w:rPr>
          <w:rFonts w:ascii="Calibri" w:hAnsi="Calibri"/>
        </w:rPr>
      </w:pPr>
    </w:p>
    <w:p w14:paraId="52A5FBD5" w14:textId="77777777" w:rsidR="005577A9" w:rsidRPr="005727D9" w:rsidRDefault="005577A9" w:rsidP="005577A9">
      <w:pPr>
        <w:rPr>
          <w:rFonts w:ascii="Calibri" w:hAnsi="Calibri"/>
        </w:rPr>
      </w:pPr>
      <w:r w:rsidRPr="005727D9">
        <w:rPr>
          <w:rFonts w:ascii="Calibri" w:hAnsi="Calibri"/>
        </w:rPr>
        <w:t xml:space="preserve">2a – </w:t>
      </w:r>
    </w:p>
    <w:p w14:paraId="44BB0CB8" w14:textId="77777777" w:rsidR="005577A9" w:rsidRPr="005727D9" w:rsidRDefault="005577A9" w:rsidP="005577A9">
      <w:pPr>
        <w:ind w:left="720"/>
        <w:rPr>
          <w:rFonts w:ascii="Calibri" w:hAnsi="Calibri"/>
        </w:rPr>
      </w:pPr>
      <w:r w:rsidRPr="005727D9">
        <w:rPr>
          <w:rFonts w:ascii="Calibri" w:hAnsi="Calibri"/>
        </w:rPr>
        <w:t>What is your height?</w:t>
      </w:r>
    </w:p>
    <w:p w14:paraId="56E3CFBA" w14:textId="77777777" w:rsidR="005577A9" w:rsidRPr="005727D9" w:rsidRDefault="005577A9" w:rsidP="005577A9">
      <w:pPr>
        <w:ind w:left="1440" w:firstLine="720"/>
        <w:rPr>
          <w:rFonts w:ascii="Calibri" w:hAnsi="Calibri"/>
        </w:rPr>
      </w:pPr>
      <w:r w:rsidRPr="005727D9">
        <w:rPr>
          <w:rFonts w:ascii="Calibri" w:hAnsi="Calibri"/>
        </w:rPr>
        <w:t xml:space="preserve">_______cm </w:t>
      </w:r>
    </w:p>
    <w:p w14:paraId="7CA4E716" w14:textId="77777777" w:rsidR="005577A9" w:rsidRPr="005727D9" w:rsidRDefault="005577A9" w:rsidP="005577A9">
      <w:pPr>
        <w:ind w:left="720" w:firstLine="720"/>
        <w:rPr>
          <w:rFonts w:ascii="Calibri" w:hAnsi="Calibri"/>
        </w:rPr>
      </w:pPr>
      <w:r w:rsidRPr="005727D9">
        <w:rPr>
          <w:rFonts w:ascii="Calibri" w:hAnsi="Calibri"/>
        </w:rPr>
        <w:t xml:space="preserve">OR </w:t>
      </w:r>
    </w:p>
    <w:p w14:paraId="5D4232FF" w14:textId="77777777" w:rsidR="005577A9" w:rsidRPr="005727D9" w:rsidRDefault="005577A9" w:rsidP="005577A9">
      <w:pPr>
        <w:ind w:left="720" w:firstLine="720"/>
        <w:rPr>
          <w:rFonts w:ascii="Calibri" w:hAnsi="Calibri"/>
        </w:rPr>
      </w:pPr>
      <w:r w:rsidRPr="005727D9">
        <w:rPr>
          <w:rFonts w:ascii="Calibri" w:hAnsi="Calibri"/>
        </w:rPr>
        <w:t xml:space="preserve">_________ft _____inches     </w:t>
      </w:r>
    </w:p>
    <w:p w14:paraId="4FAB5227" w14:textId="77777777" w:rsidR="005577A9" w:rsidRPr="005727D9" w:rsidRDefault="005577A9" w:rsidP="005577A9">
      <w:pPr>
        <w:ind w:left="720"/>
        <w:rPr>
          <w:rFonts w:ascii="Calibri" w:hAnsi="Calibri"/>
        </w:rPr>
      </w:pPr>
    </w:p>
    <w:p w14:paraId="7A7B831F" w14:textId="77777777" w:rsidR="005577A9" w:rsidRPr="005727D9" w:rsidRDefault="005577A9" w:rsidP="005577A9">
      <w:pPr>
        <w:rPr>
          <w:rFonts w:ascii="Calibri" w:hAnsi="Calibri"/>
        </w:rPr>
      </w:pPr>
      <w:r w:rsidRPr="005727D9">
        <w:rPr>
          <w:rFonts w:ascii="Calibri" w:hAnsi="Calibri"/>
        </w:rPr>
        <w:t>Go to question 2b</w:t>
      </w:r>
    </w:p>
    <w:p w14:paraId="6F623E1C" w14:textId="77777777" w:rsidR="005577A9" w:rsidRPr="005727D9" w:rsidRDefault="005577A9" w:rsidP="005577A9">
      <w:pPr>
        <w:rPr>
          <w:rFonts w:ascii="Calibri" w:hAnsi="Calibri"/>
        </w:rPr>
      </w:pPr>
    </w:p>
    <w:p w14:paraId="26F5B022" w14:textId="77777777" w:rsidR="005577A9" w:rsidRPr="005727D9" w:rsidRDefault="005577A9" w:rsidP="005577A9">
      <w:pPr>
        <w:rPr>
          <w:rFonts w:ascii="Calibri" w:hAnsi="Calibri"/>
        </w:rPr>
      </w:pPr>
      <w:r w:rsidRPr="005727D9">
        <w:rPr>
          <w:rFonts w:ascii="Calibri" w:hAnsi="Calibri"/>
        </w:rPr>
        <w:t xml:space="preserve">2b – </w:t>
      </w:r>
    </w:p>
    <w:p w14:paraId="3A72DAD9" w14:textId="77777777" w:rsidR="005577A9" w:rsidRPr="005727D9" w:rsidRDefault="005577A9" w:rsidP="005577A9">
      <w:pPr>
        <w:ind w:left="720"/>
        <w:rPr>
          <w:rFonts w:ascii="Calibri" w:hAnsi="Calibri"/>
        </w:rPr>
      </w:pPr>
      <w:r w:rsidRPr="005727D9">
        <w:rPr>
          <w:rFonts w:ascii="Calibri" w:hAnsi="Calibri"/>
        </w:rPr>
        <w:t>What is your present weight?</w:t>
      </w:r>
    </w:p>
    <w:p w14:paraId="63429025" w14:textId="77777777" w:rsidR="005577A9" w:rsidRPr="005727D9" w:rsidRDefault="005577A9" w:rsidP="005577A9">
      <w:pPr>
        <w:ind w:left="1440" w:firstLine="720"/>
        <w:rPr>
          <w:rFonts w:ascii="Calibri" w:hAnsi="Calibri"/>
        </w:rPr>
      </w:pPr>
      <w:r w:rsidRPr="005727D9">
        <w:rPr>
          <w:rFonts w:ascii="Calibri" w:hAnsi="Calibri"/>
        </w:rPr>
        <w:t>________kg</w:t>
      </w:r>
    </w:p>
    <w:p w14:paraId="0BA0C911" w14:textId="77777777" w:rsidR="005577A9" w:rsidRPr="005727D9" w:rsidRDefault="005577A9" w:rsidP="005577A9">
      <w:pPr>
        <w:ind w:left="720"/>
        <w:rPr>
          <w:rFonts w:ascii="Calibri" w:hAnsi="Calibri"/>
        </w:rPr>
      </w:pPr>
      <w:r w:rsidRPr="005727D9">
        <w:rPr>
          <w:rFonts w:ascii="Calibri" w:hAnsi="Calibri"/>
        </w:rPr>
        <w:t xml:space="preserve"> </w:t>
      </w:r>
      <w:r w:rsidRPr="005727D9">
        <w:rPr>
          <w:rFonts w:ascii="Calibri" w:hAnsi="Calibri"/>
        </w:rPr>
        <w:tab/>
        <w:t xml:space="preserve">OR  </w:t>
      </w:r>
    </w:p>
    <w:p w14:paraId="324E3AB0" w14:textId="77777777" w:rsidR="005577A9" w:rsidRPr="005727D9" w:rsidRDefault="005577A9" w:rsidP="005577A9">
      <w:pPr>
        <w:ind w:left="1440" w:firstLine="720"/>
        <w:rPr>
          <w:rFonts w:ascii="Calibri" w:hAnsi="Calibri"/>
        </w:rPr>
      </w:pPr>
      <w:r w:rsidRPr="005727D9">
        <w:rPr>
          <w:rFonts w:ascii="Calibri" w:hAnsi="Calibri"/>
        </w:rPr>
        <w:t xml:space="preserve">________lbs. </w:t>
      </w:r>
    </w:p>
    <w:p w14:paraId="7E2E3D89" w14:textId="77777777" w:rsidR="005577A9" w:rsidRPr="005727D9" w:rsidRDefault="005577A9" w:rsidP="005577A9">
      <w:pPr>
        <w:ind w:left="1440" w:firstLine="720"/>
        <w:rPr>
          <w:rFonts w:ascii="Calibri" w:hAnsi="Calibri"/>
        </w:rPr>
      </w:pPr>
    </w:p>
    <w:p w14:paraId="4EFBBB89" w14:textId="77777777" w:rsidR="005577A9" w:rsidRPr="005727D9" w:rsidRDefault="005577A9" w:rsidP="005577A9">
      <w:pPr>
        <w:rPr>
          <w:rFonts w:ascii="Calibri" w:hAnsi="Calibri"/>
        </w:rPr>
      </w:pPr>
      <w:r w:rsidRPr="005727D9">
        <w:rPr>
          <w:rFonts w:ascii="Calibri" w:hAnsi="Calibri"/>
          <w:noProof/>
        </w:rPr>
        <mc:AlternateContent>
          <mc:Choice Requires="wps">
            <w:drawing>
              <wp:anchor distT="0" distB="0" distL="114300" distR="114300" simplePos="0" relativeHeight="251667456" behindDoc="0" locked="0" layoutInCell="1" allowOverlap="1" wp14:anchorId="1CC948E8" wp14:editId="70FEBF60">
                <wp:simplePos x="0" y="0"/>
                <wp:positionH relativeFrom="column">
                  <wp:posOffset>3823970</wp:posOffset>
                </wp:positionH>
                <wp:positionV relativeFrom="paragraph">
                  <wp:posOffset>114300</wp:posOffset>
                </wp:positionV>
                <wp:extent cx="1595755" cy="476250"/>
                <wp:effectExtent l="13970" t="8255" r="9525" b="1079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755" cy="476250"/>
                        </a:xfrm>
                        <a:prstGeom prst="rect">
                          <a:avLst/>
                        </a:prstGeom>
                        <a:solidFill>
                          <a:srgbClr val="FFFFFF"/>
                        </a:solidFill>
                        <a:ln w="9525">
                          <a:solidFill>
                            <a:srgbClr val="000000"/>
                          </a:solidFill>
                          <a:miter lim="800000"/>
                          <a:headEnd/>
                          <a:tailEnd/>
                        </a:ln>
                      </wps:spPr>
                      <wps:txbx>
                        <w:txbxContent>
                          <w:p w14:paraId="38E16F8C" w14:textId="77777777" w:rsidR="005577A9" w:rsidRDefault="005577A9" w:rsidP="005577A9">
                            <w:r w:rsidRPr="00C22311">
                              <w:t>RFIT calculates and reports BMI numb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CC948E8" id="_x0000_t202" coordsize="21600,21600" o:spt="202" path="m,l,21600r21600,l21600,xe">
                <v:stroke joinstyle="miter"/>
                <v:path gradientshapeok="t" o:connecttype="rect"/>
              </v:shapetype>
              <v:shape id="Text Box 4" o:spid="_x0000_s1026" type="#_x0000_t202" style="position:absolute;margin-left:301.1pt;margin-top:9pt;width:125.65pt;height:3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">
                <v:textbox>
                  <w:txbxContent>
                    <w:p w14:paraId="38E16F8C" w14:textId="77777777" w:rsidR="005577A9" w:rsidRDefault="005577A9" w:rsidP="005577A9">
                      <w:r w:rsidRPr="00C22311">
                        <w:t>RFIT calculates and reports BMI number</w:t>
                      </w:r>
                    </w:p>
                  </w:txbxContent>
                </v:textbox>
              </v:shape>
            </w:pict>
          </mc:Fallback>
        </mc:AlternateContent>
      </w:r>
    </w:p>
    <w:p w14:paraId="2A565FE5" w14:textId="77777777" w:rsidR="005577A9" w:rsidRPr="005727D9" w:rsidRDefault="005577A9" w:rsidP="005577A9">
      <w:pPr>
        <w:rPr>
          <w:rFonts w:ascii="Calibri" w:hAnsi="Calibri"/>
        </w:rPr>
      </w:pPr>
      <w:r w:rsidRPr="005727D9">
        <w:rPr>
          <w:rFonts w:ascii="Calibri" w:hAnsi="Calibri"/>
        </w:rPr>
        <w:t>Your BMI is: ______</w:t>
      </w:r>
    </w:p>
    <w:p w14:paraId="4EA9A7F6" w14:textId="77777777" w:rsidR="005577A9" w:rsidRPr="005727D9" w:rsidRDefault="005577A9" w:rsidP="005577A9">
      <w:pPr>
        <w:rPr>
          <w:rFonts w:ascii="Calibri" w:hAnsi="Calibri"/>
        </w:rPr>
      </w:pPr>
      <w:r w:rsidRPr="005727D9">
        <w:rPr>
          <w:rFonts w:ascii="Calibri" w:hAnsi="Calibri"/>
        </w:rPr>
        <w:tab/>
      </w:r>
      <w:proofErr w:type="gramStart"/>
      <w:r w:rsidRPr="005727D9">
        <w:rPr>
          <w:rFonts w:ascii="Calibri" w:hAnsi="Calibri"/>
        </w:rPr>
        <w:t>YES</w:t>
      </w:r>
      <w:proofErr w:type="gramEnd"/>
      <w:r w:rsidRPr="005727D9">
        <w:rPr>
          <w:rFonts w:ascii="Calibri" w:hAnsi="Calibri"/>
        </w:rPr>
        <w:t xml:space="preserve"> Go to question 3a</w:t>
      </w:r>
    </w:p>
    <w:p w14:paraId="5D9D650D" w14:textId="77777777" w:rsidR="005577A9" w:rsidRPr="005727D9" w:rsidRDefault="005577A9" w:rsidP="005577A9">
      <w:pPr>
        <w:rPr>
          <w:rFonts w:ascii="Calibri" w:hAnsi="Calibri"/>
        </w:rPr>
      </w:pPr>
      <w:r w:rsidRPr="005727D9">
        <w:rPr>
          <w:rFonts w:ascii="Calibri" w:hAnsi="Calibri"/>
        </w:rPr>
        <w:tab/>
      </w:r>
    </w:p>
    <w:p w14:paraId="7A3A9802" w14:textId="77777777" w:rsidR="005577A9" w:rsidRPr="005727D9" w:rsidRDefault="005577A9" w:rsidP="005577A9">
      <w:pPr>
        <w:rPr>
          <w:rFonts w:ascii="Calibri" w:hAnsi="Calibri"/>
        </w:rPr>
      </w:pPr>
    </w:p>
    <w:p w14:paraId="34E68155" w14:textId="77777777" w:rsidR="005577A9" w:rsidRPr="005727D9" w:rsidRDefault="005577A9" w:rsidP="005577A9">
      <w:pPr>
        <w:rPr>
          <w:rFonts w:ascii="Calibri" w:hAnsi="Calibri"/>
        </w:rPr>
      </w:pPr>
      <w:r w:rsidRPr="005727D9">
        <w:rPr>
          <w:rFonts w:ascii="Calibri" w:hAnsi="Calibri"/>
        </w:rPr>
        <w:t xml:space="preserve">3a – </w:t>
      </w:r>
    </w:p>
    <w:p w14:paraId="09FC766B" w14:textId="77777777" w:rsidR="005577A9" w:rsidRPr="005727D9" w:rsidRDefault="005577A9" w:rsidP="005577A9">
      <w:pPr>
        <w:rPr>
          <w:rFonts w:ascii="Calibri" w:hAnsi="Calibri"/>
        </w:rPr>
      </w:pPr>
      <w:r w:rsidRPr="005727D9">
        <w:rPr>
          <w:rFonts w:ascii="Calibri" w:hAnsi="Calibri"/>
        </w:rPr>
        <w:t>In general, would you say your health is:</w:t>
      </w:r>
    </w:p>
    <w:p w14:paraId="3557A6DC" w14:textId="77777777" w:rsidR="005577A9" w:rsidRPr="005727D9" w:rsidRDefault="005577A9" w:rsidP="005577A9">
      <w:pPr>
        <w:rPr>
          <w:rFonts w:ascii="Calibri" w:hAnsi="Calibri"/>
        </w:rPr>
      </w:pPr>
      <w:r w:rsidRPr="005727D9">
        <w:rPr>
          <w:rFonts w:ascii="Calibri" w:hAnsi="Calibri"/>
        </w:rPr>
        <w:tab/>
        <w:t>Excellent</w:t>
      </w:r>
    </w:p>
    <w:p w14:paraId="7EA92467" w14:textId="77777777" w:rsidR="005577A9" w:rsidRPr="005727D9" w:rsidRDefault="005577A9" w:rsidP="005577A9">
      <w:pPr>
        <w:rPr>
          <w:rFonts w:ascii="Calibri" w:hAnsi="Calibri"/>
        </w:rPr>
      </w:pPr>
      <w:r w:rsidRPr="005727D9">
        <w:rPr>
          <w:rFonts w:ascii="Calibri" w:hAnsi="Calibri"/>
        </w:rPr>
        <w:lastRenderedPageBreak/>
        <w:tab/>
        <w:t>Very good</w:t>
      </w:r>
    </w:p>
    <w:p w14:paraId="39E6857F" w14:textId="77777777" w:rsidR="005577A9" w:rsidRPr="005727D9" w:rsidRDefault="005577A9" w:rsidP="005577A9">
      <w:pPr>
        <w:rPr>
          <w:rFonts w:ascii="Calibri" w:hAnsi="Calibri"/>
        </w:rPr>
      </w:pPr>
      <w:r w:rsidRPr="005727D9">
        <w:rPr>
          <w:rFonts w:ascii="Calibri" w:hAnsi="Calibri"/>
        </w:rPr>
        <w:tab/>
        <w:t xml:space="preserve">Good </w:t>
      </w:r>
    </w:p>
    <w:p w14:paraId="5B9C1933" w14:textId="77777777" w:rsidR="005577A9" w:rsidRPr="005727D9" w:rsidRDefault="005577A9" w:rsidP="005577A9">
      <w:pPr>
        <w:rPr>
          <w:rFonts w:ascii="Calibri" w:hAnsi="Calibri"/>
        </w:rPr>
      </w:pPr>
      <w:r w:rsidRPr="005727D9">
        <w:rPr>
          <w:rFonts w:ascii="Calibri" w:hAnsi="Calibri"/>
        </w:rPr>
        <w:tab/>
        <w:t>Fair</w:t>
      </w:r>
    </w:p>
    <w:p w14:paraId="0E7F9EFC" w14:textId="77777777" w:rsidR="005577A9" w:rsidRPr="005727D9" w:rsidRDefault="005577A9" w:rsidP="005577A9">
      <w:pPr>
        <w:rPr>
          <w:rFonts w:ascii="Calibri" w:hAnsi="Calibri"/>
        </w:rPr>
      </w:pPr>
      <w:r w:rsidRPr="005727D9">
        <w:rPr>
          <w:rFonts w:ascii="Calibri" w:hAnsi="Calibri"/>
        </w:rPr>
        <w:tab/>
        <w:t>Poor</w:t>
      </w:r>
    </w:p>
    <w:p w14:paraId="5102DAC6" w14:textId="77777777" w:rsidR="005577A9" w:rsidRPr="005727D9" w:rsidRDefault="005577A9" w:rsidP="005577A9">
      <w:pPr>
        <w:rPr>
          <w:rFonts w:ascii="Calibri" w:hAnsi="Calibri"/>
        </w:rPr>
      </w:pPr>
      <w:r w:rsidRPr="005727D9">
        <w:rPr>
          <w:rFonts w:ascii="Calibri" w:hAnsi="Calibri"/>
        </w:rPr>
        <w:tab/>
        <w:t>Don’t know/Unsure</w:t>
      </w:r>
    </w:p>
    <w:p w14:paraId="758FC4BA" w14:textId="77777777" w:rsidR="005577A9" w:rsidRPr="005727D9" w:rsidRDefault="005577A9" w:rsidP="005577A9">
      <w:pPr>
        <w:rPr>
          <w:rFonts w:ascii="Calibri" w:hAnsi="Calibri"/>
        </w:rPr>
      </w:pPr>
      <w:r w:rsidRPr="005727D9">
        <w:rPr>
          <w:rFonts w:ascii="Calibri" w:hAnsi="Calibri"/>
        </w:rPr>
        <w:t>Go to 3b</w:t>
      </w:r>
    </w:p>
    <w:p w14:paraId="277B1BDE" w14:textId="77777777" w:rsidR="005577A9" w:rsidRPr="005727D9" w:rsidRDefault="005577A9" w:rsidP="005577A9">
      <w:pPr>
        <w:rPr>
          <w:rFonts w:ascii="Calibri" w:hAnsi="Calibri"/>
        </w:rPr>
      </w:pPr>
    </w:p>
    <w:p w14:paraId="38E8D6B6" w14:textId="77777777" w:rsidR="005577A9" w:rsidRPr="005727D9" w:rsidRDefault="005577A9" w:rsidP="005577A9">
      <w:pPr>
        <w:rPr>
          <w:rFonts w:ascii="Calibri" w:hAnsi="Calibri"/>
        </w:rPr>
      </w:pPr>
      <w:r w:rsidRPr="005727D9">
        <w:rPr>
          <w:rFonts w:ascii="Calibri" w:hAnsi="Calibri"/>
        </w:rPr>
        <w:t xml:space="preserve">3b – </w:t>
      </w:r>
    </w:p>
    <w:p w14:paraId="5781CD65" w14:textId="77777777" w:rsidR="005577A9" w:rsidRPr="005727D9" w:rsidRDefault="005577A9" w:rsidP="005577A9">
      <w:pPr>
        <w:rPr>
          <w:rFonts w:ascii="Calibri" w:hAnsi="Calibri"/>
        </w:rPr>
      </w:pPr>
      <w:r w:rsidRPr="005727D9">
        <w:rPr>
          <w:rFonts w:ascii="Calibri" w:hAnsi="Calibri"/>
        </w:rPr>
        <w:t>Compared to one year ago, how would you rate your health in general now?</w:t>
      </w:r>
      <w:r w:rsidRPr="005727D9">
        <w:rPr>
          <w:rFonts w:ascii="Calibri" w:hAnsi="Calibri"/>
        </w:rPr>
        <w:br/>
      </w:r>
      <w:r w:rsidRPr="005727D9">
        <w:rPr>
          <w:rFonts w:ascii="Calibri" w:hAnsi="Calibri"/>
        </w:rPr>
        <w:tab/>
        <w:t xml:space="preserve">Much better </w:t>
      </w:r>
      <w:r w:rsidRPr="005727D9">
        <w:rPr>
          <w:rFonts w:ascii="Calibri" w:hAnsi="Calibri"/>
        </w:rPr>
        <w:br/>
      </w:r>
      <w:r w:rsidRPr="005727D9">
        <w:rPr>
          <w:rFonts w:ascii="Calibri" w:hAnsi="Calibri"/>
        </w:rPr>
        <w:tab/>
        <w:t xml:space="preserve">Somewhat better  </w:t>
      </w:r>
      <w:r w:rsidRPr="005727D9">
        <w:rPr>
          <w:rFonts w:ascii="Calibri" w:hAnsi="Calibri"/>
        </w:rPr>
        <w:br/>
      </w:r>
      <w:r w:rsidRPr="005727D9">
        <w:rPr>
          <w:rFonts w:ascii="Calibri" w:hAnsi="Calibri"/>
        </w:rPr>
        <w:tab/>
        <w:t xml:space="preserve">About the same     </w:t>
      </w:r>
      <w:r w:rsidRPr="005727D9">
        <w:rPr>
          <w:rFonts w:ascii="Calibri" w:hAnsi="Calibri"/>
        </w:rPr>
        <w:br/>
      </w:r>
      <w:r w:rsidRPr="005727D9">
        <w:rPr>
          <w:rFonts w:ascii="Calibri" w:hAnsi="Calibri"/>
        </w:rPr>
        <w:tab/>
        <w:t xml:space="preserve">Somewhat worse    </w:t>
      </w:r>
      <w:r w:rsidRPr="005727D9">
        <w:rPr>
          <w:rFonts w:ascii="Calibri" w:hAnsi="Calibri"/>
        </w:rPr>
        <w:br/>
      </w:r>
      <w:r w:rsidRPr="005727D9">
        <w:rPr>
          <w:rFonts w:ascii="Calibri" w:hAnsi="Calibri"/>
        </w:rPr>
        <w:tab/>
        <w:t xml:space="preserve">Much worse                   </w:t>
      </w:r>
    </w:p>
    <w:p w14:paraId="29B18E42" w14:textId="77777777" w:rsidR="005577A9" w:rsidRPr="005727D9" w:rsidRDefault="005577A9" w:rsidP="005577A9">
      <w:pPr>
        <w:rPr>
          <w:rFonts w:ascii="Calibri" w:hAnsi="Calibri"/>
        </w:rPr>
      </w:pPr>
      <w:r w:rsidRPr="005727D9">
        <w:rPr>
          <w:rFonts w:ascii="Calibri" w:hAnsi="Calibri"/>
        </w:rPr>
        <w:t>Go to 4</w:t>
      </w:r>
    </w:p>
    <w:p w14:paraId="1BAB4967" w14:textId="77777777" w:rsidR="005577A9" w:rsidRPr="005727D9" w:rsidRDefault="005577A9" w:rsidP="005577A9">
      <w:pPr>
        <w:rPr>
          <w:rFonts w:ascii="Calibri" w:hAnsi="Calibri"/>
        </w:rPr>
      </w:pPr>
    </w:p>
    <w:p w14:paraId="152BBC94" w14:textId="77777777" w:rsidR="005577A9" w:rsidRPr="005727D9" w:rsidRDefault="005577A9" w:rsidP="005577A9">
      <w:pPr>
        <w:rPr>
          <w:rFonts w:ascii="Calibri" w:hAnsi="Calibri"/>
        </w:rPr>
      </w:pPr>
    </w:p>
    <w:p w14:paraId="49EE2A2B" w14:textId="77777777" w:rsidR="005577A9" w:rsidRPr="005727D9" w:rsidRDefault="005577A9" w:rsidP="005577A9">
      <w:pPr>
        <w:rPr>
          <w:rFonts w:ascii="Calibri" w:hAnsi="Calibri"/>
        </w:rPr>
      </w:pPr>
      <w:r w:rsidRPr="005727D9">
        <w:rPr>
          <w:rFonts w:ascii="Calibri" w:hAnsi="Calibri"/>
        </w:rPr>
        <w:t xml:space="preserve">4a- In the past 12 months, how many times have you consulted or visited a physician outside of this clinic?                                   </w:t>
      </w:r>
    </w:p>
    <w:p w14:paraId="50D49A7F"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t>More than 5 times</w:t>
      </w:r>
    </w:p>
    <w:p w14:paraId="0737E30A"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t>2-5 times</w:t>
      </w:r>
    </w:p>
    <w:p w14:paraId="060DB580"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t>Once</w:t>
      </w:r>
    </w:p>
    <w:p w14:paraId="56F8B22F"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t>No other visits</w:t>
      </w:r>
    </w:p>
    <w:p w14:paraId="1DD8A83E" w14:textId="77777777" w:rsidR="005577A9" w:rsidRPr="005727D9" w:rsidRDefault="005577A9" w:rsidP="005577A9">
      <w:pPr>
        <w:rPr>
          <w:rFonts w:ascii="Calibri" w:hAnsi="Calibri"/>
        </w:rPr>
      </w:pPr>
    </w:p>
    <w:p w14:paraId="1BBB0CF8" w14:textId="77777777" w:rsidR="005577A9" w:rsidRPr="005727D9" w:rsidRDefault="005577A9" w:rsidP="005577A9">
      <w:pPr>
        <w:rPr>
          <w:rFonts w:ascii="Calibri" w:hAnsi="Calibri"/>
        </w:rPr>
      </w:pPr>
      <w:r w:rsidRPr="005727D9">
        <w:rPr>
          <w:rFonts w:ascii="Calibri" w:hAnsi="Calibri"/>
        </w:rPr>
        <w:t xml:space="preserve">4b - Do you regularly take any medications (prescription or over-the-counter) that have not been prescribed by a physician at this clinic? </w:t>
      </w:r>
    </w:p>
    <w:p w14:paraId="71ED53A4" w14:textId="77777777" w:rsidR="005577A9" w:rsidRPr="005727D9" w:rsidRDefault="005577A9" w:rsidP="005577A9">
      <w:pPr>
        <w:ind w:firstLine="720"/>
        <w:rPr>
          <w:rFonts w:ascii="Calibri" w:hAnsi="Calibri"/>
        </w:rPr>
      </w:pPr>
      <w:r w:rsidRPr="005727D9">
        <w:rPr>
          <w:rFonts w:ascii="Calibri" w:hAnsi="Calibri"/>
        </w:rPr>
        <w:t>No / Yes</w:t>
      </w:r>
    </w:p>
    <w:p w14:paraId="38AEBAB5" w14:textId="77777777" w:rsidR="005577A9" w:rsidRPr="005727D9" w:rsidRDefault="005577A9" w:rsidP="005577A9">
      <w:pPr>
        <w:rPr>
          <w:rFonts w:ascii="Calibri" w:hAnsi="Calibri"/>
        </w:rPr>
      </w:pPr>
    </w:p>
    <w:p w14:paraId="223D7C9C" w14:textId="77777777" w:rsidR="005577A9" w:rsidRPr="005727D9" w:rsidRDefault="005577A9" w:rsidP="005577A9">
      <w:pPr>
        <w:rPr>
          <w:rFonts w:ascii="Calibri" w:hAnsi="Calibri"/>
        </w:rPr>
      </w:pPr>
      <w:r w:rsidRPr="005727D9">
        <w:rPr>
          <w:rFonts w:ascii="Calibri" w:hAnsi="Calibri"/>
        </w:rPr>
        <w:t>Go to 5</w:t>
      </w:r>
    </w:p>
    <w:p w14:paraId="2BE231C2" w14:textId="77777777" w:rsidR="005577A9" w:rsidRPr="005727D9" w:rsidRDefault="005577A9" w:rsidP="005577A9">
      <w:pPr>
        <w:rPr>
          <w:rFonts w:ascii="Calibri" w:hAnsi="Calibri"/>
        </w:rPr>
      </w:pPr>
    </w:p>
    <w:p w14:paraId="1F9BA516" w14:textId="77777777" w:rsidR="005577A9" w:rsidRPr="005727D9" w:rsidRDefault="005577A9" w:rsidP="005577A9">
      <w:pPr>
        <w:rPr>
          <w:rFonts w:ascii="Calibri" w:hAnsi="Calibri"/>
        </w:rPr>
      </w:pPr>
      <w:r w:rsidRPr="005727D9">
        <w:rPr>
          <w:rFonts w:ascii="Calibri" w:hAnsi="Calibri"/>
        </w:rPr>
        <w:t>5 Do you see a dental professional regularly (i.e. yearly or more often)</w:t>
      </w:r>
    </w:p>
    <w:p w14:paraId="31190D04" w14:textId="77777777" w:rsidR="005577A9" w:rsidRPr="005727D9" w:rsidRDefault="005577A9" w:rsidP="005577A9">
      <w:pPr>
        <w:rPr>
          <w:rFonts w:ascii="Calibri" w:hAnsi="Calibri"/>
        </w:rPr>
      </w:pPr>
      <w:r w:rsidRPr="005727D9">
        <w:rPr>
          <w:rFonts w:ascii="Calibri" w:hAnsi="Calibri"/>
        </w:rPr>
        <w:lastRenderedPageBreak/>
        <w:tab/>
        <w:t>No / Yes</w:t>
      </w:r>
    </w:p>
    <w:p w14:paraId="29152BFF" w14:textId="77777777" w:rsidR="005577A9" w:rsidRPr="00301AA3" w:rsidRDefault="005577A9" w:rsidP="005577A9">
      <w:pPr>
        <w:rPr>
          <w:rFonts w:ascii="Calibri" w:hAnsi="Calibri"/>
        </w:rPr>
      </w:pPr>
    </w:p>
    <w:p w14:paraId="2C458B70" w14:textId="77777777" w:rsidR="005577A9" w:rsidRPr="00301AA3" w:rsidRDefault="005577A9" w:rsidP="005577A9">
      <w:pPr>
        <w:rPr>
          <w:rFonts w:ascii="Calibri" w:hAnsi="Calibri"/>
        </w:rPr>
      </w:pPr>
      <w:r w:rsidRPr="00301AA3">
        <w:rPr>
          <w:rFonts w:ascii="Calibri" w:hAnsi="Calibri"/>
        </w:rPr>
        <w:t>In the past year have you lost weight? (yes/no)</w:t>
      </w:r>
    </w:p>
    <w:p w14:paraId="03030B34" w14:textId="77777777" w:rsidR="005577A9" w:rsidRPr="00301AA3" w:rsidRDefault="005577A9" w:rsidP="005577A9">
      <w:pPr>
        <w:ind w:left="720"/>
        <w:rPr>
          <w:rFonts w:ascii="Calibri" w:hAnsi="Calibri"/>
        </w:rPr>
      </w:pPr>
      <w:r w:rsidRPr="00301AA3">
        <w:rPr>
          <w:rFonts w:ascii="Calibri" w:hAnsi="Calibri"/>
        </w:rPr>
        <w:t>My weight loss during the past year was: (Intentional (I meant to lose weight), unintentional)</w:t>
      </w:r>
    </w:p>
    <w:p w14:paraId="26D17041" w14:textId="77777777" w:rsidR="005577A9" w:rsidRPr="00301AA3" w:rsidRDefault="005577A9" w:rsidP="005577A9">
      <w:pPr>
        <w:ind w:left="720"/>
        <w:rPr>
          <w:rFonts w:ascii="Calibri" w:hAnsi="Calibri"/>
        </w:rPr>
      </w:pPr>
      <w:r w:rsidRPr="00301AA3">
        <w:rPr>
          <w:rFonts w:ascii="Calibri" w:hAnsi="Calibri"/>
        </w:rPr>
        <w:t xml:space="preserve">How much weight have you lost in the past year? (less than 10lbs, 10-20 </w:t>
      </w:r>
      <w:proofErr w:type="spellStart"/>
      <w:r w:rsidRPr="00301AA3">
        <w:rPr>
          <w:rFonts w:ascii="Calibri" w:hAnsi="Calibri"/>
        </w:rPr>
        <w:t>lbs</w:t>
      </w:r>
      <w:proofErr w:type="spellEnd"/>
      <w:r w:rsidRPr="00301AA3">
        <w:rPr>
          <w:rFonts w:ascii="Calibri" w:hAnsi="Calibri"/>
        </w:rPr>
        <w:t xml:space="preserve">, more than 20 </w:t>
      </w:r>
      <w:proofErr w:type="spellStart"/>
      <w:r w:rsidRPr="00301AA3">
        <w:rPr>
          <w:rFonts w:ascii="Calibri" w:hAnsi="Calibri"/>
        </w:rPr>
        <w:t>lbs</w:t>
      </w:r>
      <w:proofErr w:type="spellEnd"/>
      <w:r w:rsidRPr="00301AA3">
        <w:rPr>
          <w:rFonts w:ascii="Calibri" w:hAnsi="Calibri"/>
        </w:rPr>
        <w:t>)</w:t>
      </w:r>
    </w:p>
    <w:p w14:paraId="4BCC4774" w14:textId="77777777" w:rsidR="005577A9" w:rsidRPr="007540DF" w:rsidRDefault="005577A9" w:rsidP="005577A9">
      <w:pPr>
        <w:rPr>
          <w:rFonts w:ascii="Calibri" w:hAnsi="Calibri"/>
          <w:b/>
        </w:rPr>
      </w:pPr>
    </w:p>
    <w:p w14:paraId="76DE15D0" w14:textId="77777777" w:rsidR="005577A9" w:rsidRPr="005727D9" w:rsidRDefault="005577A9" w:rsidP="005577A9">
      <w:pPr>
        <w:rPr>
          <w:rFonts w:ascii="Calibri" w:hAnsi="Calibri"/>
        </w:rPr>
      </w:pPr>
      <w:r w:rsidRPr="005727D9">
        <w:rPr>
          <w:rFonts w:ascii="Calibri" w:hAnsi="Calibri"/>
        </w:rPr>
        <w:t>Go to 6a</w:t>
      </w:r>
    </w:p>
    <w:p w14:paraId="40F7C340" w14:textId="77777777" w:rsidR="005577A9" w:rsidRPr="005727D9" w:rsidRDefault="005577A9" w:rsidP="005577A9">
      <w:pPr>
        <w:rPr>
          <w:rFonts w:ascii="Calibri" w:hAnsi="Calibri"/>
        </w:rPr>
      </w:pPr>
    </w:p>
    <w:p w14:paraId="7C0A3D4C" w14:textId="77777777" w:rsidR="005577A9" w:rsidRPr="005727D9" w:rsidRDefault="005577A9" w:rsidP="005577A9">
      <w:pPr>
        <w:rPr>
          <w:rFonts w:ascii="Calibri" w:hAnsi="Calibri"/>
        </w:rPr>
      </w:pPr>
      <w:r w:rsidRPr="005727D9">
        <w:rPr>
          <w:rFonts w:ascii="Calibri" w:hAnsi="Calibri"/>
        </w:rPr>
        <w:t>6a-</w:t>
      </w:r>
    </w:p>
    <w:p w14:paraId="2FDE7EA7" w14:textId="77777777" w:rsidR="005577A9" w:rsidRPr="005727D9" w:rsidRDefault="005577A9" w:rsidP="005577A9">
      <w:pPr>
        <w:rPr>
          <w:rFonts w:ascii="Calibri" w:hAnsi="Calibri"/>
        </w:rPr>
      </w:pPr>
      <w:r w:rsidRPr="005727D9">
        <w:rPr>
          <w:rFonts w:ascii="Calibri" w:hAnsi="Calibri"/>
        </w:rPr>
        <w:t>Check the answer that best describes you at the present time:</w:t>
      </w:r>
    </w:p>
    <w:p w14:paraId="05AD91D5" w14:textId="77777777" w:rsidR="005577A9" w:rsidRPr="005727D9" w:rsidRDefault="005577A9" w:rsidP="005577A9">
      <w:pPr>
        <w:ind w:left="720"/>
        <w:rPr>
          <w:rFonts w:ascii="Calibri" w:hAnsi="Calibri"/>
        </w:rPr>
      </w:pPr>
      <w:r w:rsidRPr="005727D9">
        <w:rPr>
          <w:rFonts w:ascii="Calibri" w:hAnsi="Calibri"/>
        </w:rPr>
        <w:t xml:space="preserve"> I have never smoked - go to 9</w:t>
      </w:r>
    </w:p>
    <w:p w14:paraId="6EC03E97" w14:textId="77777777" w:rsidR="005577A9" w:rsidRPr="005727D9" w:rsidRDefault="005577A9" w:rsidP="005577A9">
      <w:pPr>
        <w:ind w:left="720"/>
        <w:rPr>
          <w:rFonts w:ascii="Calibri" w:hAnsi="Calibri"/>
        </w:rPr>
      </w:pPr>
      <w:r w:rsidRPr="005727D9">
        <w:rPr>
          <w:rFonts w:ascii="Calibri" w:hAnsi="Calibri"/>
        </w:rPr>
        <w:t xml:space="preserve"> I used to smoke but quit more than 10 years ago –go to 9</w:t>
      </w:r>
    </w:p>
    <w:p w14:paraId="602E191F" w14:textId="77777777" w:rsidR="005577A9" w:rsidRPr="005727D9" w:rsidRDefault="005577A9" w:rsidP="005577A9">
      <w:pPr>
        <w:ind w:left="720"/>
        <w:rPr>
          <w:rFonts w:ascii="Calibri" w:hAnsi="Calibri"/>
        </w:rPr>
      </w:pPr>
      <w:r w:rsidRPr="005727D9">
        <w:rPr>
          <w:rFonts w:ascii="Calibri" w:hAnsi="Calibri"/>
        </w:rPr>
        <w:t xml:space="preserve"> I used to smoke but quit more than 1 year ago - go to 9</w:t>
      </w:r>
    </w:p>
    <w:p w14:paraId="63869440" w14:textId="77777777" w:rsidR="005577A9" w:rsidRPr="005727D9" w:rsidRDefault="005577A9" w:rsidP="005577A9">
      <w:pPr>
        <w:ind w:left="720"/>
        <w:rPr>
          <w:rFonts w:ascii="Calibri" w:hAnsi="Calibri"/>
        </w:rPr>
      </w:pPr>
      <w:r w:rsidRPr="005727D9">
        <w:rPr>
          <w:rFonts w:ascii="Calibri" w:hAnsi="Calibri"/>
        </w:rPr>
        <w:t>I have quit smoking within the last year- go to 7</w:t>
      </w:r>
    </w:p>
    <w:p w14:paraId="3CF23ADC" w14:textId="77777777" w:rsidR="005577A9" w:rsidRPr="005727D9" w:rsidRDefault="005577A9" w:rsidP="005577A9">
      <w:pPr>
        <w:ind w:left="720"/>
        <w:rPr>
          <w:rFonts w:ascii="Calibri" w:hAnsi="Calibri"/>
        </w:rPr>
      </w:pPr>
      <w:r w:rsidRPr="005727D9">
        <w:rPr>
          <w:rFonts w:ascii="Calibri" w:hAnsi="Calibri"/>
        </w:rPr>
        <w:t xml:space="preserve">I have cut back on the amount I smoke - go to 7               </w:t>
      </w:r>
    </w:p>
    <w:p w14:paraId="33C8DB12" w14:textId="77777777" w:rsidR="005577A9" w:rsidRPr="005727D9" w:rsidRDefault="005577A9" w:rsidP="005577A9">
      <w:pPr>
        <w:ind w:left="720"/>
        <w:rPr>
          <w:rFonts w:ascii="Calibri" w:hAnsi="Calibri"/>
        </w:rPr>
      </w:pPr>
      <w:r w:rsidRPr="005727D9">
        <w:rPr>
          <w:rFonts w:ascii="Calibri" w:hAnsi="Calibri"/>
        </w:rPr>
        <w:t xml:space="preserve">I smoke regularly (i.e. daily, weekly, monthly or as a social smoker)-go </w:t>
      </w:r>
      <w:proofErr w:type="gramStart"/>
      <w:r w:rsidRPr="005727D9">
        <w:rPr>
          <w:rFonts w:ascii="Calibri" w:hAnsi="Calibri"/>
        </w:rPr>
        <w:t>to  8</w:t>
      </w:r>
      <w:proofErr w:type="gramEnd"/>
    </w:p>
    <w:p w14:paraId="3B891084" w14:textId="77777777" w:rsidR="005577A9" w:rsidRPr="005727D9" w:rsidRDefault="005577A9" w:rsidP="005577A9">
      <w:pPr>
        <w:ind w:left="720"/>
        <w:rPr>
          <w:rFonts w:ascii="Calibri" w:hAnsi="Calibri"/>
        </w:rPr>
      </w:pPr>
    </w:p>
    <w:p w14:paraId="144B5CAA" w14:textId="77777777" w:rsidR="005577A9" w:rsidRPr="005727D9" w:rsidRDefault="005577A9" w:rsidP="005577A9">
      <w:pPr>
        <w:ind w:left="720"/>
        <w:rPr>
          <w:rFonts w:ascii="Calibri" w:hAnsi="Calibri"/>
        </w:rPr>
      </w:pPr>
    </w:p>
    <w:p w14:paraId="2A2EAEE4" w14:textId="77777777" w:rsidR="005577A9" w:rsidRPr="005727D9" w:rsidRDefault="005577A9" w:rsidP="005577A9">
      <w:pPr>
        <w:rPr>
          <w:rFonts w:ascii="Calibri" w:hAnsi="Calibri"/>
        </w:rPr>
      </w:pPr>
      <w:r w:rsidRPr="005727D9">
        <w:rPr>
          <w:rFonts w:ascii="Calibri" w:hAnsi="Calibri"/>
        </w:rPr>
        <w:t xml:space="preserve">7a- </w:t>
      </w:r>
    </w:p>
    <w:p w14:paraId="5BF81F18" w14:textId="77777777" w:rsidR="005577A9" w:rsidRPr="005727D9" w:rsidRDefault="005577A9" w:rsidP="005577A9">
      <w:pPr>
        <w:rPr>
          <w:rFonts w:ascii="Calibri" w:hAnsi="Calibri"/>
        </w:rPr>
      </w:pPr>
      <w:r w:rsidRPr="005727D9">
        <w:rPr>
          <w:rFonts w:ascii="Calibri" w:hAnsi="Calibri"/>
        </w:rPr>
        <w:t xml:space="preserve">What strategy(s) did you use to quit smoking?  (Select all that apply)      </w:t>
      </w:r>
    </w:p>
    <w:p w14:paraId="58CDB362" w14:textId="77777777" w:rsidR="005577A9" w:rsidRPr="005727D9" w:rsidRDefault="005577A9" w:rsidP="005577A9">
      <w:pPr>
        <w:rPr>
          <w:rFonts w:ascii="Calibri" w:hAnsi="Calibri"/>
        </w:rPr>
      </w:pPr>
      <w:r w:rsidRPr="005727D9">
        <w:rPr>
          <w:rFonts w:ascii="Calibri" w:hAnsi="Calibri"/>
        </w:rPr>
        <w:tab/>
        <w:t xml:space="preserve">  Abrupt stop (cold turkey) </w:t>
      </w:r>
    </w:p>
    <w:p w14:paraId="6667A45F"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 xml:space="preserve">  Acupuncture</w:t>
      </w:r>
    </w:p>
    <w:p w14:paraId="3119AE53"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 xml:space="preserve"> Individualized counseling from a health professional</w:t>
      </w:r>
    </w:p>
    <w:p w14:paraId="41416983"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 xml:space="preserve">  Nicotine replacement (gum, patch,)</w:t>
      </w:r>
    </w:p>
    <w:p w14:paraId="0579ABBF"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 xml:space="preserve">  Zyban or other </w:t>
      </w:r>
    </w:p>
    <w:p w14:paraId="27BE7A1B" w14:textId="77777777" w:rsidR="005577A9" w:rsidRPr="005727D9" w:rsidRDefault="005577A9" w:rsidP="005577A9">
      <w:pPr>
        <w:rPr>
          <w:rFonts w:ascii="Calibri" w:hAnsi="Calibri"/>
        </w:rPr>
      </w:pPr>
      <w:r w:rsidRPr="005727D9">
        <w:rPr>
          <w:rFonts w:ascii="Calibri" w:hAnsi="Calibri"/>
          <w:i/>
        </w:rPr>
        <w:t xml:space="preserve">  </w:t>
      </w:r>
      <w:r w:rsidRPr="005727D9">
        <w:rPr>
          <w:rFonts w:ascii="Calibri" w:hAnsi="Calibri"/>
        </w:rPr>
        <w:tab/>
        <w:t xml:space="preserve"> Hypnosis</w:t>
      </w:r>
    </w:p>
    <w:p w14:paraId="515F2EBB"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 xml:space="preserve"> Self-help manual</w:t>
      </w:r>
    </w:p>
    <w:p w14:paraId="4B909C5E"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Gradual reduction</w:t>
      </w:r>
    </w:p>
    <w:p w14:paraId="05CB933A"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 xml:space="preserve"> Formal cessation program (with classes, group discussion, </w:t>
      </w:r>
      <w:proofErr w:type="spellStart"/>
      <w:r w:rsidRPr="005727D9">
        <w:rPr>
          <w:rFonts w:ascii="Calibri" w:hAnsi="Calibri"/>
        </w:rPr>
        <w:t>etc</w:t>
      </w:r>
      <w:proofErr w:type="spellEnd"/>
      <w:r w:rsidRPr="005727D9">
        <w:rPr>
          <w:rFonts w:ascii="Calibri" w:hAnsi="Calibri"/>
        </w:rPr>
        <w:t>)</w:t>
      </w:r>
    </w:p>
    <w:p w14:paraId="6DDBB9B6" w14:textId="77777777" w:rsidR="005577A9" w:rsidRPr="005727D9" w:rsidRDefault="005577A9" w:rsidP="005577A9">
      <w:pPr>
        <w:rPr>
          <w:rFonts w:ascii="Calibri" w:hAnsi="Calibri"/>
        </w:rPr>
      </w:pPr>
      <w:r w:rsidRPr="005727D9">
        <w:rPr>
          <w:rFonts w:ascii="Calibri" w:hAnsi="Calibri"/>
        </w:rPr>
        <w:lastRenderedPageBreak/>
        <w:t xml:space="preserve">  </w:t>
      </w:r>
      <w:r w:rsidRPr="005727D9">
        <w:rPr>
          <w:rFonts w:ascii="Calibri" w:hAnsi="Calibri"/>
        </w:rPr>
        <w:tab/>
        <w:t xml:space="preserve"> Other                                           Go to 9a</w:t>
      </w:r>
    </w:p>
    <w:p w14:paraId="21706A50" w14:textId="77777777" w:rsidR="005577A9" w:rsidRPr="005727D9" w:rsidRDefault="005577A9" w:rsidP="005577A9">
      <w:pPr>
        <w:rPr>
          <w:rFonts w:ascii="Calibri" w:hAnsi="Calibri"/>
        </w:rPr>
      </w:pPr>
      <w:r w:rsidRPr="005727D9">
        <w:rPr>
          <w:rFonts w:ascii="Calibri" w:hAnsi="Calibri"/>
        </w:rPr>
        <w:t>7b-</w:t>
      </w:r>
    </w:p>
    <w:p w14:paraId="70AB47D1" w14:textId="77777777" w:rsidR="005577A9" w:rsidRPr="005727D9" w:rsidRDefault="005577A9" w:rsidP="005577A9">
      <w:pPr>
        <w:rPr>
          <w:rFonts w:ascii="Calibri" w:hAnsi="Calibri"/>
          <w:i/>
        </w:rPr>
      </w:pPr>
      <w:r w:rsidRPr="005727D9">
        <w:rPr>
          <w:rFonts w:ascii="Calibri" w:hAnsi="Calibri"/>
          <w:i/>
        </w:rPr>
        <w:t>Assessment of readiness for change</w:t>
      </w:r>
    </w:p>
    <w:p w14:paraId="75EF0513" w14:textId="77777777" w:rsidR="005577A9" w:rsidRPr="005727D9" w:rsidRDefault="005577A9" w:rsidP="005577A9">
      <w:pPr>
        <w:rPr>
          <w:rFonts w:ascii="Calibri" w:hAnsi="Calibri"/>
        </w:rPr>
      </w:pPr>
      <w:r w:rsidRPr="005727D9">
        <w:rPr>
          <w:rFonts w:ascii="Calibri" w:hAnsi="Calibri"/>
        </w:rPr>
        <w:tab/>
        <w:t xml:space="preserve">Check off all the statements that apply to you: </w:t>
      </w:r>
    </w:p>
    <w:p w14:paraId="6DA29652" w14:textId="77777777" w:rsidR="005577A9" w:rsidRPr="005727D9" w:rsidRDefault="005577A9" w:rsidP="005577A9">
      <w:pPr>
        <w:rPr>
          <w:rFonts w:ascii="Calibri" w:hAnsi="Calibri"/>
        </w:rPr>
      </w:pPr>
      <w:r w:rsidRPr="005727D9">
        <w:rPr>
          <w:rFonts w:ascii="Calibri" w:hAnsi="Calibri"/>
        </w:rPr>
        <w:tab/>
        <w:t>I've got a lot of support to remain a non-smoker. (MAINTENANCE) go to 11</w:t>
      </w:r>
    </w:p>
    <w:p w14:paraId="116DC1B3" w14:textId="77777777" w:rsidR="005577A9" w:rsidRPr="005727D9" w:rsidRDefault="005577A9" w:rsidP="005577A9">
      <w:pPr>
        <w:rPr>
          <w:rFonts w:ascii="Calibri" w:hAnsi="Calibri"/>
        </w:rPr>
      </w:pPr>
      <w:r w:rsidRPr="005727D9">
        <w:rPr>
          <w:rFonts w:ascii="Calibri" w:hAnsi="Calibri"/>
        </w:rPr>
        <w:tab/>
        <w:t>It is still too early to tell if I will be successful. (ACTION) go to 11</w:t>
      </w:r>
    </w:p>
    <w:p w14:paraId="3AACB7E2" w14:textId="77777777" w:rsidR="005577A9" w:rsidRPr="005727D9" w:rsidRDefault="005577A9" w:rsidP="005577A9">
      <w:pPr>
        <w:rPr>
          <w:rFonts w:ascii="Calibri" w:hAnsi="Calibri"/>
        </w:rPr>
      </w:pPr>
      <w:r w:rsidRPr="005727D9">
        <w:rPr>
          <w:rFonts w:ascii="Calibri" w:hAnsi="Calibri"/>
        </w:rPr>
        <w:tab/>
        <w:t>I need a boost to help me resist going back to smoking (ACTION) go to 11</w:t>
      </w:r>
    </w:p>
    <w:p w14:paraId="0F173A5D" w14:textId="77777777" w:rsidR="005577A9" w:rsidRPr="005727D9" w:rsidRDefault="005577A9" w:rsidP="005577A9">
      <w:pPr>
        <w:rPr>
          <w:rFonts w:ascii="Calibri" w:hAnsi="Calibri"/>
        </w:rPr>
      </w:pPr>
      <w:r w:rsidRPr="005727D9">
        <w:rPr>
          <w:rFonts w:ascii="Calibri" w:hAnsi="Calibri"/>
        </w:rPr>
        <w:tab/>
        <w:t>I don’t think I could ever smoke another cigarette (MAINTENANCE) go to 11</w:t>
      </w:r>
    </w:p>
    <w:p w14:paraId="0926AC6C" w14:textId="77777777" w:rsidR="005577A9" w:rsidRPr="005727D9" w:rsidRDefault="005577A9" w:rsidP="005577A9">
      <w:pPr>
        <w:rPr>
          <w:rFonts w:ascii="Calibri" w:hAnsi="Calibri"/>
        </w:rPr>
      </w:pPr>
    </w:p>
    <w:p w14:paraId="2BB16C46" w14:textId="77777777" w:rsidR="005577A9" w:rsidRPr="005727D9" w:rsidRDefault="005577A9" w:rsidP="005577A9">
      <w:pPr>
        <w:rPr>
          <w:rFonts w:ascii="Calibri" w:hAnsi="Calibri"/>
        </w:rPr>
      </w:pPr>
      <w:r w:rsidRPr="005727D9">
        <w:rPr>
          <w:rFonts w:ascii="Calibri" w:hAnsi="Calibri"/>
        </w:rPr>
        <w:t xml:space="preserve">8a-   </w:t>
      </w:r>
    </w:p>
    <w:p w14:paraId="50938661" w14:textId="77777777" w:rsidR="005577A9" w:rsidRPr="005727D9" w:rsidRDefault="005577A9" w:rsidP="005577A9">
      <w:pPr>
        <w:rPr>
          <w:rFonts w:ascii="Calibri" w:hAnsi="Calibri"/>
          <w:i/>
        </w:rPr>
      </w:pPr>
      <w:r w:rsidRPr="005727D9">
        <w:rPr>
          <w:rFonts w:ascii="Calibri" w:hAnsi="Calibri"/>
          <w:i/>
        </w:rPr>
        <w:t>Assessment for readiness for change</w:t>
      </w:r>
    </w:p>
    <w:p w14:paraId="469725FB" w14:textId="77777777" w:rsidR="005577A9" w:rsidRPr="005727D9" w:rsidRDefault="005577A9" w:rsidP="005577A9">
      <w:pPr>
        <w:rPr>
          <w:rFonts w:ascii="Calibri" w:hAnsi="Calibri"/>
          <w:i/>
        </w:rPr>
      </w:pPr>
      <w:r w:rsidRPr="005727D9">
        <w:rPr>
          <w:rFonts w:ascii="Calibri" w:hAnsi="Calibri"/>
          <w:i/>
        </w:rPr>
        <w:t>Please indicate which of the statements best reflects how you feel about smoking:</w:t>
      </w:r>
    </w:p>
    <w:p w14:paraId="2F98F9DB" w14:textId="77777777" w:rsidR="005577A9" w:rsidRPr="005727D9" w:rsidRDefault="005577A9" w:rsidP="005577A9">
      <w:pPr>
        <w:rPr>
          <w:rFonts w:ascii="Calibri" w:hAnsi="Calibri"/>
          <w:i/>
        </w:rPr>
      </w:pPr>
      <w:r w:rsidRPr="005727D9">
        <w:rPr>
          <w:rFonts w:ascii="Calibri" w:hAnsi="Calibri"/>
          <w:i/>
        </w:rPr>
        <w:tab/>
        <w:t>I am not interested in quitting smoking (</w:t>
      </w:r>
      <w:proofErr w:type="gramStart"/>
      <w:r w:rsidRPr="005727D9">
        <w:rPr>
          <w:rFonts w:ascii="Calibri" w:hAnsi="Calibri"/>
          <w:i/>
        </w:rPr>
        <w:t>PRECONTEMPLATIVE  )</w:t>
      </w:r>
      <w:proofErr w:type="gramEnd"/>
      <w:r w:rsidRPr="005727D9">
        <w:rPr>
          <w:rFonts w:ascii="Calibri" w:hAnsi="Calibri"/>
          <w:i/>
        </w:rPr>
        <w:t>- go to 9</w:t>
      </w:r>
    </w:p>
    <w:p w14:paraId="1AB62113" w14:textId="77777777" w:rsidR="005577A9" w:rsidRPr="005727D9" w:rsidRDefault="005577A9" w:rsidP="005577A9">
      <w:pPr>
        <w:rPr>
          <w:rFonts w:ascii="Calibri" w:hAnsi="Calibri"/>
          <w:i/>
        </w:rPr>
      </w:pPr>
      <w:r w:rsidRPr="005727D9">
        <w:rPr>
          <w:rFonts w:ascii="Calibri" w:hAnsi="Calibri"/>
          <w:i/>
        </w:rPr>
        <w:tab/>
        <w:t>I am thinking about quitting smoking (CONTEMPLATIVE) - go to 8b</w:t>
      </w:r>
    </w:p>
    <w:p w14:paraId="581F9990" w14:textId="77777777" w:rsidR="005577A9" w:rsidRPr="005727D9" w:rsidRDefault="005577A9" w:rsidP="005577A9">
      <w:pPr>
        <w:rPr>
          <w:rFonts w:ascii="Calibri" w:hAnsi="Calibri"/>
          <w:i/>
        </w:rPr>
      </w:pPr>
      <w:r w:rsidRPr="005727D9">
        <w:rPr>
          <w:rFonts w:ascii="Calibri" w:hAnsi="Calibri"/>
          <w:i/>
        </w:rPr>
        <w:tab/>
        <w:t>I’d like to discuss how I could quit smoking (PREPARATION) - go to 8b</w:t>
      </w:r>
    </w:p>
    <w:p w14:paraId="4F5303FA" w14:textId="77777777" w:rsidR="005577A9" w:rsidRPr="005727D9" w:rsidRDefault="005577A9" w:rsidP="005577A9">
      <w:pPr>
        <w:rPr>
          <w:rFonts w:ascii="Calibri" w:hAnsi="Calibri"/>
          <w:i/>
        </w:rPr>
      </w:pPr>
      <w:r w:rsidRPr="005727D9">
        <w:rPr>
          <w:rFonts w:ascii="Calibri" w:hAnsi="Calibri"/>
          <w:i/>
        </w:rPr>
        <w:tab/>
        <w:t>I’ve already made some attempts to quit smoking (ACTION-)-go to 9</w:t>
      </w:r>
      <w:r w:rsidRPr="005727D9">
        <w:rPr>
          <w:rFonts w:ascii="Calibri" w:hAnsi="Calibri"/>
          <w:i/>
        </w:rPr>
        <w:tab/>
      </w:r>
      <w:r w:rsidRPr="005727D9">
        <w:rPr>
          <w:rFonts w:ascii="Calibri" w:hAnsi="Calibri"/>
          <w:i/>
        </w:rPr>
        <w:tab/>
      </w:r>
    </w:p>
    <w:p w14:paraId="3ECC5F6B" w14:textId="77777777" w:rsidR="005577A9" w:rsidRPr="005727D9" w:rsidRDefault="005577A9" w:rsidP="005577A9">
      <w:pPr>
        <w:rPr>
          <w:rFonts w:ascii="Calibri" w:hAnsi="Calibri"/>
        </w:rPr>
      </w:pPr>
    </w:p>
    <w:p w14:paraId="41755E4B" w14:textId="77777777" w:rsidR="005577A9" w:rsidRPr="005727D9" w:rsidRDefault="005577A9" w:rsidP="005577A9">
      <w:pPr>
        <w:rPr>
          <w:rFonts w:ascii="Calibri" w:hAnsi="Calibri"/>
        </w:rPr>
      </w:pPr>
      <w:r w:rsidRPr="005727D9">
        <w:rPr>
          <w:rFonts w:ascii="Calibri" w:hAnsi="Calibri"/>
        </w:rPr>
        <w:t xml:space="preserve">8b- </w:t>
      </w:r>
    </w:p>
    <w:p w14:paraId="4EAF3597" w14:textId="77777777" w:rsidR="005577A9" w:rsidRPr="005727D9" w:rsidRDefault="005577A9" w:rsidP="005577A9">
      <w:pPr>
        <w:rPr>
          <w:rFonts w:ascii="Calibri" w:hAnsi="Calibri"/>
        </w:rPr>
      </w:pPr>
      <w:r w:rsidRPr="005727D9">
        <w:rPr>
          <w:rFonts w:ascii="Calibri" w:hAnsi="Calibri"/>
        </w:rPr>
        <w:t xml:space="preserve">How difficult would it be for you to stop smoking? </w:t>
      </w:r>
    </w:p>
    <w:p w14:paraId="32A7D399"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Very easy</w:t>
      </w:r>
    </w:p>
    <w:p w14:paraId="6B6D6414"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Easy</w:t>
      </w:r>
    </w:p>
    <w:p w14:paraId="5EA548C0"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 xml:space="preserve"> Difficult </w:t>
      </w:r>
    </w:p>
    <w:p w14:paraId="05E4E6C3" w14:textId="77777777" w:rsidR="005577A9" w:rsidRPr="005727D9" w:rsidRDefault="005577A9" w:rsidP="005577A9">
      <w:pPr>
        <w:rPr>
          <w:rFonts w:ascii="Calibri" w:hAnsi="Calibri"/>
          <w:i/>
        </w:rPr>
      </w:pPr>
      <w:r w:rsidRPr="005727D9">
        <w:rPr>
          <w:rFonts w:ascii="Calibri" w:hAnsi="Calibri"/>
        </w:rPr>
        <w:t xml:space="preserve">         </w:t>
      </w:r>
      <w:r w:rsidRPr="005727D9">
        <w:rPr>
          <w:rFonts w:ascii="Calibri" w:hAnsi="Calibri"/>
        </w:rPr>
        <w:tab/>
        <w:t>Very difficult</w:t>
      </w:r>
      <w:r w:rsidRPr="005727D9">
        <w:rPr>
          <w:rFonts w:ascii="Calibri" w:hAnsi="Calibri"/>
          <w:i/>
        </w:rPr>
        <w:t xml:space="preserve">  </w:t>
      </w:r>
    </w:p>
    <w:p w14:paraId="397587BA" w14:textId="77777777" w:rsidR="005577A9" w:rsidRPr="005727D9" w:rsidRDefault="005577A9" w:rsidP="005577A9">
      <w:pPr>
        <w:rPr>
          <w:rFonts w:ascii="Calibri" w:hAnsi="Calibri"/>
          <w:u w:val="single"/>
        </w:rPr>
      </w:pPr>
      <w:r w:rsidRPr="005727D9">
        <w:rPr>
          <w:rFonts w:ascii="Calibri" w:hAnsi="Calibri"/>
        </w:rPr>
        <w:t>Go to 9</w:t>
      </w:r>
      <w:r w:rsidRPr="005727D9">
        <w:rPr>
          <w:rFonts w:ascii="Calibri" w:hAnsi="Calibri"/>
        </w:rPr>
        <w:tab/>
      </w:r>
    </w:p>
    <w:p w14:paraId="6CE4CFF2" w14:textId="77777777" w:rsidR="005577A9" w:rsidRPr="005727D9" w:rsidRDefault="005577A9" w:rsidP="005577A9">
      <w:pPr>
        <w:rPr>
          <w:rFonts w:ascii="Calibri" w:hAnsi="Calibri"/>
        </w:rPr>
      </w:pPr>
    </w:p>
    <w:p w14:paraId="210A6DE7" w14:textId="77777777" w:rsidR="005577A9" w:rsidRPr="005727D9" w:rsidRDefault="005577A9" w:rsidP="005577A9">
      <w:pPr>
        <w:rPr>
          <w:rFonts w:ascii="Calibri" w:hAnsi="Calibri"/>
        </w:rPr>
      </w:pPr>
      <w:r w:rsidRPr="005727D9">
        <w:rPr>
          <w:rFonts w:ascii="Calibri" w:hAnsi="Calibri"/>
        </w:rPr>
        <w:t>9-</w:t>
      </w:r>
    </w:p>
    <w:p w14:paraId="2826FB7B" w14:textId="77777777" w:rsidR="005577A9" w:rsidRPr="005727D9" w:rsidRDefault="005577A9" w:rsidP="005577A9">
      <w:pPr>
        <w:rPr>
          <w:rFonts w:ascii="Calibri" w:hAnsi="Calibri"/>
        </w:rPr>
      </w:pPr>
      <w:r w:rsidRPr="005727D9">
        <w:rPr>
          <w:rFonts w:ascii="Calibri" w:hAnsi="Calibri"/>
        </w:rPr>
        <w:t>Do you currently have a healthy diet?</w:t>
      </w:r>
    </w:p>
    <w:p w14:paraId="7A8A58E0" w14:textId="77777777" w:rsidR="005577A9" w:rsidRPr="005727D9" w:rsidRDefault="005577A9" w:rsidP="005577A9">
      <w:pPr>
        <w:rPr>
          <w:rFonts w:ascii="Calibri" w:hAnsi="Calibri"/>
        </w:rPr>
      </w:pPr>
      <w:r w:rsidRPr="005727D9">
        <w:rPr>
          <w:rFonts w:ascii="Calibri" w:hAnsi="Calibri"/>
        </w:rPr>
        <w:tab/>
        <w:t xml:space="preserve">Yes, for sure </w:t>
      </w:r>
    </w:p>
    <w:p w14:paraId="2880763F" w14:textId="77777777" w:rsidR="005577A9" w:rsidRPr="005727D9" w:rsidRDefault="005577A9" w:rsidP="005577A9">
      <w:pPr>
        <w:rPr>
          <w:rFonts w:ascii="Calibri" w:hAnsi="Calibri"/>
        </w:rPr>
      </w:pPr>
      <w:r w:rsidRPr="005727D9">
        <w:rPr>
          <w:rFonts w:ascii="Calibri" w:hAnsi="Calibri"/>
        </w:rPr>
        <w:tab/>
        <w:t xml:space="preserve">I think so </w:t>
      </w:r>
    </w:p>
    <w:p w14:paraId="634525E0" w14:textId="77777777" w:rsidR="005577A9" w:rsidRPr="005727D9" w:rsidRDefault="005577A9" w:rsidP="005577A9">
      <w:pPr>
        <w:rPr>
          <w:rFonts w:ascii="Calibri" w:hAnsi="Calibri"/>
        </w:rPr>
      </w:pPr>
      <w:r w:rsidRPr="005727D9">
        <w:rPr>
          <w:rFonts w:ascii="Calibri" w:hAnsi="Calibri"/>
        </w:rPr>
        <w:lastRenderedPageBreak/>
        <w:tab/>
        <w:t>Probably not</w:t>
      </w:r>
    </w:p>
    <w:p w14:paraId="6ECAFE27" w14:textId="77777777" w:rsidR="005577A9" w:rsidRPr="005727D9" w:rsidRDefault="005577A9" w:rsidP="005577A9">
      <w:pPr>
        <w:rPr>
          <w:rFonts w:ascii="Calibri" w:hAnsi="Calibri"/>
        </w:rPr>
      </w:pPr>
      <w:r w:rsidRPr="005727D9">
        <w:rPr>
          <w:rFonts w:ascii="Calibri" w:hAnsi="Calibri"/>
        </w:rPr>
        <w:tab/>
        <w:t xml:space="preserve">Unsure– </w:t>
      </w:r>
    </w:p>
    <w:p w14:paraId="7C852110" w14:textId="77777777" w:rsidR="005577A9" w:rsidRPr="005727D9" w:rsidRDefault="005577A9" w:rsidP="005577A9">
      <w:pPr>
        <w:rPr>
          <w:rFonts w:ascii="Calibri" w:hAnsi="Calibri"/>
        </w:rPr>
      </w:pPr>
      <w:r w:rsidRPr="005727D9">
        <w:rPr>
          <w:rFonts w:ascii="Calibri" w:hAnsi="Calibri"/>
        </w:rPr>
        <w:t>go to 10</w:t>
      </w:r>
    </w:p>
    <w:p w14:paraId="1A526F9B" w14:textId="77777777" w:rsidR="005577A9" w:rsidRPr="005727D9" w:rsidRDefault="005577A9" w:rsidP="005577A9">
      <w:pPr>
        <w:rPr>
          <w:rFonts w:ascii="Calibri" w:hAnsi="Calibri"/>
        </w:rPr>
      </w:pPr>
    </w:p>
    <w:p w14:paraId="67904C79" w14:textId="77777777" w:rsidR="005577A9" w:rsidRPr="005727D9" w:rsidRDefault="005577A9" w:rsidP="005577A9">
      <w:pPr>
        <w:rPr>
          <w:rFonts w:ascii="Calibri" w:hAnsi="Calibri"/>
        </w:rPr>
      </w:pPr>
      <w:r w:rsidRPr="005727D9">
        <w:rPr>
          <w:rFonts w:ascii="Calibri" w:hAnsi="Calibri"/>
        </w:rPr>
        <w:t>10a-</w:t>
      </w:r>
    </w:p>
    <w:p w14:paraId="25D29C85" w14:textId="77777777" w:rsidR="005577A9" w:rsidRPr="005727D9" w:rsidRDefault="005577A9" w:rsidP="005577A9">
      <w:pPr>
        <w:rPr>
          <w:rFonts w:ascii="Calibri" w:hAnsi="Calibri"/>
        </w:rPr>
      </w:pPr>
      <w:r w:rsidRPr="005727D9">
        <w:rPr>
          <w:rFonts w:ascii="Calibri" w:hAnsi="Calibri"/>
        </w:rPr>
        <w:t xml:space="preserve"> In a typical day, how many servings of fruit and vegetables would you eat?</w:t>
      </w:r>
    </w:p>
    <w:p w14:paraId="1BCB56A3" w14:textId="77777777" w:rsidR="005577A9" w:rsidRPr="005727D9" w:rsidRDefault="005577A9" w:rsidP="005577A9">
      <w:pPr>
        <w:rPr>
          <w:rFonts w:ascii="Calibri" w:hAnsi="Calibri"/>
        </w:rPr>
      </w:pPr>
      <w:r w:rsidRPr="005727D9">
        <w:rPr>
          <w:rFonts w:ascii="Calibri" w:hAnsi="Calibri"/>
        </w:rPr>
        <w:t>Female:</w:t>
      </w:r>
      <w:r w:rsidRPr="005727D9">
        <w:rPr>
          <w:rFonts w:ascii="Calibri" w:hAnsi="Calibri"/>
        </w:rPr>
        <w:tab/>
        <w:t xml:space="preserve">1-3    </w:t>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t>Male: 1-4</w:t>
      </w:r>
      <w:r w:rsidRPr="005727D9">
        <w:rPr>
          <w:rFonts w:ascii="Calibri" w:hAnsi="Calibri"/>
        </w:rPr>
        <w:tab/>
      </w:r>
    </w:p>
    <w:p w14:paraId="62C76728" w14:textId="77777777" w:rsidR="005577A9" w:rsidRPr="005727D9" w:rsidRDefault="005577A9" w:rsidP="005577A9">
      <w:pPr>
        <w:ind w:left="720" w:firstLine="720"/>
        <w:rPr>
          <w:rFonts w:ascii="Calibri" w:hAnsi="Calibri"/>
        </w:rPr>
      </w:pPr>
      <w:r w:rsidRPr="005727D9">
        <w:rPr>
          <w:rFonts w:ascii="Calibri" w:hAnsi="Calibri"/>
        </w:rPr>
        <w:t xml:space="preserve">4-6          </w:t>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t>5-6</w:t>
      </w:r>
    </w:p>
    <w:p w14:paraId="16CD4F5D"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t>7-8</w:t>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t>7-10</w:t>
      </w:r>
    </w:p>
    <w:p w14:paraId="5D6A507D"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t>More than 8</w:t>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t xml:space="preserve">More than 10         </w:t>
      </w:r>
    </w:p>
    <w:p w14:paraId="529EC3F8" w14:textId="77777777" w:rsidR="005577A9" w:rsidRPr="005727D9" w:rsidRDefault="005577A9" w:rsidP="005577A9">
      <w:pPr>
        <w:rPr>
          <w:rFonts w:ascii="Calibri" w:hAnsi="Calibri"/>
        </w:rPr>
      </w:pPr>
    </w:p>
    <w:p w14:paraId="2FD0E4E6" w14:textId="77777777" w:rsidR="005577A9" w:rsidRPr="005727D9" w:rsidRDefault="005577A9" w:rsidP="005577A9">
      <w:pPr>
        <w:rPr>
          <w:rFonts w:ascii="Calibri" w:hAnsi="Calibri"/>
        </w:rPr>
      </w:pPr>
      <w:r w:rsidRPr="005727D9">
        <w:rPr>
          <w:rFonts w:ascii="Calibri" w:hAnsi="Calibri"/>
        </w:rPr>
        <w:t xml:space="preserve">11a- </w:t>
      </w:r>
    </w:p>
    <w:p w14:paraId="7BEA234B" w14:textId="77777777" w:rsidR="005577A9" w:rsidRPr="005727D9" w:rsidRDefault="005577A9" w:rsidP="005577A9">
      <w:pPr>
        <w:rPr>
          <w:rFonts w:ascii="Calibri" w:hAnsi="Calibri"/>
        </w:rPr>
      </w:pPr>
      <w:r w:rsidRPr="005727D9">
        <w:rPr>
          <w:rFonts w:ascii="Calibri" w:hAnsi="Calibri"/>
        </w:rPr>
        <w:t>In a typical day, how many servings of grain products would you eat?</w:t>
      </w:r>
    </w:p>
    <w:p w14:paraId="6058E8FC" w14:textId="77777777" w:rsidR="005577A9" w:rsidRPr="005727D9" w:rsidRDefault="005577A9" w:rsidP="005577A9">
      <w:pPr>
        <w:rPr>
          <w:rFonts w:ascii="Calibri" w:hAnsi="Calibri"/>
        </w:rPr>
      </w:pPr>
      <w:r w:rsidRPr="005727D9">
        <w:rPr>
          <w:rFonts w:ascii="Calibri" w:hAnsi="Calibri"/>
        </w:rPr>
        <w:t>Female:</w:t>
      </w:r>
      <w:r w:rsidRPr="005727D9">
        <w:rPr>
          <w:rFonts w:ascii="Calibri" w:hAnsi="Calibri"/>
        </w:rPr>
        <w:tab/>
        <w:t>1-3</w:t>
      </w:r>
      <w:r w:rsidRPr="005727D9">
        <w:rPr>
          <w:rFonts w:ascii="Calibri" w:hAnsi="Calibri"/>
        </w:rPr>
        <w:tab/>
      </w:r>
      <w:r w:rsidRPr="005727D9">
        <w:rPr>
          <w:rFonts w:ascii="Calibri" w:hAnsi="Calibri"/>
        </w:rPr>
        <w:tab/>
      </w:r>
      <w:r w:rsidRPr="005727D9">
        <w:rPr>
          <w:rFonts w:ascii="Calibri" w:hAnsi="Calibri"/>
        </w:rPr>
        <w:tab/>
        <w:t xml:space="preserve"> </w:t>
      </w:r>
      <w:r w:rsidRPr="005727D9">
        <w:rPr>
          <w:rFonts w:ascii="Calibri" w:hAnsi="Calibri"/>
        </w:rPr>
        <w:tab/>
        <w:t xml:space="preserve">  Male: 1-3</w:t>
      </w:r>
    </w:p>
    <w:p w14:paraId="4DEEE563" w14:textId="77777777" w:rsidR="005577A9" w:rsidRPr="005727D9" w:rsidRDefault="005577A9" w:rsidP="005577A9">
      <w:pPr>
        <w:ind w:left="720" w:firstLine="720"/>
        <w:rPr>
          <w:rFonts w:ascii="Calibri" w:hAnsi="Calibri"/>
        </w:rPr>
      </w:pPr>
      <w:r w:rsidRPr="005727D9">
        <w:rPr>
          <w:rFonts w:ascii="Calibri" w:hAnsi="Calibri"/>
        </w:rPr>
        <w:t xml:space="preserve">4-5  </w:t>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t xml:space="preserve"> 4-6</w:t>
      </w:r>
    </w:p>
    <w:p w14:paraId="60E2D8A3"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t>6-7</w:t>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t xml:space="preserve"> 7-8</w:t>
      </w:r>
    </w:p>
    <w:p w14:paraId="799DBE9A"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t>More than 7</w:t>
      </w: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t>More than 8</w:t>
      </w:r>
    </w:p>
    <w:p w14:paraId="33A60E89" w14:textId="77777777" w:rsidR="005577A9" w:rsidRPr="005727D9" w:rsidRDefault="005577A9" w:rsidP="005577A9">
      <w:pPr>
        <w:rPr>
          <w:rFonts w:ascii="Calibri" w:hAnsi="Calibri"/>
        </w:rPr>
      </w:pPr>
      <w:r w:rsidRPr="005727D9">
        <w:rPr>
          <w:rFonts w:ascii="Calibri" w:hAnsi="Calibri"/>
        </w:rPr>
        <w:t>Go to 12a</w:t>
      </w:r>
    </w:p>
    <w:p w14:paraId="04886987" w14:textId="77777777" w:rsidR="005577A9" w:rsidRPr="005727D9" w:rsidRDefault="005577A9" w:rsidP="005577A9">
      <w:pPr>
        <w:rPr>
          <w:rFonts w:ascii="Calibri" w:hAnsi="Calibri"/>
        </w:rPr>
      </w:pPr>
      <w:r w:rsidRPr="005727D9">
        <w:rPr>
          <w:rFonts w:ascii="Calibri" w:hAnsi="Calibri"/>
        </w:rPr>
        <w:t>12a-</w:t>
      </w:r>
    </w:p>
    <w:p w14:paraId="004505A9" w14:textId="77777777" w:rsidR="005577A9" w:rsidRPr="005727D9" w:rsidRDefault="005577A9" w:rsidP="005577A9">
      <w:pPr>
        <w:rPr>
          <w:rFonts w:ascii="Calibri" w:hAnsi="Calibri"/>
        </w:rPr>
      </w:pPr>
      <w:r w:rsidRPr="005727D9">
        <w:rPr>
          <w:rFonts w:ascii="Calibri" w:hAnsi="Calibri"/>
        </w:rPr>
        <w:t xml:space="preserve"> In a typical day, how many servings of milk or alternates would you have?</w:t>
      </w:r>
    </w:p>
    <w:p w14:paraId="72F6DEE9" w14:textId="77777777" w:rsidR="005577A9" w:rsidRPr="005727D9" w:rsidRDefault="005577A9" w:rsidP="005577A9">
      <w:pPr>
        <w:rPr>
          <w:rFonts w:ascii="Calibri" w:hAnsi="Calibri"/>
        </w:rPr>
      </w:pPr>
      <w:r w:rsidRPr="005727D9">
        <w:rPr>
          <w:rFonts w:ascii="Calibri" w:hAnsi="Calibri"/>
        </w:rPr>
        <w:t xml:space="preserve">   Male or Female:</w:t>
      </w:r>
      <w:r w:rsidRPr="005727D9">
        <w:rPr>
          <w:rFonts w:ascii="Calibri" w:hAnsi="Calibri"/>
        </w:rPr>
        <w:tab/>
        <w:t>Less than 2   Go to 12b</w:t>
      </w:r>
    </w:p>
    <w:p w14:paraId="03D28B88"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r>
      <w:r w:rsidRPr="005727D9">
        <w:rPr>
          <w:rFonts w:ascii="Calibri" w:hAnsi="Calibri"/>
        </w:rPr>
        <w:tab/>
        <w:t>2-3 Go to 13a</w:t>
      </w:r>
    </w:p>
    <w:p w14:paraId="3F3F9E13"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r>
      <w:r w:rsidRPr="005727D9">
        <w:rPr>
          <w:rFonts w:ascii="Calibri" w:hAnsi="Calibri"/>
        </w:rPr>
        <w:tab/>
        <w:t>More than 3 Go to 13a</w:t>
      </w:r>
    </w:p>
    <w:p w14:paraId="06A00530" w14:textId="77777777" w:rsidR="005577A9" w:rsidRPr="005727D9" w:rsidRDefault="005577A9" w:rsidP="005577A9">
      <w:pPr>
        <w:rPr>
          <w:rFonts w:ascii="Calibri" w:hAnsi="Calibri"/>
        </w:rPr>
      </w:pPr>
      <w:r w:rsidRPr="005727D9">
        <w:rPr>
          <w:rFonts w:ascii="Calibri" w:hAnsi="Calibri"/>
        </w:rPr>
        <w:t>12b-</w:t>
      </w:r>
    </w:p>
    <w:p w14:paraId="43F3C473" w14:textId="77777777" w:rsidR="005577A9" w:rsidRPr="005727D9" w:rsidRDefault="005577A9" w:rsidP="005577A9">
      <w:pPr>
        <w:rPr>
          <w:rFonts w:ascii="Calibri" w:hAnsi="Calibri"/>
        </w:rPr>
      </w:pPr>
      <w:r w:rsidRPr="005727D9">
        <w:rPr>
          <w:rFonts w:ascii="Calibri" w:hAnsi="Calibri"/>
        </w:rPr>
        <w:t xml:space="preserve"> Are you lactose intolerant?</w:t>
      </w:r>
    </w:p>
    <w:p w14:paraId="79C44A96" w14:textId="77777777" w:rsidR="005577A9" w:rsidRPr="005727D9" w:rsidRDefault="005577A9" w:rsidP="005577A9">
      <w:pPr>
        <w:rPr>
          <w:rFonts w:ascii="Calibri" w:hAnsi="Calibri"/>
        </w:rPr>
      </w:pPr>
      <w:r w:rsidRPr="005727D9">
        <w:rPr>
          <w:rFonts w:ascii="Calibri" w:hAnsi="Calibri"/>
        </w:rPr>
        <w:tab/>
        <w:t>YES</w:t>
      </w:r>
    </w:p>
    <w:p w14:paraId="7A6E6263" w14:textId="77777777" w:rsidR="005577A9" w:rsidRPr="005727D9" w:rsidRDefault="005577A9" w:rsidP="005577A9">
      <w:pPr>
        <w:rPr>
          <w:rFonts w:ascii="Calibri" w:hAnsi="Calibri"/>
        </w:rPr>
      </w:pPr>
      <w:r w:rsidRPr="005727D9">
        <w:rPr>
          <w:rFonts w:ascii="Calibri" w:hAnsi="Calibri"/>
        </w:rPr>
        <w:tab/>
        <w:t>NO</w:t>
      </w:r>
    </w:p>
    <w:p w14:paraId="77C16094" w14:textId="77777777" w:rsidR="005577A9" w:rsidRPr="005727D9" w:rsidRDefault="005577A9" w:rsidP="005577A9">
      <w:pPr>
        <w:rPr>
          <w:rFonts w:ascii="Calibri" w:hAnsi="Calibri"/>
        </w:rPr>
      </w:pPr>
      <w:r w:rsidRPr="005727D9">
        <w:rPr>
          <w:rFonts w:ascii="Calibri" w:hAnsi="Calibri"/>
        </w:rPr>
        <w:t>Go to 13a</w:t>
      </w:r>
    </w:p>
    <w:p w14:paraId="50A30E44" w14:textId="77777777" w:rsidR="005577A9" w:rsidRPr="005727D9" w:rsidRDefault="005577A9" w:rsidP="005577A9">
      <w:pPr>
        <w:rPr>
          <w:rFonts w:ascii="Calibri" w:hAnsi="Calibri"/>
        </w:rPr>
      </w:pPr>
    </w:p>
    <w:p w14:paraId="1A673453" w14:textId="77777777" w:rsidR="005577A9" w:rsidRPr="005727D9" w:rsidRDefault="005577A9" w:rsidP="005577A9">
      <w:pPr>
        <w:rPr>
          <w:rFonts w:ascii="Calibri" w:hAnsi="Calibri"/>
        </w:rPr>
      </w:pPr>
      <w:r w:rsidRPr="005727D9">
        <w:rPr>
          <w:rFonts w:ascii="Calibri" w:hAnsi="Calibri"/>
        </w:rPr>
        <w:lastRenderedPageBreak/>
        <w:t>13a-</w:t>
      </w:r>
    </w:p>
    <w:p w14:paraId="044F2408" w14:textId="77777777" w:rsidR="005577A9" w:rsidRPr="005727D9" w:rsidRDefault="005577A9" w:rsidP="005577A9">
      <w:pPr>
        <w:rPr>
          <w:rFonts w:ascii="Calibri" w:hAnsi="Calibri"/>
        </w:rPr>
      </w:pPr>
      <w:r w:rsidRPr="005727D9">
        <w:rPr>
          <w:rFonts w:ascii="Calibri" w:hAnsi="Calibri"/>
        </w:rPr>
        <w:t xml:space="preserve"> In a typical day, how many servings of meat or alternates would you eat?</w:t>
      </w:r>
    </w:p>
    <w:p w14:paraId="6B25EC25" w14:textId="77777777" w:rsidR="005577A9" w:rsidRPr="005727D9" w:rsidRDefault="005577A9" w:rsidP="005577A9">
      <w:pPr>
        <w:rPr>
          <w:rFonts w:ascii="Calibri" w:hAnsi="Calibri"/>
        </w:rPr>
      </w:pPr>
      <w:r w:rsidRPr="005727D9">
        <w:rPr>
          <w:rFonts w:ascii="Calibri" w:hAnsi="Calibri"/>
        </w:rPr>
        <w:t xml:space="preserve">    Male or Female:</w:t>
      </w:r>
      <w:r w:rsidRPr="005727D9">
        <w:rPr>
          <w:rFonts w:ascii="Calibri" w:hAnsi="Calibri"/>
        </w:rPr>
        <w:tab/>
      </w:r>
      <w:r w:rsidRPr="005727D9">
        <w:rPr>
          <w:rFonts w:ascii="Calibri" w:hAnsi="Calibri"/>
        </w:rPr>
        <w:tab/>
        <w:t>Less than 2   Go to 13b</w:t>
      </w:r>
    </w:p>
    <w:p w14:paraId="28E12BD9"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t>2- 3 Go to 14</w:t>
      </w:r>
    </w:p>
    <w:p w14:paraId="615BE697"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r>
      <w:r w:rsidRPr="005727D9">
        <w:rPr>
          <w:rFonts w:ascii="Calibri" w:hAnsi="Calibri"/>
        </w:rPr>
        <w:tab/>
      </w:r>
      <w:r w:rsidRPr="005727D9">
        <w:rPr>
          <w:rFonts w:ascii="Calibri" w:hAnsi="Calibri"/>
        </w:rPr>
        <w:tab/>
        <w:t>More than 3 Go to 14</w:t>
      </w:r>
    </w:p>
    <w:p w14:paraId="1DAA28FE" w14:textId="77777777" w:rsidR="005577A9" w:rsidRPr="005727D9" w:rsidRDefault="005577A9" w:rsidP="005577A9">
      <w:pPr>
        <w:rPr>
          <w:rFonts w:ascii="Calibri" w:hAnsi="Calibri"/>
        </w:rPr>
      </w:pPr>
      <w:r w:rsidRPr="005727D9">
        <w:rPr>
          <w:rFonts w:ascii="Calibri" w:hAnsi="Calibri"/>
        </w:rPr>
        <w:t>13b-</w:t>
      </w:r>
    </w:p>
    <w:p w14:paraId="23F34E99" w14:textId="77777777" w:rsidR="005577A9" w:rsidRPr="005727D9" w:rsidRDefault="005577A9" w:rsidP="005577A9">
      <w:pPr>
        <w:rPr>
          <w:rFonts w:ascii="Calibri" w:hAnsi="Calibri"/>
        </w:rPr>
      </w:pPr>
      <w:r w:rsidRPr="005727D9">
        <w:rPr>
          <w:rFonts w:ascii="Calibri" w:hAnsi="Calibri"/>
        </w:rPr>
        <w:t>Are you a vegetarian?</w:t>
      </w:r>
    </w:p>
    <w:p w14:paraId="481B1182" w14:textId="77777777" w:rsidR="005577A9" w:rsidRPr="005727D9" w:rsidRDefault="005577A9" w:rsidP="005577A9">
      <w:pPr>
        <w:rPr>
          <w:rFonts w:ascii="Calibri" w:hAnsi="Calibri"/>
        </w:rPr>
      </w:pPr>
      <w:r w:rsidRPr="005727D9">
        <w:rPr>
          <w:rFonts w:ascii="Calibri" w:hAnsi="Calibri"/>
        </w:rPr>
        <w:tab/>
        <w:t>YES</w:t>
      </w:r>
    </w:p>
    <w:p w14:paraId="517B7E78" w14:textId="77777777" w:rsidR="005577A9" w:rsidRPr="005727D9" w:rsidRDefault="005577A9" w:rsidP="005577A9">
      <w:pPr>
        <w:rPr>
          <w:rFonts w:ascii="Calibri" w:hAnsi="Calibri"/>
        </w:rPr>
      </w:pPr>
      <w:r w:rsidRPr="005727D9">
        <w:rPr>
          <w:rFonts w:ascii="Calibri" w:hAnsi="Calibri"/>
        </w:rPr>
        <w:tab/>
        <w:t>NO</w:t>
      </w:r>
    </w:p>
    <w:p w14:paraId="09AF9E0F" w14:textId="77777777" w:rsidR="005577A9" w:rsidRPr="005727D9" w:rsidRDefault="005577A9" w:rsidP="005577A9">
      <w:pPr>
        <w:rPr>
          <w:rFonts w:ascii="Calibri" w:hAnsi="Calibri"/>
        </w:rPr>
      </w:pPr>
      <w:r w:rsidRPr="005727D9">
        <w:rPr>
          <w:rFonts w:ascii="Calibri" w:hAnsi="Calibri"/>
        </w:rPr>
        <w:t>Go to 14</w:t>
      </w:r>
    </w:p>
    <w:p w14:paraId="314F5E79" w14:textId="77777777" w:rsidR="005577A9" w:rsidRPr="005727D9" w:rsidRDefault="005577A9" w:rsidP="005577A9">
      <w:pPr>
        <w:rPr>
          <w:rFonts w:ascii="Calibri" w:hAnsi="Calibri"/>
        </w:rPr>
      </w:pPr>
    </w:p>
    <w:p w14:paraId="4CE80433" w14:textId="77777777" w:rsidR="005577A9" w:rsidRPr="005727D9" w:rsidRDefault="005577A9" w:rsidP="005577A9">
      <w:pPr>
        <w:rPr>
          <w:rFonts w:ascii="Calibri" w:hAnsi="Calibri"/>
        </w:rPr>
      </w:pPr>
      <w:r w:rsidRPr="005727D9">
        <w:rPr>
          <w:rFonts w:ascii="Calibri" w:hAnsi="Calibri"/>
        </w:rPr>
        <w:t xml:space="preserve"> 14-</w:t>
      </w:r>
    </w:p>
    <w:p w14:paraId="7BF5F3DD" w14:textId="77777777" w:rsidR="005577A9" w:rsidRPr="005727D9" w:rsidRDefault="005577A9" w:rsidP="005577A9">
      <w:pPr>
        <w:rPr>
          <w:rFonts w:ascii="Calibri" w:hAnsi="Calibri"/>
        </w:rPr>
      </w:pPr>
      <w:r w:rsidRPr="005727D9">
        <w:rPr>
          <w:rFonts w:ascii="Calibri" w:hAnsi="Calibri"/>
        </w:rPr>
        <w:t xml:space="preserve"> How often do you choose whole grain bread, crackers and/or high fiber cereal?</w:t>
      </w:r>
    </w:p>
    <w:p w14:paraId="25994F3C" w14:textId="77777777" w:rsidR="005577A9" w:rsidRPr="005727D9" w:rsidRDefault="005577A9" w:rsidP="005577A9">
      <w:pPr>
        <w:rPr>
          <w:rFonts w:ascii="Calibri" w:hAnsi="Calibri"/>
        </w:rPr>
      </w:pPr>
      <w:r w:rsidRPr="005727D9">
        <w:rPr>
          <w:rFonts w:ascii="Calibri" w:hAnsi="Calibri"/>
        </w:rPr>
        <w:tab/>
        <w:t>All the time</w:t>
      </w:r>
    </w:p>
    <w:p w14:paraId="058184A5" w14:textId="77777777" w:rsidR="005577A9" w:rsidRPr="005727D9" w:rsidRDefault="005577A9" w:rsidP="005577A9">
      <w:pPr>
        <w:rPr>
          <w:rFonts w:ascii="Calibri" w:hAnsi="Calibri"/>
        </w:rPr>
      </w:pPr>
      <w:r w:rsidRPr="005727D9">
        <w:rPr>
          <w:rFonts w:ascii="Calibri" w:hAnsi="Calibri"/>
        </w:rPr>
        <w:tab/>
        <w:t>Usually</w:t>
      </w:r>
    </w:p>
    <w:p w14:paraId="54CA6B3B" w14:textId="77777777" w:rsidR="005577A9" w:rsidRPr="005727D9" w:rsidRDefault="005577A9" w:rsidP="005577A9">
      <w:pPr>
        <w:rPr>
          <w:rFonts w:ascii="Calibri" w:hAnsi="Calibri"/>
        </w:rPr>
      </w:pPr>
      <w:r w:rsidRPr="005727D9">
        <w:rPr>
          <w:rFonts w:ascii="Calibri" w:hAnsi="Calibri"/>
        </w:rPr>
        <w:tab/>
        <w:t>Sometimes</w:t>
      </w:r>
    </w:p>
    <w:p w14:paraId="7480A699" w14:textId="77777777" w:rsidR="005577A9" w:rsidRPr="005727D9" w:rsidRDefault="005577A9" w:rsidP="005577A9">
      <w:pPr>
        <w:rPr>
          <w:rFonts w:ascii="Calibri" w:hAnsi="Calibri"/>
        </w:rPr>
      </w:pPr>
      <w:r w:rsidRPr="005727D9">
        <w:rPr>
          <w:rFonts w:ascii="Calibri" w:hAnsi="Calibri"/>
        </w:rPr>
        <w:tab/>
        <w:t>Never</w:t>
      </w:r>
    </w:p>
    <w:p w14:paraId="06843891" w14:textId="77777777" w:rsidR="005577A9" w:rsidRPr="005727D9" w:rsidRDefault="005577A9" w:rsidP="005577A9">
      <w:pPr>
        <w:rPr>
          <w:rFonts w:ascii="Calibri" w:hAnsi="Calibri"/>
        </w:rPr>
      </w:pPr>
      <w:r w:rsidRPr="005727D9">
        <w:rPr>
          <w:rFonts w:ascii="Calibri" w:hAnsi="Calibri"/>
        </w:rPr>
        <w:t>Go to question 15</w:t>
      </w:r>
    </w:p>
    <w:p w14:paraId="197AC541" w14:textId="77777777" w:rsidR="005577A9" w:rsidRPr="005727D9" w:rsidRDefault="005577A9" w:rsidP="005577A9">
      <w:pPr>
        <w:rPr>
          <w:rFonts w:ascii="Calibri" w:hAnsi="Calibri"/>
        </w:rPr>
      </w:pPr>
    </w:p>
    <w:p w14:paraId="15EE1965" w14:textId="77777777" w:rsidR="005577A9" w:rsidRPr="005727D9" w:rsidRDefault="005577A9" w:rsidP="005577A9">
      <w:pPr>
        <w:rPr>
          <w:rFonts w:ascii="Calibri" w:hAnsi="Calibri"/>
        </w:rPr>
      </w:pPr>
      <w:r w:rsidRPr="005727D9">
        <w:rPr>
          <w:rFonts w:ascii="Calibri" w:hAnsi="Calibri"/>
        </w:rPr>
        <w:t>15-</w:t>
      </w:r>
    </w:p>
    <w:p w14:paraId="6A50F5CE" w14:textId="77777777" w:rsidR="005577A9" w:rsidRPr="005727D9" w:rsidRDefault="005577A9" w:rsidP="005577A9">
      <w:pPr>
        <w:rPr>
          <w:rFonts w:ascii="Calibri" w:hAnsi="Calibri"/>
        </w:rPr>
      </w:pPr>
      <w:r w:rsidRPr="005727D9">
        <w:rPr>
          <w:rFonts w:ascii="Calibri" w:hAnsi="Calibri"/>
        </w:rPr>
        <w:t xml:space="preserve"> In the past 7 days, how often did you eat breakfast (</w:t>
      </w:r>
      <w:proofErr w:type="spellStart"/>
      <w:r w:rsidRPr="005727D9">
        <w:rPr>
          <w:rFonts w:ascii="Calibri" w:hAnsi="Calibri"/>
        </w:rPr>
        <w:t>aprox</w:t>
      </w:r>
      <w:proofErr w:type="spellEnd"/>
      <w:r w:rsidRPr="005727D9">
        <w:rPr>
          <w:rFonts w:ascii="Calibri" w:hAnsi="Calibri"/>
        </w:rPr>
        <w:t>. within 1 hour of rising)?</w:t>
      </w:r>
    </w:p>
    <w:p w14:paraId="3EF2CFEE" w14:textId="77777777" w:rsidR="005577A9" w:rsidRPr="005727D9" w:rsidRDefault="005577A9" w:rsidP="005577A9">
      <w:pPr>
        <w:rPr>
          <w:rFonts w:ascii="Calibri" w:hAnsi="Calibri"/>
        </w:rPr>
      </w:pPr>
      <w:r w:rsidRPr="005727D9">
        <w:rPr>
          <w:rFonts w:ascii="Calibri" w:hAnsi="Calibri"/>
        </w:rPr>
        <w:tab/>
        <w:t>Everyday</w:t>
      </w:r>
    </w:p>
    <w:p w14:paraId="041FAD1D" w14:textId="77777777" w:rsidR="005577A9" w:rsidRPr="005727D9" w:rsidRDefault="005577A9" w:rsidP="005577A9">
      <w:pPr>
        <w:rPr>
          <w:rFonts w:ascii="Calibri" w:hAnsi="Calibri"/>
        </w:rPr>
      </w:pPr>
      <w:r w:rsidRPr="005727D9">
        <w:rPr>
          <w:rFonts w:ascii="Calibri" w:hAnsi="Calibri"/>
        </w:rPr>
        <w:tab/>
        <w:t>Usually</w:t>
      </w:r>
    </w:p>
    <w:p w14:paraId="4E40E83B" w14:textId="77777777" w:rsidR="005577A9" w:rsidRPr="005727D9" w:rsidRDefault="005577A9" w:rsidP="005577A9">
      <w:pPr>
        <w:rPr>
          <w:rFonts w:ascii="Calibri" w:hAnsi="Calibri"/>
        </w:rPr>
      </w:pPr>
      <w:r w:rsidRPr="005727D9">
        <w:rPr>
          <w:rFonts w:ascii="Calibri" w:hAnsi="Calibri"/>
        </w:rPr>
        <w:tab/>
        <w:t>Sometimes</w:t>
      </w:r>
    </w:p>
    <w:p w14:paraId="2B1A1034" w14:textId="77777777" w:rsidR="005577A9" w:rsidRPr="005727D9" w:rsidRDefault="005577A9" w:rsidP="005577A9">
      <w:pPr>
        <w:rPr>
          <w:rFonts w:ascii="Calibri" w:hAnsi="Calibri"/>
        </w:rPr>
      </w:pPr>
      <w:r w:rsidRPr="005727D9">
        <w:rPr>
          <w:rFonts w:ascii="Calibri" w:hAnsi="Calibri"/>
        </w:rPr>
        <w:tab/>
        <w:t>Rarely</w:t>
      </w:r>
    </w:p>
    <w:p w14:paraId="21EC5C88" w14:textId="77777777" w:rsidR="005577A9" w:rsidRPr="005727D9" w:rsidRDefault="005577A9" w:rsidP="005577A9">
      <w:pPr>
        <w:rPr>
          <w:rFonts w:ascii="Calibri" w:hAnsi="Calibri"/>
        </w:rPr>
      </w:pPr>
      <w:r w:rsidRPr="005727D9">
        <w:rPr>
          <w:rFonts w:ascii="Calibri" w:hAnsi="Calibri"/>
        </w:rPr>
        <w:tab/>
        <w:t xml:space="preserve">Never                          </w:t>
      </w:r>
    </w:p>
    <w:p w14:paraId="03A68562" w14:textId="77777777" w:rsidR="005577A9" w:rsidRPr="005727D9" w:rsidRDefault="005577A9" w:rsidP="005577A9">
      <w:pPr>
        <w:rPr>
          <w:rFonts w:ascii="Calibri" w:hAnsi="Calibri"/>
        </w:rPr>
      </w:pPr>
      <w:r w:rsidRPr="005727D9">
        <w:rPr>
          <w:rFonts w:ascii="Calibri" w:hAnsi="Calibri"/>
        </w:rPr>
        <w:t xml:space="preserve"> Go to question 16</w:t>
      </w:r>
    </w:p>
    <w:p w14:paraId="2657A804" w14:textId="77777777" w:rsidR="005577A9" w:rsidRPr="005727D9" w:rsidRDefault="005577A9" w:rsidP="005577A9">
      <w:pPr>
        <w:rPr>
          <w:rFonts w:ascii="Calibri" w:hAnsi="Calibri"/>
        </w:rPr>
      </w:pPr>
    </w:p>
    <w:p w14:paraId="0BD569C3" w14:textId="77777777" w:rsidR="005577A9" w:rsidRPr="005727D9" w:rsidRDefault="005577A9" w:rsidP="005577A9">
      <w:pPr>
        <w:rPr>
          <w:rFonts w:ascii="Calibri" w:hAnsi="Calibri"/>
        </w:rPr>
      </w:pPr>
      <w:r w:rsidRPr="005727D9">
        <w:rPr>
          <w:rFonts w:ascii="Calibri" w:hAnsi="Calibri"/>
        </w:rPr>
        <w:t>16</w:t>
      </w:r>
    </w:p>
    <w:p w14:paraId="15471C2F" w14:textId="77777777" w:rsidR="005577A9" w:rsidRPr="005727D9" w:rsidRDefault="005577A9" w:rsidP="005577A9">
      <w:pPr>
        <w:rPr>
          <w:rFonts w:ascii="Calibri" w:hAnsi="Calibri"/>
        </w:rPr>
      </w:pPr>
      <w:r w:rsidRPr="005727D9">
        <w:rPr>
          <w:rFonts w:ascii="Calibri" w:hAnsi="Calibri"/>
        </w:rPr>
        <w:lastRenderedPageBreak/>
        <w:t xml:space="preserve">Which of the following best describes how you feel about your present weight?  </w:t>
      </w:r>
    </w:p>
    <w:p w14:paraId="6410EF58" w14:textId="77777777" w:rsidR="005577A9" w:rsidRPr="005727D9" w:rsidRDefault="005577A9" w:rsidP="005577A9">
      <w:pPr>
        <w:ind w:firstLine="720"/>
        <w:rPr>
          <w:rFonts w:ascii="Calibri" w:hAnsi="Calibri"/>
        </w:rPr>
      </w:pPr>
      <w:r w:rsidRPr="005727D9">
        <w:rPr>
          <w:rFonts w:ascii="Calibri" w:hAnsi="Calibri"/>
        </w:rPr>
        <w:t>Underweight</w:t>
      </w:r>
      <w:r w:rsidRPr="005727D9">
        <w:rPr>
          <w:rFonts w:ascii="Calibri" w:hAnsi="Calibri"/>
        </w:rPr>
        <w:br/>
      </w:r>
      <w:r w:rsidRPr="005727D9">
        <w:rPr>
          <w:rFonts w:ascii="Calibri" w:hAnsi="Calibri"/>
        </w:rPr>
        <w:tab/>
        <w:t xml:space="preserve">Acceptable weight </w:t>
      </w:r>
      <w:r w:rsidRPr="005727D9">
        <w:rPr>
          <w:rFonts w:ascii="Calibri" w:hAnsi="Calibri"/>
        </w:rPr>
        <w:br/>
      </w:r>
      <w:r w:rsidRPr="005727D9">
        <w:rPr>
          <w:rFonts w:ascii="Calibri" w:hAnsi="Calibri"/>
        </w:rPr>
        <w:tab/>
        <w:t>Some excess weight</w:t>
      </w:r>
      <w:r w:rsidRPr="005727D9">
        <w:rPr>
          <w:rFonts w:ascii="Calibri" w:hAnsi="Calibri"/>
        </w:rPr>
        <w:br/>
      </w:r>
      <w:r w:rsidRPr="005727D9">
        <w:rPr>
          <w:rFonts w:ascii="Calibri" w:hAnsi="Calibri"/>
        </w:rPr>
        <w:tab/>
        <w:t xml:space="preserve">Overweight </w:t>
      </w:r>
      <w:r w:rsidRPr="005727D9">
        <w:rPr>
          <w:rFonts w:ascii="Calibri" w:hAnsi="Calibri"/>
        </w:rPr>
        <w:br/>
      </w:r>
      <w:r w:rsidRPr="005727D9">
        <w:rPr>
          <w:rFonts w:ascii="Calibri" w:hAnsi="Calibri"/>
        </w:rPr>
        <w:tab/>
        <w:t xml:space="preserve">Obese   </w:t>
      </w:r>
    </w:p>
    <w:p w14:paraId="78BAEC9D" w14:textId="77777777" w:rsidR="005577A9" w:rsidRPr="005727D9" w:rsidRDefault="005577A9" w:rsidP="005577A9">
      <w:pPr>
        <w:rPr>
          <w:rFonts w:ascii="Calibri" w:hAnsi="Calibri"/>
        </w:rPr>
      </w:pPr>
      <w:r w:rsidRPr="005727D9">
        <w:rPr>
          <w:rFonts w:ascii="Calibri" w:hAnsi="Calibri"/>
        </w:rPr>
        <w:t>Go to 17</w:t>
      </w:r>
    </w:p>
    <w:p w14:paraId="36144796" w14:textId="77777777" w:rsidR="005577A9" w:rsidRPr="005727D9" w:rsidRDefault="005577A9" w:rsidP="005577A9">
      <w:pPr>
        <w:rPr>
          <w:rFonts w:ascii="Calibri" w:hAnsi="Calibri"/>
        </w:rPr>
      </w:pPr>
      <w:r w:rsidRPr="005727D9">
        <w:rPr>
          <w:rFonts w:ascii="Calibri" w:hAnsi="Calibri"/>
        </w:rPr>
        <w:t>17-</w:t>
      </w:r>
    </w:p>
    <w:p w14:paraId="430B0568"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i/>
        </w:rPr>
        <w:t>Assessment of readiness for change</w:t>
      </w:r>
    </w:p>
    <w:p w14:paraId="18DB3E4D" w14:textId="77777777" w:rsidR="005577A9" w:rsidRPr="005727D9" w:rsidRDefault="005577A9" w:rsidP="005577A9">
      <w:pPr>
        <w:rPr>
          <w:rFonts w:ascii="Calibri" w:hAnsi="Calibri"/>
        </w:rPr>
      </w:pPr>
      <w:r w:rsidRPr="005727D9">
        <w:rPr>
          <w:rFonts w:ascii="Calibri" w:hAnsi="Calibri"/>
        </w:rPr>
        <w:t>Which of the following statements describes how you feel about your diet:</w:t>
      </w:r>
    </w:p>
    <w:p w14:paraId="2DF1C972" w14:textId="77777777" w:rsidR="005577A9" w:rsidRPr="005727D9" w:rsidRDefault="005577A9" w:rsidP="005577A9">
      <w:pPr>
        <w:rPr>
          <w:rFonts w:ascii="Calibri" w:hAnsi="Calibri"/>
        </w:rPr>
      </w:pPr>
      <w:r w:rsidRPr="005727D9">
        <w:rPr>
          <w:rFonts w:ascii="Calibri" w:hAnsi="Calibri"/>
        </w:rPr>
        <w:t>I am not concerned about my dietary intake (PRECONTEMPLATIVE) Go to 21a</w:t>
      </w:r>
    </w:p>
    <w:p w14:paraId="2FC9DA1B" w14:textId="77777777" w:rsidR="005577A9" w:rsidRPr="005727D9" w:rsidRDefault="005577A9" w:rsidP="005577A9">
      <w:pPr>
        <w:rPr>
          <w:rFonts w:ascii="Calibri" w:hAnsi="Calibri"/>
        </w:rPr>
      </w:pPr>
      <w:r w:rsidRPr="005727D9">
        <w:rPr>
          <w:rFonts w:ascii="Calibri" w:hAnsi="Calibri"/>
        </w:rPr>
        <w:t>I have been thinking about what I could do to improve my diet (CONTEMP) Go to 20</w:t>
      </w:r>
    </w:p>
    <w:p w14:paraId="6DC1006B" w14:textId="77777777" w:rsidR="005577A9" w:rsidRPr="005727D9" w:rsidRDefault="005577A9" w:rsidP="005577A9">
      <w:pPr>
        <w:rPr>
          <w:rFonts w:ascii="Calibri" w:hAnsi="Calibri"/>
        </w:rPr>
      </w:pPr>
      <w:r w:rsidRPr="005727D9">
        <w:rPr>
          <w:rFonts w:ascii="Calibri" w:hAnsi="Calibri"/>
        </w:rPr>
        <w:t>I've made some changes toward a healthier diet (ACTION) Go to 21a</w:t>
      </w:r>
    </w:p>
    <w:p w14:paraId="2039F512" w14:textId="77777777" w:rsidR="005577A9" w:rsidRPr="005727D9" w:rsidRDefault="005577A9" w:rsidP="005577A9">
      <w:pPr>
        <w:rPr>
          <w:rFonts w:ascii="Calibri" w:hAnsi="Calibri"/>
        </w:rPr>
      </w:pPr>
    </w:p>
    <w:p w14:paraId="6A7B721A" w14:textId="77777777" w:rsidR="005577A9" w:rsidRPr="005727D9" w:rsidRDefault="005577A9" w:rsidP="005577A9">
      <w:pPr>
        <w:rPr>
          <w:rFonts w:ascii="Calibri" w:hAnsi="Calibri"/>
        </w:rPr>
      </w:pPr>
      <w:r w:rsidRPr="005727D9">
        <w:rPr>
          <w:rFonts w:ascii="Calibri" w:hAnsi="Calibri"/>
        </w:rPr>
        <w:t>18-</w:t>
      </w:r>
    </w:p>
    <w:p w14:paraId="1CD542FD" w14:textId="77777777" w:rsidR="005577A9" w:rsidRPr="005727D9" w:rsidRDefault="005577A9" w:rsidP="005577A9">
      <w:pPr>
        <w:rPr>
          <w:rFonts w:ascii="Calibri" w:hAnsi="Calibri"/>
        </w:rPr>
      </w:pPr>
      <w:r w:rsidRPr="005727D9">
        <w:rPr>
          <w:rFonts w:ascii="Calibri" w:hAnsi="Calibri"/>
        </w:rPr>
        <w:t>How confident are you that you could make some changes to your daily diet?</w:t>
      </w:r>
    </w:p>
    <w:p w14:paraId="3C779AD5" w14:textId="77777777" w:rsidR="005577A9" w:rsidRPr="005727D9" w:rsidRDefault="005577A9" w:rsidP="005577A9">
      <w:pPr>
        <w:rPr>
          <w:rFonts w:ascii="Calibri" w:hAnsi="Calibri"/>
        </w:rPr>
      </w:pPr>
      <w:r w:rsidRPr="005727D9">
        <w:rPr>
          <w:rFonts w:ascii="Calibri" w:hAnsi="Calibri"/>
        </w:rPr>
        <w:tab/>
        <w:t>Very confident</w:t>
      </w:r>
    </w:p>
    <w:p w14:paraId="537BBCB0" w14:textId="77777777" w:rsidR="005577A9" w:rsidRPr="005727D9" w:rsidRDefault="005577A9" w:rsidP="005577A9">
      <w:pPr>
        <w:rPr>
          <w:rFonts w:ascii="Calibri" w:hAnsi="Calibri"/>
        </w:rPr>
      </w:pPr>
      <w:r w:rsidRPr="005727D9">
        <w:rPr>
          <w:rFonts w:ascii="Calibri" w:hAnsi="Calibri"/>
        </w:rPr>
        <w:tab/>
        <w:t>Somewhat confident</w:t>
      </w:r>
    </w:p>
    <w:p w14:paraId="4D028793" w14:textId="77777777" w:rsidR="005577A9" w:rsidRPr="005727D9" w:rsidRDefault="005577A9" w:rsidP="005577A9">
      <w:pPr>
        <w:rPr>
          <w:rFonts w:ascii="Calibri" w:hAnsi="Calibri"/>
        </w:rPr>
      </w:pPr>
      <w:r w:rsidRPr="005727D9">
        <w:rPr>
          <w:rFonts w:ascii="Calibri" w:hAnsi="Calibri"/>
        </w:rPr>
        <w:tab/>
        <w:t>Mildly confident</w:t>
      </w:r>
    </w:p>
    <w:p w14:paraId="7517F1DC" w14:textId="77777777" w:rsidR="005577A9" w:rsidRPr="005727D9" w:rsidRDefault="005577A9" w:rsidP="005577A9">
      <w:pPr>
        <w:rPr>
          <w:rFonts w:ascii="Calibri" w:hAnsi="Calibri"/>
        </w:rPr>
      </w:pPr>
      <w:r w:rsidRPr="005727D9">
        <w:rPr>
          <w:rFonts w:ascii="Calibri" w:hAnsi="Calibri"/>
        </w:rPr>
        <w:tab/>
        <w:t>Not at all confident</w:t>
      </w:r>
    </w:p>
    <w:p w14:paraId="32A66E7F" w14:textId="77777777" w:rsidR="005577A9" w:rsidRPr="005727D9" w:rsidRDefault="005577A9" w:rsidP="005577A9">
      <w:pPr>
        <w:rPr>
          <w:rFonts w:ascii="Calibri" w:hAnsi="Calibri"/>
        </w:rPr>
      </w:pPr>
      <w:r w:rsidRPr="005727D9">
        <w:rPr>
          <w:rFonts w:ascii="Calibri" w:hAnsi="Calibri"/>
        </w:rPr>
        <w:t>Go to 19</w:t>
      </w:r>
    </w:p>
    <w:p w14:paraId="35E9D56E" w14:textId="77777777" w:rsidR="005577A9" w:rsidRPr="005727D9" w:rsidRDefault="005577A9" w:rsidP="005577A9">
      <w:pPr>
        <w:rPr>
          <w:rFonts w:ascii="Calibri" w:hAnsi="Calibri"/>
        </w:rPr>
      </w:pPr>
    </w:p>
    <w:p w14:paraId="66ADA7E3" w14:textId="77777777" w:rsidR="005577A9" w:rsidRPr="005727D9" w:rsidRDefault="005577A9" w:rsidP="005577A9">
      <w:pPr>
        <w:rPr>
          <w:rFonts w:ascii="Calibri" w:hAnsi="Calibri"/>
        </w:rPr>
      </w:pPr>
      <w:r w:rsidRPr="005727D9">
        <w:rPr>
          <w:rFonts w:ascii="Calibri" w:hAnsi="Calibri"/>
        </w:rPr>
        <w:t>Alcohol Use</w:t>
      </w:r>
    </w:p>
    <w:p w14:paraId="2F0EA1E2" w14:textId="77777777" w:rsidR="005577A9" w:rsidRPr="005727D9" w:rsidRDefault="005577A9" w:rsidP="005577A9">
      <w:pPr>
        <w:rPr>
          <w:rFonts w:ascii="Calibri" w:hAnsi="Calibri"/>
        </w:rPr>
      </w:pPr>
    </w:p>
    <w:p w14:paraId="5F651C96" w14:textId="77777777" w:rsidR="005577A9" w:rsidRPr="005727D9" w:rsidRDefault="005577A9" w:rsidP="005577A9">
      <w:pPr>
        <w:rPr>
          <w:rFonts w:ascii="Calibri" w:hAnsi="Calibri"/>
        </w:rPr>
      </w:pPr>
      <w:r w:rsidRPr="005727D9">
        <w:rPr>
          <w:rFonts w:ascii="Calibri" w:hAnsi="Calibri"/>
        </w:rPr>
        <w:t xml:space="preserve">19a </w:t>
      </w:r>
      <w:proofErr w:type="gramStart"/>
      <w:r w:rsidRPr="005727D9">
        <w:rPr>
          <w:rFonts w:ascii="Calibri" w:hAnsi="Calibri"/>
        </w:rPr>
        <w:t>-  In</w:t>
      </w:r>
      <w:proofErr w:type="gramEnd"/>
      <w:r w:rsidRPr="005727D9">
        <w:rPr>
          <w:rFonts w:ascii="Calibri" w:hAnsi="Calibri"/>
        </w:rPr>
        <w:t xml:space="preserve"> a typical week, how many alcohol drinks do you consume? (one drink is equivalent to a 12-oz beer, a 5oz glass of wine, or a drink with 1oz of liquor). </w:t>
      </w:r>
    </w:p>
    <w:p w14:paraId="45069D41" w14:textId="77777777" w:rsidR="005577A9" w:rsidRPr="005727D9" w:rsidRDefault="005577A9" w:rsidP="005577A9">
      <w:pPr>
        <w:rPr>
          <w:rFonts w:ascii="Calibri" w:hAnsi="Calibri"/>
        </w:rPr>
      </w:pPr>
      <w:r w:rsidRPr="005727D9">
        <w:rPr>
          <w:rFonts w:ascii="Calibri" w:hAnsi="Calibri"/>
        </w:rPr>
        <w:tab/>
        <w:t xml:space="preserve">Female: More than 7 go to 19c   </w:t>
      </w:r>
      <w:r w:rsidRPr="005727D9">
        <w:rPr>
          <w:rFonts w:ascii="Calibri" w:hAnsi="Calibri"/>
        </w:rPr>
        <w:tab/>
      </w:r>
      <w:r w:rsidRPr="005727D9">
        <w:rPr>
          <w:rFonts w:ascii="Calibri" w:hAnsi="Calibri"/>
        </w:rPr>
        <w:tab/>
        <w:t xml:space="preserve">Male: More than 14 go to 19c   </w:t>
      </w:r>
    </w:p>
    <w:p w14:paraId="29CB9CA2"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t xml:space="preserve">  Less than 7 go to 19b   </w:t>
      </w:r>
      <w:r w:rsidRPr="005727D9">
        <w:rPr>
          <w:rFonts w:ascii="Calibri" w:hAnsi="Calibri"/>
        </w:rPr>
        <w:tab/>
      </w:r>
      <w:r w:rsidRPr="005727D9">
        <w:rPr>
          <w:rFonts w:ascii="Calibri" w:hAnsi="Calibri"/>
        </w:rPr>
        <w:tab/>
        <w:t xml:space="preserve">          Less than 14 go to 19b   </w:t>
      </w:r>
    </w:p>
    <w:p w14:paraId="0344BA6A" w14:textId="77777777" w:rsidR="005577A9" w:rsidRPr="005727D9" w:rsidRDefault="005577A9" w:rsidP="005577A9">
      <w:pPr>
        <w:rPr>
          <w:rFonts w:ascii="Calibri" w:hAnsi="Calibri"/>
        </w:rPr>
      </w:pPr>
      <w:r w:rsidRPr="005727D9">
        <w:rPr>
          <w:rFonts w:ascii="Calibri" w:hAnsi="Calibri"/>
        </w:rPr>
        <w:tab/>
      </w:r>
      <w:r w:rsidRPr="005727D9">
        <w:rPr>
          <w:rFonts w:ascii="Calibri" w:hAnsi="Calibri"/>
        </w:rPr>
        <w:tab/>
        <w:t xml:space="preserve">  None</w:t>
      </w:r>
      <w:r w:rsidRPr="005727D9">
        <w:rPr>
          <w:rFonts w:ascii="Calibri" w:hAnsi="Calibri"/>
        </w:rPr>
        <w:tab/>
        <w:t>go to 20a</w:t>
      </w:r>
      <w:r w:rsidRPr="005727D9">
        <w:rPr>
          <w:rFonts w:ascii="Calibri" w:hAnsi="Calibri"/>
        </w:rPr>
        <w:tab/>
      </w:r>
      <w:r w:rsidRPr="005727D9">
        <w:rPr>
          <w:rFonts w:ascii="Calibri" w:hAnsi="Calibri"/>
        </w:rPr>
        <w:tab/>
      </w:r>
      <w:r w:rsidRPr="005727D9">
        <w:rPr>
          <w:rFonts w:ascii="Calibri" w:hAnsi="Calibri"/>
        </w:rPr>
        <w:tab/>
        <w:t xml:space="preserve">          None go to 20a</w:t>
      </w:r>
    </w:p>
    <w:p w14:paraId="7EB01386" w14:textId="77777777" w:rsidR="005577A9" w:rsidRPr="005727D9" w:rsidRDefault="005577A9" w:rsidP="005577A9">
      <w:pPr>
        <w:rPr>
          <w:rFonts w:ascii="Calibri" w:hAnsi="Calibri"/>
        </w:rPr>
      </w:pPr>
    </w:p>
    <w:p w14:paraId="43EA0387" w14:textId="77777777" w:rsidR="005577A9" w:rsidRPr="005727D9" w:rsidRDefault="005577A9" w:rsidP="005577A9">
      <w:pPr>
        <w:rPr>
          <w:rFonts w:ascii="Calibri" w:hAnsi="Calibri"/>
        </w:rPr>
      </w:pPr>
      <w:r w:rsidRPr="005727D9">
        <w:rPr>
          <w:rFonts w:ascii="Calibri" w:hAnsi="Calibri"/>
        </w:rPr>
        <w:lastRenderedPageBreak/>
        <w:t xml:space="preserve">19b - In a typical week, how many alcoholic drinks do you consume on one occasion? (one drink is equal to a 12oz beer, a 5oz glass of wine, or a drink with 1oz of </w:t>
      </w:r>
      <w:proofErr w:type="spellStart"/>
      <w:r w:rsidRPr="005727D9">
        <w:rPr>
          <w:rFonts w:ascii="Calibri" w:hAnsi="Calibri"/>
        </w:rPr>
        <w:t>liguor</w:t>
      </w:r>
      <w:proofErr w:type="spellEnd"/>
      <w:r w:rsidRPr="005727D9">
        <w:rPr>
          <w:rFonts w:ascii="Calibri" w:hAnsi="Calibri"/>
        </w:rPr>
        <w:t xml:space="preserve">). </w:t>
      </w:r>
    </w:p>
    <w:p w14:paraId="03962897"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rPr>
        <w:tab/>
        <w:t>Female: More than 3 drinks on one occasion      go to 19c</w:t>
      </w:r>
    </w:p>
    <w:p w14:paraId="329FD477" w14:textId="77777777" w:rsidR="005577A9" w:rsidRPr="005727D9" w:rsidRDefault="005577A9" w:rsidP="005577A9">
      <w:pPr>
        <w:ind w:left="720"/>
        <w:rPr>
          <w:rFonts w:ascii="Calibri" w:hAnsi="Calibri"/>
        </w:rPr>
      </w:pPr>
      <w:r w:rsidRPr="005727D9">
        <w:rPr>
          <w:rFonts w:ascii="Calibri" w:hAnsi="Calibri"/>
        </w:rPr>
        <w:t xml:space="preserve">              Less than 3 drinks on one occasion       go to 20a    </w:t>
      </w:r>
    </w:p>
    <w:p w14:paraId="38A6A821" w14:textId="77777777" w:rsidR="005577A9" w:rsidRPr="005727D9" w:rsidRDefault="005577A9" w:rsidP="005577A9">
      <w:pPr>
        <w:ind w:firstLine="720"/>
        <w:rPr>
          <w:rFonts w:ascii="Calibri" w:hAnsi="Calibri"/>
        </w:rPr>
      </w:pPr>
    </w:p>
    <w:p w14:paraId="6C8CDE17" w14:textId="77777777" w:rsidR="005577A9" w:rsidRPr="005727D9" w:rsidRDefault="005577A9" w:rsidP="005577A9">
      <w:pPr>
        <w:ind w:firstLine="720"/>
        <w:rPr>
          <w:rFonts w:ascii="Calibri" w:hAnsi="Calibri"/>
        </w:rPr>
      </w:pPr>
      <w:r w:rsidRPr="005727D9">
        <w:rPr>
          <w:rFonts w:ascii="Calibri" w:hAnsi="Calibri"/>
        </w:rPr>
        <w:t xml:space="preserve">Male: More than 4 drinks on one occasion </w:t>
      </w:r>
      <w:r w:rsidRPr="005727D9">
        <w:rPr>
          <w:rFonts w:ascii="Calibri" w:hAnsi="Calibri"/>
        </w:rPr>
        <w:tab/>
        <w:t>go to 19c</w:t>
      </w:r>
    </w:p>
    <w:p w14:paraId="73310BF8" w14:textId="77777777" w:rsidR="005577A9" w:rsidRPr="005727D9" w:rsidRDefault="005577A9" w:rsidP="005577A9">
      <w:pPr>
        <w:ind w:firstLine="720"/>
        <w:rPr>
          <w:rFonts w:ascii="Calibri" w:hAnsi="Calibri"/>
        </w:rPr>
      </w:pPr>
      <w:r w:rsidRPr="005727D9">
        <w:rPr>
          <w:rFonts w:ascii="Calibri" w:hAnsi="Calibri"/>
        </w:rPr>
        <w:t xml:space="preserve">           Less than 4 drinks on one </w:t>
      </w:r>
      <w:r w:rsidRPr="005727D9">
        <w:rPr>
          <w:rFonts w:ascii="Calibri" w:hAnsi="Calibri"/>
        </w:rPr>
        <w:tab/>
      </w:r>
      <w:r w:rsidRPr="005727D9">
        <w:rPr>
          <w:rFonts w:ascii="Calibri" w:hAnsi="Calibri"/>
        </w:rPr>
        <w:tab/>
        <w:t xml:space="preserve">go to 20a    </w:t>
      </w:r>
    </w:p>
    <w:p w14:paraId="3BA50D6C" w14:textId="77777777" w:rsidR="005577A9" w:rsidRPr="005727D9" w:rsidRDefault="005577A9" w:rsidP="005577A9">
      <w:pPr>
        <w:ind w:firstLine="720"/>
        <w:rPr>
          <w:rFonts w:ascii="Calibri" w:hAnsi="Calibri"/>
        </w:rPr>
      </w:pPr>
    </w:p>
    <w:p w14:paraId="4600CA77" w14:textId="77777777" w:rsidR="005577A9" w:rsidRPr="005727D9" w:rsidRDefault="005577A9" w:rsidP="005577A9">
      <w:pPr>
        <w:rPr>
          <w:rFonts w:ascii="Calibri" w:hAnsi="Calibri"/>
        </w:rPr>
      </w:pPr>
      <w:r w:rsidRPr="005727D9">
        <w:rPr>
          <w:rFonts w:ascii="Calibri" w:hAnsi="Calibri"/>
        </w:rPr>
        <w:t>19c - Please select all the statements that describe you:</w:t>
      </w:r>
    </w:p>
    <w:p w14:paraId="27641617" w14:textId="77777777" w:rsidR="005577A9" w:rsidRPr="005727D9" w:rsidRDefault="005577A9" w:rsidP="005577A9">
      <w:pPr>
        <w:rPr>
          <w:rFonts w:ascii="Calibri" w:hAnsi="Calibri"/>
        </w:rPr>
      </w:pPr>
      <w:r w:rsidRPr="005727D9">
        <w:rPr>
          <w:rFonts w:ascii="Calibri" w:hAnsi="Calibri"/>
        </w:rPr>
        <w:tab/>
        <w:t>I have felt guilty or bad after drinking</w:t>
      </w:r>
    </w:p>
    <w:p w14:paraId="45B0488C" w14:textId="77777777" w:rsidR="005577A9" w:rsidRPr="005727D9" w:rsidRDefault="005577A9" w:rsidP="005577A9">
      <w:pPr>
        <w:rPr>
          <w:rFonts w:ascii="Calibri" w:hAnsi="Calibri"/>
        </w:rPr>
      </w:pPr>
      <w:r w:rsidRPr="005727D9">
        <w:rPr>
          <w:rFonts w:ascii="Calibri" w:hAnsi="Calibri"/>
        </w:rPr>
        <w:tab/>
        <w:t>I have needed a drink first thing in the morning to get going</w:t>
      </w:r>
    </w:p>
    <w:p w14:paraId="16DBF4AF" w14:textId="77777777" w:rsidR="005577A9" w:rsidRPr="005727D9" w:rsidRDefault="005577A9" w:rsidP="005577A9">
      <w:pPr>
        <w:rPr>
          <w:rFonts w:ascii="Calibri" w:hAnsi="Calibri"/>
        </w:rPr>
      </w:pPr>
      <w:r w:rsidRPr="005727D9">
        <w:rPr>
          <w:rFonts w:ascii="Calibri" w:hAnsi="Calibri"/>
        </w:rPr>
        <w:tab/>
        <w:t>It is time to cut down or stop drinking</w:t>
      </w:r>
    </w:p>
    <w:p w14:paraId="0F469E8A" w14:textId="77777777" w:rsidR="005577A9" w:rsidRPr="005727D9" w:rsidRDefault="005577A9" w:rsidP="005577A9">
      <w:pPr>
        <w:rPr>
          <w:rFonts w:ascii="Calibri" w:hAnsi="Calibri"/>
        </w:rPr>
      </w:pPr>
      <w:r w:rsidRPr="005727D9">
        <w:rPr>
          <w:rFonts w:ascii="Calibri" w:hAnsi="Calibri"/>
        </w:rPr>
        <w:tab/>
        <w:t>I get annoyed when someone criticizes how much I drink</w:t>
      </w:r>
    </w:p>
    <w:p w14:paraId="233CDA1E" w14:textId="77777777" w:rsidR="005577A9" w:rsidRPr="005727D9" w:rsidRDefault="005577A9" w:rsidP="005577A9">
      <w:pPr>
        <w:rPr>
          <w:rFonts w:ascii="Calibri" w:hAnsi="Calibri"/>
        </w:rPr>
      </w:pPr>
      <w:r w:rsidRPr="005727D9">
        <w:rPr>
          <w:rFonts w:ascii="Calibri" w:hAnsi="Calibri"/>
        </w:rPr>
        <w:tab/>
        <w:t xml:space="preserve">None of the above </w:t>
      </w:r>
    </w:p>
    <w:p w14:paraId="70887D66" w14:textId="77777777" w:rsidR="005577A9" w:rsidRPr="005727D9" w:rsidRDefault="005577A9" w:rsidP="005577A9">
      <w:pPr>
        <w:rPr>
          <w:rFonts w:ascii="Calibri" w:hAnsi="Calibri"/>
        </w:rPr>
      </w:pPr>
    </w:p>
    <w:p w14:paraId="3F3F9D5A" w14:textId="77777777" w:rsidR="005577A9" w:rsidRPr="005727D9" w:rsidRDefault="005577A9" w:rsidP="005577A9">
      <w:pPr>
        <w:rPr>
          <w:rFonts w:ascii="Calibri" w:hAnsi="Calibri"/>
        </w:rPr>
      </w:pPr>
      <w:r w:rsidRPr="005727D9">
        <w:rPr>
          <w:rFonts w:ascii="Calibri" w:hAnsi="Calibri"/>
        </w:rPr>
        <w:t xml:space="preserve">Go to 19d </w:t>
      </w:r>
    </w:p>
    <w:p w14:paraId="068463BC" w14:textId="77777777" w:rsidR="005577A9" w:rsidRPr="005727D9" w:rsidRDefault="005577A9" w:rsidP="005577A9">
      <w:pPr>
        <w:rPr>
          <w:rFonts w:ascii="Calibri" w:hAnsi="Calibri"/>
        </w:rPr>
      </w:pPr>
    </w:p>
    <w:p w14:paraId="1FF2D534" w14:textId="77777777" w:rsidR="005577A9" w:rsidRPr="005727D9" w:rsidRDefault="005577A9" w:rsidP="005577A9">
      <w:pPr>
        <w:rPr>
          <w:rFonts w:ascii="Calibri" w:hAnsi="Calibri"/>
        </w:rPr>
      </w:pPr>
      <w:r w:rsidRPr="005727D9">
        <w:rPr>
          <w:rFonts w:ascii="Calibri" w:hAnsi="Calibri"/>
        </w:rPr>
        <w:t>19d - Identify the statement which best describes your feelings on your drinking:</w:t>
      </w:r>
    </w:p>
    <w:p w14:paraId="41E9DE51" w14:textId="77777777" w:rsidR="005577A9" w:rsidRPr="005727D9" w:rsidRDefault="005577A9" w:rsidP="005577A9">
      <w:pPr>
        <w:rPr>
          <w:rFonts w:ascii="Calibri" w:hAnsi="Calibri"/>
        </w:rPr>
      </w:pPr>
      <w:r w:rsidRPr="005727D9">
        <w:rPr>
          <w:rFonts w:ascii="Calibri" w:hAnsi="Calibri"/>
        </w:rPr>
        <w:tab/>
        <w:t xml:space="preserve">I have read about and looked into ways to reduce my drinking </w:t>
      </w:r>
    </w:p>
    <w:p w14:paraId="4402ACA2" w14:textId="77777777" w:rsidR="005577A9" w:rsidRPr="005727D9" w:rsidRDefault="005577A9" w:rsidP="005577A9">
      <w:pPr>
        <w:rPr>
          <w:rFonts w:ascii="Calibri" w:hAnsi="Calibri"/>
        </w:rPr>
      </w:pPr>
      <w:r w:rsidRPr="005727D9">
        <w:rPr>
          <w:rFonts w:ascii="Calibri" w:hAnsi="Calibri"/>
        </w:rPr>
        <w:tab/>
        <w:t>I wish I knew more about or could get advice about excess drinking</w:t>
      </w:r>
    </w:p>
    <w:p w14:paraId="35A58936" w14:textId="77777777" w:rsidR="005577A9" w:rsidRPr="005727D9" w:rsidRDefault="005577A9" w:rsidP="005577A9">
      <w:pPr>
        <w:rPr>
          <w:rFonts w:ascii="Calibri" w:hAnsi="Calibri"/>
        </w:rPr>
      </w:pPr>
      <w:r w:rsidRPr="005727D9">
        <w:rPr>
          <w:rFonts w:ascii="Calibri" w:hAnsi="Calibri"/>
        </w:rPr>
        <w:tab/>
        <w:t>My attempts to cut back or quit drinking have not been successful but I am trying</w:t>
      </w:r>
    </w:p>
    <w:p w14:paraId="2A8DA599" w14:textId="77777777" w:rsidR="005577A9" w:rsidRPr="005727D9" w:rsidRDefault="005577A9" w:rsidP="005577A9">
      <w:pPr>
        <w:rPr>
          <w:rFonts w:ascii="Calibri" w:hAnsi="Calibri"/>
        </w:rPr>
      </w:pPr>
      <w:r w:rsidRPr="005727D9">
        <w:rPr>
          <w:rFonts w:ascii="Calibri" w:hAnsi="Calibri"/>
        </w:rPr>
        <w:tab/>
        <w:t>I am prepared to reduce the amount I drink</w:t>
      </w:r>
    </w:p>
    <w:p w14:paraId="1716B547" w14:textId="77777777" w:rsidR="005577A9" w:rsidRPr="005727D9" w:rsidRDefault="005577A9" w:rsidP="005577A9">
      <w:pPr>
        <w:rPr>
          <w:rFonts w:ascii="Calibri" w:hAnsi="Calibri"/>
        </w:rPr>
      </w:pPr>
      <w:r w:rsidRPr="005727D9">
        <w:rPr>
          <w:rFonts w:ascii="Calibri" w:hAnsi="Calibri"/>
        </w:rPr>
        <w:tab/>
        <w:t>I do not want to discuss my drinking</w:t>
      </w:r>
    </w:p>
    <w:p w14:paraId="5D351E56" w14:textId="77777777" w:rsidR="005577A9" w:rsidRPr="005727D9" w:rsidRDefault="005577A9" w:rsidP="005577A9">
      <w:pPr>
        <w:rPr>
          <w:rFonts w:ascii="Calibri" w:hAnsi="Calibri"/>
        </w:rPr>
      </w:pPr>
      <w:r w:rsidRPr="005727D9">
        <w:rPr>
          <w:rFonts w:ascii="Calibri" w:hAnsi="Calibri"/>
        </w:rPr>
        <w:t>Go to 20a</w:t>
      </w:r>
    </w:p>
    <w:p w14:paraId="59D9B643" w14:textId="77777777" w:rsidR="005577A9" w:rsidRPr="005727D9" w:rsidRDefault="005577A9" w:rsidP="005577A9">
      <w:pPr>
        <w:rPr>
          <w:rFonts w:ascii="Calibri" w:hAnsi="Calibri"/>
        </w:rPr>
      </w:pPr>
    </w:p>
    <w:p w14:paraId="10320D32" w14:textId="77777777" w:rsidR="005577A9" w:rsidRPr="005727D9" w:rsidRDefault="005577A9" w:rsidP="005577A9">
      <w:pPr>
        <w:rPr>
          <w:rFonts w:ascii="Calibri" w:hAnsi="Calibri"/>
        </w:rPr>
      </w:pPr>
      <w:r w:rsidRPr="005727D9">
        <w:rPr>
          <w:rFonts w:ascii="Calibri" w:hAnsi="Calibri"/>
        </w:rPr>
        <w:t>20a-</w:t>
      </w:r>
    </w:p>
    <w:p w14:paraId="6B30FD5F" w14:textId="77777777" w:rsidR="005577A9" w:rsidRPr="005727D9" w:rsidRDefault="005577A9" w:rsidP="005577A9">
      <w:pPr>
        <w:rPr>
          <w:rFonts w:ascii="Calibri" w:hAnsi="Calibri"/>
        </w:rPr>
      </w:pPr>
      <w:r w:rsidRPr="005727D9">
        <w:rPr>
          <w:rFonts w:ascii="Calibri" w:hAnsi="Calibri"/>
        </w:rPr>
        <w:t xml:space="preserve">Choose one week in the last month that you would say is </w:t>
      </w:r>
      <w:r w:rsidRPr="005727D9">
        <w:rPr>
          <w:rFonts w:ascii="Calibri" w:hAnsi="Calibri"/>
          <w:u w:val="single"/>
        </w:rPr>
        <w:t xml:space="preserve">typical or usual </w:t>
      </w:r>
      <w:r w:rsidRPr="005727D9">
        <w:rPr>
          <w:rFonts w:ascii="Calibri" w:hAnsi="Calibri"/>
        </w:rPr>
        <w:t>for you</w:t>
      </w:r>
      <w:r w:rsidRPr="005727D9">
        <w:rPr>
          <w:rFonts w:ascii="Calibri" w:hAnsi="Calibri"/>
          <w:u w:val="single"/>
        </w:rPr>
        <w:t xml:space="preserve">. </w:t>
      </w:r>
      <w:r w:rsidRPr="005727D9">
        <w:rPr>
          <w:rFonts w:ascii="Calibri" w:hAnsi="Calibri"/>
        </w:rPr>
        <w:t xml:space="preserve">From the following list of physical activities, select the activities you do during your </w:t>
      </w:r>
      <w:r w:rsidRPr="005727D9">
        <w:rPr>
          <w:rFonts w:ascii="Calibri" w:hAnsi="Calibri"/>
          <w:u w:val="single"/>
        </w:rPr>
        <w:t>typical or usual</w:t>
      </w:r>
      <w:r w:rsidRPr="005727D9">
        <w:rPr>
          <w:rFonts w:ascii="Calibri" w:hAnsi="Calibri"/>
        </w:rPr>
        <w:t xml:space="preserve"> week. </w:t>
      </w:r>
    </w:p>
    <w:p w14:paraId="517506EB" w14:textId="77777777" w:rsidR="005577A9" w:rsidRPr="005727D9" w:rsidRDefault="005577A9" w:rsidP="005577A9">
      <w:pPr>
        <w:rPr>
          <w:rFonts w:ascii="Calibri" w:hAnsi="Calibri"/>
        </w:rPr>
      </w:pPr>
      <w:r w:rsidRPr="005727D9">
        <w:rPr>
          <w:rFonts w:ascii="Calibri" w:hAnsi="Calibri"/>
        </w:rPr>
        <w:tab/>
        <w:t>Basketball or Volleyball</w:t>
      </w:r>
    </w:p>
    <w:p w14:paraId="1197444F" w14:textId="77777777" w:rsidR="005577A9" w:rsidRPr="005727D9" w:rsidRDefault="005577A9" w:rsidP="005577A9">
      <w:pPr>
        <w:rPr>
          <w:rFonts w:ascii="Calibri" w:hAnsi="Calibri"/>
        </w:rPr>
      </w:pPr>
      <w:r w:rsidRPr="005727D9">
        <w:rPr>
          <w:rFonts w:ascii="Calibri" w:hAnsi="Calibri"/>
        </w:rPr>
        <w:lastRenderedPageBreak/>
        <w:tab/>
        <w:t>Squash or Racquetball</w:t>
      </w:r>
    </w:p>
    <w:p w14:paraId="7324437E" w14:textId="77777777" w:rsidR="005577A9" w:rsidRPr="005727D9" w:rsidRDefault="005577A9" w:rsidP="005577A9">
      <w:pPr>
        <w:rPr>
          <w:rFonts w:ascii="Calibri" w:hAnsi="Calibri"/>
        </w:rPr>
      </w:pPr>
      <w:r w:rsidRPr="005727D9">
        <w:rPr>
          <w:rFonts w:ascii="Calibri" w:hAnsi="Calibri"/>
        </w:rPr>
        <w:tab/>
        <w:t>Soccer, Football, Rugby or Lacrosse</w:t>
      </w:r>
    </w:p>
    <w:p w14:paraId="513E2CD6" w14:textId="77777777" w:rsidR="005577A9" w:rsidRPr="005727D9" w:rsidRDefault="005577A9" w:rsidP="005577A9">
      <w:pPr>
        <w:rPr>
          <w:rFonts w:ascii="Calibri" w:hAnsi="Calibri"/>
        </w:rPr>
      </w:pPr>
      <w:r w:rsidRPr="005727D9">
        <w:rPr>
          <w:rFonts w:ascii="Calibri" w:hAnsi="Calibri"/>
        </w:rPr>
        <w:tab/>
        <w:t>Hockey</w:t>
      </w:r>
    </w:p>
    <w:p w14:paraId="594AF584" w14:textId="77777777" w:rsidR="005577A9" w:rsidRPr="005727D9" w:rsidRDefault="005577A9" w:rsidP="005577A9">
      <w:pPr>
        <w:rPr>
          <w:rFonts w:ascii="Calibri" w:hAnsi="Calibri"/>
        </w:rPr>
      </w:pPr>
      <w:r w:rsidRPr="005727D9">
        <w:rPr>
          <w:rFonts w:ascii="Calibri" w:hAnsi="Calibri"/>
        </w:rPr>
        <w:tab/>
        <w:t>Skiing or Snowboarding</w:t>
      </w:r>
    </w:p>
    <w:p w14:paraId="2BB9B8BF" w14:textId="77777777" w:rsidR="005577A9" w:rsidRPr="005727D9" w:rsidRDefault="005577A9" w:rsidP="005577A9">
      <w:pPr>
        <w:rPr>
          <w:rFonts w:ascii="Calibri" w:hAnsi="Calibri"/>
        </w:rPr>
      </w:pPr>
      <w:r w:rsidRPr="005727D9">
        <w:rPr>
          <w:rFonts w:ascii="Calibri" w:hAnsi="Calibri"/>
        </w:rPr>
        <w:tab/>
        <w:t>Running</w:t>
      </w:r>
    </w:p>
    <w:p w14:paraId="0EF15187" w14:textId="77777777" w:rsidR="005577A9" w:rsidRPr="005727D9" w:rsidRDefault="005577A9" w:rsidP="005577A9">
      <w:pPr>
        <w:rPr>
          <w:rFonts w:ascii="Calibri" w:hAnsi="Calibri"/>
        </w:rPr>
      </w:pPr>
      <w:r w:rsidRPr="005727D9">
        <w:rPr>
          <w:rFonts w:ascii="Calibri" w:hAnsi="Calibri"/>
        </w:rPr>
        <w:tab/>
        <w:t>Skating or Rollerblading</w:t>
      </w:r>
    </w:p>
    <w:p w14:paraId="5AD16F39" w14:textId="77777777" w:rsidR="005577A9" w:rsidRPr="005727D9" w:rsidRDefault="005577A9" w:rsidP="005577A9">
      <w:pPr>
        <w:rPr>
          <w:rFonts w:ascii="Calibri" w:hAnsi="Calibri"/>
        </w:rPr>
      </w:pPr>
      <w:r w:rsidRPr="005727D9">
        <w:rPr>
          <w:rFonts w:ascii="Calibri" w:hAnsi="Calibri"/>
        </w:rPr>
        <w:tab/>
        <w:t>Martial Arts</w:t>
      </w:r>
    </w:p>
    <w:p w14:paraId="2FA4CCFA" w14:textId="77777777" w:rsidR="005577A9" w:rsidRPr="005727D9" w:rsidRDefault="005577A9" w:rsidP="005577A9">
      <w:pPr>
        <w:rPr>
          <w:rFonts w:ascii="Calibri" w:hAnsi="Calibri"/>
        </w:rPr>
      </w:pPr>
      <w:r w:rsidRPr="005727D9">
        <w:rPr>
          <w:rFonts w:ascii="Calibri" w:hAnsi="Calibri"/>
        </w:rPr>
        <w:tab/>
        <w:t xml:space="preserve">Boxing or Wrestling </w:t>
      </w:r>
    </w:p>
    <w:p w14:paraId="6058628B" w14:textId="77777777" w:rsidR="005577A9" w:rsidRPr="005727D9" w:rsidRDefault="005577A9" w:rsidP="005577A9">
      <w:pPr>
        <w:rPr>
          <w:rFonts w:ascii="Calibri" w:hAnsi="Calibri"/>
        </w:rPr>
      </w:pPr>
      <w:r w:rsidRPr="005727D9">
        <w:rPr>
          <w:rFonts w:ascii="Calibri" w:hAnsi="Calibri"/>
        </w:rPr>
        <w:tab/>
        <w:t>Swimming</w:t>
      </w:r>
    </w:p>
    <w:p w14:paraId="39C95287" w14:textId="77777777" w:rsidR="005577A9" w:rsidRPr="005727D9" w:rsidRDefault="005577A9" w:rsidP="005577A9">
      <w:pPr>
        <w:ind w:firstLine="720"/>
        <w:rPr>
          <w:rFonts w:ascii="Calibri" w:hAnsi="Calibri"/>
        </w:rPr>
      </w:pPr>
      <w:r w:rsidRPr="005727D9">
        <w:rPr>
          <w:rFonts w:ascii="Calibri" w:hAnsi="Calibri"/>
        </w:rPr>
        <w:t>Go to 21b</w:t>
      </w:r>
    </w:p>
    <w:p w14:paraId="7B6FCB53" w14:textId="77777777" w:rsidR="005577A9" w:rsidRPr="005727D9" w:rsidRDefault="005577A9" w:rsidP="005577A9">
      <w:pPr>
        <w:rPr>
          <w:rFonts w:ascii="Calibri" w:hAnsi="Calibri"/>
        </w:rPr>
      </w:pPr>
    </w:p>
    <w:p w14:paraId="0AD81788" w14:textId="77777777" w:rsidR="005577A9" w:rsidRPr="005727D9" w:rsidRDefault="005577A9" w:rsidP="005577A9">
      <w:pPr>
        <w:rPr>
          <w:rFonts w:ascii="Calibri" w:hAnsi="Calibri"/>
        </w:rPr>
      </w:pPr>
      <w:r w:rsidRPr="005727D9">
        <w:rPr>
          <w:rFonts w:ascii="Calibri" w:hAnsi="Calibri"/>
        </w:rPr>
        <w:t>If activity selected: (Question below will appear for each activity separately)</w:t>
      </w:r>
    </w:p>
    <w:p w14:paraId="1F0B70EF" w14:textId="77777777" w:rsidR="005577A9" w:rsidRPr="005727D9" w:rsidRDefault="005577A9" w:rsidP="005577A9">
      <w:pPr>
        <w:rPr>
          <w:rFonts w:ascii="Calibri" w:hAnsi="Calibri"/>
        </w:rPr>
      </w:pPr>
      <w:r w:rsidRPr="005727D9">
        <w:rPr>
          <w:rFonts w:ascii="Calibri" w:hAnsi="Calibri"/>
        </w:rPr>
        <w:t>21b-</w:t>
      </w:r>
    </w:p>
    <w:p w14:paraId="14F840F7" w14:textId="77777777" w:rsidR="005577A9" w:rsidRPr="005727D9" w:rsidRDefault="005577A9" w:rsidP="005577A9">
      <w:pPr>
        <w:rPr>
          <w:rFonts w:ascii="Calibri" w:hAnsi="Calibri"/>
        </w:rPr>
      </w:pPr>
      <w:r w:rsidRPr="005727D9">
        <w:rPr>
          <w:rFonts w:ascii="Calibri" w:hAnsi="Calibri"/>
        </w:rPr>
        <w:br w:type="textWrapping" w:clear="all"/>
        <w:t xml:space="preserve"> What is the TOTAL number of minutes per week you spend doing this activity? </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60"/>
      </w:tblGrid>
      <w:tr w:rsidR="005577A9" w:rsidRPr="005727D9" w14:paraId="5E415DDA" w14:textId="77777777" w:rsidTr="00C87CFA">
        <w:tc>
          <w:tcPr>
            <w:tcW w:w="2160" w:type="dxa"/>
          </w:tcPr>
          <w:p w14:paraId="12E109CB" w14:textId="77777777" w:rsidR="005577A9" w:rsidRPr="005727D9" w:rsidRDefault="005577A9" w:rsidP="00C87CFA">
            <w:pPr>
              <w:rPr>
                <w:rFonts w:ascii="Calibri" w:hAnsi="Calibri"/>
              </w:rPr>
            </w:pPr>
          </w:p>
        </w:tc>
      </w:tr>
    </w:tbl>
    <w:p w14:paraId="0CBA5B60" w14:textId="77777777" w:rsidR="005577A9" w:rsidRPr="005727D9" w:rsidRDefault="005577A9" w:rsidP="005577A9">
      <w:pPr>
        <w:rPr>
          <w:rFonts w:ascii="Calibri" w:hAnsi="Calibri"/>
        </w:rPr>
      </w:pPr>
      <w:r w:rsidRPr="005727D9">
        <w:rPr>
          <w:rFonts w:ascii="Calibri" w:hAnsi="Calibri"/>
        </w:rPr>
        <w:t>Go to 22a</w:t>
      </w:r>
      <w:r w:rsidRPr="005727D9">
        <w:rPr>
          <w:rFonts w:ascii="Calibri" w:hAnsi="Calibri"/>
        </w:rPr>
        <w:br w:type="textWrapping" w:clear="all"/>
      </w:r>
      <w:proofErr w:type="spellStart"/>
      <w:r w:rsidRPr="005727D9">
        <w:rPr>
          <w:rFonts w:ascii="Calibri" w:hAnsi="Calibri"/>
        </w:rPr>
        <w:t>22a</w:t>
      </w:r>
      <w:proofErr w:type="spellEnd"/>
      <w:r w:rsidRPr="005727D9">
        <w:rPr>
          <w:rFonts w:ascii="Calibri" w:hAnsi="Calibri"/>
        </w:rPr>
        <w:t>-</w:t>
      </w:r>
    </w:p>
    <w:p w14:paraId="645029EB" w14:textId="77777777" w:rsidR="005577A9" w:rsidRPr="005727D9" w:rsidRDefault="005577A9" w:rsidP="005577A9">
      <w:pPr>
        <w:rPr>
          <w:rFonts w:ascii="Calibri" w:hAnsi="Calibri"/>
        </w:rPr>
      </w:pPr>
      <w:r w:rsidRPr="005727D9">
        <w:rPr>
          <w:rFonts w:ascii="Calibri" w:hAnsi="Calibri"/>
        </w:rPr>
        <w:t xml:space="preserve">Here is a second list of activities. Select the activities you do during your </w:t>
      </w:r>
      <w:r w:rsidRPr="005727D9">
        <w:rPr>
          <w:rFonts w:ascii="Calibri" w:hAnsi="Calibri"/>
          <w:u w:val="single"/>
        </w:rPr>
        <w:t>typical or usual</w:t>
      </w:r>
      <w:r w:rsidRPr="005727D9">
        <w:rPr>
          <w:rFonts w:ascii="Calibri" w:hAnsi="Calibri"/>
        </w:rPr>
        <w:t xml:space="preserve"> week. </w:t>
      </w:r>
    </w:p>
    <w:p w14:paraId="7265177A" w14:textId="77777777" w:rsidR="005577A9" w:rsidRPr="005727D9" w:rsidRDefault="005577A9" w:rsidP="005577A9">
      <w:pPr>
        <w:rPr>
          <w:rFonts w:ascii="Calibri" w:hAnsi="Calibri"/>
        </w:rPr>
      </w:pPr>
      <w:r w:rsidRPr="005727D9">
        <w:rPr>
          <w:rFonts w:ascii="Calibri" w:hAnsi="Calibri"/>
        </w:rPr>
        <w:tab/>
        <w:t>Household chores</w:t>
      </w:r>
    </w:p>
    <w:p w14:paraId="2B428DDF" w14:textId="77777777" w:rsidR="005577A9" w:rsidRPr="005727D9" w:rsidRDefault="005577A9" w:rsidP="005577A9">
      <w:pPr>
        <w:rPr>
          <w:rFonts w:ascii="Calibri" w:hAnsi="Calibri"/>
        </w:rPr>
      </w:pPr>
      <w:r w:rsidRPr="005727D9">
        <w:rPr>
          <w:rFonts w:ascii="Calibri" w:hAnsi="Calibri"/>
        </w:rPr>
        <w:tab/>
        <w:t>Baseball or cricket</w:t>
      </w:r>
    </w:p>
    <w:p w14:paraId="334962E1" w14:textId="77777777" w:rsidR="005577A9" w:rsidRPr="005727D9" w:rsidRDefault="005577A9" w:rsidP="005577A9">
      <w:pPr>
        <w:ind w:firstLine="720"/>
        <w:rPr>
          <w:rFonts w:ascii="Calibri" w:hAnsi="Calibri"/>
        </w:rPr>
      </w:pPr>
      <w:r w:rsidRPr="005727D9">
        <w:rPr>
          <w:rFonts w:ascii="Calibri" w:hAnsi="Calibri"/>
        </w:rPr>
        <w:t>Dance or Aerobics</w:t>
      </w:r>
    </w:p>
    <w:p w14:paraId="2163146D" w14:textId="77777777" w:rsidR="005577A9" w:rsidRPr="005727D9" w:rsidRDefault="005577A9" w:rsidP="005577A9">
      <w:pPr>
        <w:rPr>
          <w:rFonts w:ascii="Calibri" w:hAnsi="Calibri"/>
        </w:rPr>
      </w:pPr>
      <w:r w:rsidRPr="005727D9">
        <w:rPr>
          <w:rFonts w:ascii="Calibri" w:hAnsi="Calibri"/>
        </w:rPr>
        <w:tab/>
        <w:t>Bowling</w:t>
      </w:r>
    </w:p>
    <w:p w14:paraId="71136666" w14:textId="77777777" w:rsidR="005577A9" w:rsidRPr="005727D9" w:rsidRDefault="005577A9" w:rsidP="005577A9">
      <w:pPr>
        <w:rPr>
          <w:rFonts w:ascii="Calibri" w:hAnsi="Calibri"/>
        </w:rPr>
      </w:pPr>
      <w:r w:rsidRPr="005727D9">
        <w:rPr>
          <w:rFonts w:ascii="Calibri" w:hAnsi="Calibri"/>
        </w:rPr>
        <w:tab/>
        <w:t>Weightlifting or Circuit Training</w:t>
      </w:r>
    </w:p>
    <w:p w14:paraId="104C37DE" w14:textId="77777777" w:rsidR="005577A9" w:rsidRPr="005727D9" w:rsidRDefault="005577A9" w:rsidP="005577A9">
      <w:pPr>
        <w:rPr>
          <w:rFonts w:ascii="Calibri" w:hAnsi="Calibri"/>
        </w:rPr>
      </w:pPr>
      <w:r w:rsidRPr="005727D9">
        <w:rPr>
          <w:rFonts w:ascii="Calibri" w:hAnsi="Calibri"/>
        </w:rPr>
        <w:tab/>
        <w:t>Tennis or Badminton</w:t>
      </w:r>
    </w:p>
    <w:p w14:paraId="5707E6D6" w14:textId="77777777" w:rsidR="005577A9" w:rsidRPr="005727D9" w:rsidRDefault="005577A9" w:rsidP="005577A9">
      <w:pPr>
        <w:rPr>
          <w:rFonts w:ascii="Calibri" w:hAnsi="Calibri"/>
        </w:rPr>
      </w:pPr>
      <w:r w:rsidRPr="005727D9">
        <w:rPr>
          <w:rFonts w:ascii="Calibri" w:hAnsi="Calibri"/>
        </w:rPr>
        <w:tab/>
        <w:t>Gardening/Lawn Care or Shoveling Snow</w:t>
      </w:r>
    </w:p>
    <w:p w14:paraId="652F7981" w14:textId="77777777" w:rsidR="005577A9" w:rsidRPr="005727D9" w:rsidRDefault="005577A9" w:rsidP="005577A9">
      <w:pPr>
        <w:rPr>
          <w:rFonts w:ascii="Calibri" w:hAnsi="Calibri"/>
        </w:rPr>
      </w:pPr>
      <w:r w:rsidRPr="005727D9">
        <w:rPr>
          <w:rFonts w:ascii="Calibri" w:hAnsi="Calibri"/>
        </w:rPr>
        <w:tab/>
        <w:t>Cycling</w:t>
      </w:r>
    </w:p>
    <w:p w14:paraId="69553AEE" w14:textId="77777777" w:rsidR="005577A9" w:rsidRPr="005727D9" w:rsidRDefault="005577A9" w:rsidP="005577A9">
      <w:pPr>
        <w:rPr>
          <w:rFonts w:ascii="Calibri" w:hAnsi="Calibri"/>
        </w:rPr>
      </w:pPr>
      <w:r w:rsidRPr="005727D9">
        <w:rPr>
          <w:rFonts w:ascii="Calibri" w:hAnsi="Calibri"/>
        </w:rPr>
        <w:tab/>
        <w:t>Walking (for exercise)</w:t>
      </w:r>
    </w:p>
    <w:p w14:paraId="05C299FA" w14:textId="77777777" w:rsidR="005577A9" w:rsidRPr="005727D9" w:rsidRDefault="005577A9" w:rsidP="005577A9">
      <w:pPr>
        <w:rPr>
          <w:rFonts w:ascii="Calibri" w:hAnsi="Calibri"/>
        </w:rPr>
      </w:pPr>
      <w:r w:rsidRPr="005727D9">
        <w:rPr>
          <w:rFonts w:ascii="Calibri" w:hAnsi="Calibri"/>
        </w:rPr>
        <w:tab/>
        <w:t>Golf</w:t>
      </w:r>
    </w:p>
    <w:p w14:paraId="1599B34F" w14:textId="77777777" w:rsidR="005577A9" w:rsidRPr="005727D9" w:rsidRDefault="005577A9" w:rsidP="005577A9">
      <w:pPr>
        <w:rPr>
          <w:rFonts w:ascii="Calibri" w:hAnsi="Calibri"/>
        </w:rPr>
      </w:pPr>
      <w:r w:rsidRPr="005727D9">
        <w:rPr>
          <w:rFonts w:ascii="Calibri" w:hAnsi="Calibri"/>
        </w:rPr>
        <w:tab/>
        <w:t>Curling</w:t>
      </w:r>
    </w:p>
    <w:p w14:paraId="4480ACF9" w14:textId="77777777" w:rsidR="005577A9" w:rsidRPr="005727D9" w:rsidRDefault="005577A9" w:rsidP="005577A9">
      <w:pPr>
        <w:rPr>
          <w:rFonts w:ascii="Calibri" w:hAnsi="Calibri"/>
        </w:rPr>
      </w:pPr>
      <w:r w:rsidRPr="005727D9">
        <w:rPr>
          <w:rFonts w:ascii="Calibri" w:hAnsi="Calibri"/>
        </w:rPr>
        <w:lastRenderedPageBreak/>
        <w:tab/>
        <w:t>Other activities</w:t>
      </w:r>
    </w:p>
    <w:p w14:paraId="1778AD0B" w14:textId="77777777" w:rsidR="005577A9" w:rsidRPr="005727D9" w:rsidRDefault="005577A9" w:rsidP="005577A9">
      <w:pPr>
        <w:rPr>
          <w:rFonts w:ascii="Calibri" w:hAnsi="Calibri"/>
        </w:rPr>
      </w:pPr>
      <w:r w:rsidRPr="005727D9">
        <w:rPr>
          <w:rFonts w:ascii="Calibri" w:hAnsi="Calibri"/>
          <w:u w:val="single"/>
        </w:rPr>
        <w:t xml:space="preserve">If activity </w:t>
      </w:r>
      <w:proofErr w:type="gramStart"/>
      <w:r w:rsidRPr="005727D9">
        <w:rPr>
          <w:rFonts w:ascii="Calibri" w:hAnsi="Calibri"/>
          <w:u w:val="single"/>
        </w:rPr>
        <w:t>selected</w:t>
      </w:r>
      <w:proofErr w:type="gramEnd"/>
      <w:r w:rsidRPr="005727D9">
        <w:rPr>
          <w:rFonts w:ascii="Calibri" w:hAnsi="Calibri"/>
          <w:u w:val="single"/>
        </w:rPr>
        <w:t xml:space="preserve"> </w:t>
      </w:r>
      <w:r w:rsidRPr="005727D9">
        <w:rPr>
          <w:rFonts w:ascii="Calibri" w:hAnsi="Calibri"/>
        </w:rPr>
        <w:t xml:space="preserve">Go to 22b (Questions below will appear for each activity separately) </w:t>
      </w:r>
    </w:p>
    <w:p w14:paraId="0B9337A5" w14:textId="77777777" w:rsidR="005577A9" w:rsidRPr="005727D9" w:rsidRDefault="005577A9" w:rsidP="005577A9">
      <w:pPr>
        <w:rPr>
          <w:rFonts w:ascii="Calibri" w:hAnsi="Calibri"/>
        </w:rPr>
      </w:pPr>
      <w:r w:rsidRPr="005727D9">
        <w:rPr>
          <w:rFonts w:ascii="Calibri" w:hAnsi="Calibri"/>
        </w:rPr>
        <w:t>22b-</w:t>
      </w:r>
    </w:p>
    <w:p w14:paraId="29CA74B5" w14:textId="77777777" w:rsidR="005577A9" w:rsidRPr="005727D9" w:rsidRDefault="005577A9" w:rsidP="005577A9">
      <w:pPr>
        <w:rPr>
          <w:rFonts w:ascii="Calibri" w:hAnsi="Calibri"/>
        </w:rPr>
      </w:pPr>
      <w:r w:rsidRPr="005727D9">
        <w:rPr>
          <w:rFonts w:ascii="Calibri" w:hAnsi="Calibri"/>
        </w:rPr>
        <w:t xml:space="preserve">When you are doing this activity, </w:t>
      </w:r>
      <w:r w:rsidRPr="005727D9">
        <w:rPr>
          <w:rFonts w:ascii="Calibri" w:hAnsi="Calibri"/>
          <w:u w:val="single"/>
        </w:rPr>
        <w:t>how hard are you breathing</w:t>
      </w:r>
      <w:r w:rsidRPr="005727D9">
        <w:rPr>
          <w:rFonts w:ascii="Calibri" w:hAnsi="Calibri"/>
        </w:rPr>
        <w:t>?</w:t>
      </w:r>
    </w:p>
    <w:p w14:paraId="56EC0D55" w14:textId="77777777" w:rsidR="005577A9" w:rsidRPr="005727D9" w:rsidRDefault="005577A9" w:rsidP="005577A9">
      <w:pPr>
        <w:rPr>
          <w:rFonts w:ascii="Calibri" w:hAnsi="Calibri"/>
        </w:rPr>
      </w:pPr>
      <w:r w:rsidRPr="005727D9">
        <w:rPr>
          <w:rFonts w:ascii="Calibri" w:hAnsi="Calibri"/>
        </w:rPr>
        <w:tab/>
        <w:t>Heavy (I can barely talk) Go to 22c</w:t>
      </w:r>
    </w:p>
    <w:p w14:paraId="38C85DF4" w14:textId="77777777" w:rsidR="005577A9" w:rsidRPr="005727D9" w:rsidRDefault="005577A9" w:rsidP="005577A9">
      <w:pPr>
        <w:rPr>
          <w:rFonts w:ascii="Calibri" w:hAnsi="Calibri"/>
        </w:rPr>
      </w:pPr>
      <w:r w:rsidRPr="005727D9">
        <w:rPr>
          <w:rFonts w:ascii="Calibri" w:hAnsi="Calibri"/>
        </w:rPr>
        <w:tab/>
        <w:t>Moderate (I can maintain a conversation) Go to 22d</w:t>
      </w:r>
    </w:p>
    <w:p w14:paraId="79C93EF1" w14:textId="77777777" w:rsidR="005577A9" w:rsidRPr="005727D9" w:rsidRDefault="005577A9" w:rsidP="005577A9">
      <w:pPr>
        <w:rPr>
          <w:rFonts w:ascii="Calibri" w:hAnsi="Calibri"/>
        </w:rPr>
      </w:pPr>
      <w:r w:rsidRPr="005727D9">
        <w:rPr>
          <w:rFonts w:ascii="Calibri" w:hAnsi="Calibri"/>
        </w:rPr>
        <w:tab/>
        <w:t>Light (I can speak easily) Go to 23 (A or B determined by sum of minutes)</w:t>
      </w:r>
    </w:p>
    <w:p w14:paraId="38809392" w14:textId="77777777" w:rsidR="005577A9" w:rsidRPr="005727D9" w:rsidRDefault="005577A9" w:rsidP="005577A9">
      <w:pPr>
        <w:rPr>
          <w:rFonts w:ascii="Calibri" w:hAnsi="Calibri"/>
        </w:rPr>
      </w:pPr>
    </w:p>
    <w:p w14:paraId="37AA10CC" w14:textId="77777777" w:rsidR="005577A9" w:rsidRPr="005727D9" w:rsidRDefault="005577A9" w:rsidP="005577A9">
      <w:pPr>
        <w:rPr>
          <w:rFonts w:ascii="Calibri" w:hAnsi="Calibri"/>
        </w:rPr>
      </w:pPr>
      <w:r w:rsidRPr="005727D9">
        <w:rPr>
          <w:rFonts w:ascii="Calibri" w:hAnsi="Calibri"/>
        </w:rPr>
        <w:t>22c-</w:t>
      </w:r>
    </w:p>
    <w:p w14:paraId="125323E6" w14:textId="77777777" w:rsidR="005577A9" w:rsidRPr="005727D9" w:rsidRDefault="005577A9" w:rsidP="005577A9">
      <w:pPr>
        <w:rPr>
          <w:rFonts w:ascii="Calibri" w:hAnsi="Calibri"/>
        </w:rPr>
      </w:pPr>
      <w:r w:rsidRPr="005727D9">
        <w:rPr>
          <w:rFonts w:ascii="Calibri" w:hAnsi="Calibri"/>
        </w:rPr>
        <w:br w:type="textWrapping" w:clear="all"/>
        <w:t xml:space="preserve"> What is the TOTAL number of minutes per week you spend doing this Heavy </w:t>
      </w:r>
      <w:proofErr w:type="gramStart"/>
      <w:r w:rsidRPr="005727D9">
        <w:rPr>
          <w:rFonts w:ascii="Calibri" w:hAnsi="Calibri"/>
        </w:rPr>
        <w:t>breathing  activity</w:t>
      </w:r>
      <w:proofErr w:type="gramEnd"/>
      <w:r w:rsidRPr="005727D9">
        <w:rPr>
          <w:rFonts w:ascii="Calibri" w:hAnsi="Calibri"/>
        </w:rPr>
        <w:t xml:space="preserve">?             </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60"/>
      </w:tblGrid>
      <w:tr w:rsidR="005577A9" w:rsidRPr="005727D9" w14:paraId="5F733EC3" w14:textId="77777777" w:rsidTr="00C87CFA">
        <w:tc>
          <w:tcPr>
            <w:tcW w:w="2160" w:type="dxa"/>
          </w:tcPr>
          <w:p w14:paraId="1A94F477" w14:textId="77777777" w:rsidR="005577A9" w:rsidRPr="005727D9" w:rsidRDefault="005577A9" w:rsidP="00C87CFA">
            <w:pPr>
              <w:rPr>
                <w:rFonts w:ascii="Calibri" w:hAnsi="Calibri"/>
              </w:rPr>
            </w:pPr>
          </w:p>
        </w:tc>
      </w:tr>
    </w:tbl>
    <w:p w14:paraId="633BAE42" w14:textId="77777777" w:rsidR="005577A9" w:rsidRPr="005727D9" w:rsidRDefault="005577A9" w:rsidP="005577A9">
      <w:pPr>
        <w:rPr>
          <w:rFonts w:ascii="Calibri" w:hAnsi="Calibri"/>
        </w:rPr>
      </w:pPr>
      <w:r w:rsidRPr="005727D9">
        <w:rPr>
          <w:rFonts w:ascii="Calibri" w:hAnsi="Calibri"/>
        </w:rPr>
        <w:t>Minutes</w:t>
      </w:r>
      <w:r w:rsidRPr="005727D9">
        <w:rPr>
          <w:rFonts w:ascii="Calibri" w:hAnsi="Calibri"/>
        </w:rPr>
        <w:br w:type="textWrapping" w:clear="all"/>
        <w:t xml:space="preserve">    Go to 22d       </w:t>
      </w:r>
    </w:p>
    <w:p w14:paraId="0398F7A4" w14:textId="77777777" w:rsidR="005577A9" w:rsidRPr="005727D9" w:rsidRDefault="005577A9" w:rsidP="005577A9">
      <w:pPr>
        <w:rPr>
          <w:rFonts w:ascii="Calibri" w:hAnsi="Calibri"/>
        </w:rPr>
      </w:pPr>
    </w:p>
    <w:p w14:paraId="1E610401" w14:textId="77777777" w:rsidR="005577A9" w:rsidRPr="005727D9" w:rsidRDefault="005577A9" w:rsidP="005577A9">
      <w:pPr>
        <w:rPr>
          <w:rFonts w:ascii="Calibri" w:hAnsi="Calibri"/>
        </w:rPr>
      </w:pPr>
      <w:r w:rsidRPr="005727D9">
        <w:rPr>
          <w:rFonts w:ascii="Calibri" w:hAnsi="Calibri"/>
        </w:rPr>
        <w:t>22d-</w:t>
      </w:r>
    </w:p>
    <w:p w14:paraId="0AE36166" w14:textId="77777777" w:rsidR="005577A9" w:rsidRPr="005727D9" w:rsidRDefault="005577A9" w:rsidP="005577A9">
      <w:pPr>
        <w:rPr>
          <w:rFonts w:ascii="Calibri" w:hAnsi="Calibri"/>
        </w:rPr>
      </w:pPr>
    </w:p>
    <w:p w14:paraId="501C4106" w14:textId="77777777" w:rsidR="005577A9" w:rsidRPr="005727D9" w:rsidRDefault="005577A9" w:rsidP="005577A9">
      <w:pPr>
        <w:rPr>
          <w:rFonts w:ascii="Calibri" w:hAnsi="Calibri"/>
        </w:rPr>
      </w:pPr>
      <w:r w:rsidRPr="005727D9">
        <w:rPr>
          <w:rFonts w:ascii="Calibri" w:hAnsi="Calibri"/>
        </w:rPr>
        <w:t xml:space="preserve">What is the TOTAL number of minutes per week you spend doing this moderate </w:t>
      </w:r>
      <w:proofErr w:type="gramStart"/>
      <w:r w:rsidRPr="005727D9">
        <w:rPr>
          <w:rFonts w:ascii="Calibri" w:hAnsi="Calibri"/>
        </w:rPr>
        <w:t>breathing  activity</w:t>
      </w:r>
      <w:proofErr w:type="gramEnd"/>
      <w:r w:rsidRPr="005727D9">
        <w:rPr>
          <w:rFonts w:ascii="Calibri" w:hAnsi="Calibri"/>
        </w:rPr>
        <w:t>?</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60"/>
      </w:tblGrid>
      <w:tr w:rsidR="005577A9" w:rsidRPr="005727D9" w14:paraId="3A707DB9" w14:textId="77777777" w:rsidTr="00C87CFA">
        <w:tc>
          <w:tcPr>
            <w:tcW w:w="2160" w:type="dxa"/>
          </w:tcPr>
          <w:p w14:paraId="66F75B25" w14:textId="77777777" w:rsidR="005577A9" w:rsidRPr="005727D9" w:rsidRDefault="005577A9" w:rsidP="00C87CFA">
            <w:pPr>
              <w:rPr>
                <w:rFonts w:ascii="Calibri" w:hAnsi="Calibri"/>
              </w:rPr>
            </w:pPr>
          </w:p>
        </w:tc>
      </w:tr>
    </w:tbl>
    <w:p w14:paraId="0893EF89" w14:textId="77777777" w:rsidR="005577A9" w:rsidRPr="005727D9" w:rsidRDefault="005577A9" w:rsidP="005577A9">
      <w:pPr>
        <w:rPr>
          <w:rFonts w:ascii="Calibri" w:hAnsi="Calibri"/>
        </w:rPr>
      </w:pPr>
      <w:r w:rsidRPr="005727D9">
        <w:rPr>
          <w:rFonts w:ascii="Calibri" w:hAnsi="Calibri"/>
        </w:rPr>
        <w:t>Minutes</w:t>
      </w:r>
    </w:p>
    <w:p w14:paraId="2E591FA1" w14:textId="77777777" w:rsidR="005577A9" w:rsidRPr="005727D9" w:rsidRDefault="005577A9" w:rsidP="005577A9">
      <w:pPr>
        <w:rPr>
          <w:rFonts w:ascii="Calibri" w:hAnsi="Calibri"/>
        </w:rPr>
      </w:pPr>
      <w:r w:rsidRPr="005727D9">
        <w:rPr>
          <w:rFonts w:ascii="Calibri" w:hAnsi="Calibri"/>
        </w:rPr>
        <w:br w:type="textWrapping" w:clear="all"/>
        <w:t xml:space="preserve">23a - Other than the activities on the lists, are there physical activities you participated in during that week? </w:t>
      </w:r>
    </w:p>
    <w:p w14:paraId="2C1F3A8E" w14:textId="77777777" w:rsidR="005577A9" w:rsidRPr="005727D9" w:rsidRDefault="005577A9" w:rsidP="005577A9">
      <w:pPr>
        <w:rPr>
          <w:rFonts w:ascii="Calibri" w:hAnsi="Calibri"/>
        </w:rPr>
      </w:pPr>
      <w:r w:rsidRPr="005727D9">
        <w:rPr>
          <w:rFonts w:ascii="Calibri" w:hAnsi="Calibri"/>
        </w:rPr>
        <w:tab/>
        <w:t>No (go to 24) /Yes (go to 23b)</w:t>
      </w:r>
    </w:p>
    <w:p w14:paraId="451635F9" w14:textId="77777777" w:rsidR="005577A9" w:rsidRPr="005727D9" w:rsidRDefault="005577A9" w:rsidP="005577A9">
      <w:pPr>
        <w:rPr>
          <w:rFonts w:ascii="Calibri" w:hAnsi="Calibri"/>
        </w:rPr>
      </w:pPr>
    </w:p>
    <w:p w14:paraId="002169E0" w14:textId="77777777" w:rsidR="005577A9" w:rsidRPr="005727D9" w:rsidRDefault="005577A9" w:rsidP="005577A9">
      <w:pPr>
        <w:rPr>
          <w:rFonts w:ascii="Calibri" w:hAnsi="Calibri"/>
        </w:rPr>
      </w:pPr>
      <w:r w:rsidRPr="005727D9">
        <w:rPr>
          <w:rFonts w:ascii="Calibri" w:hAnsi="Calibri"/>
        </w:rPr>
        <w:t>23b - What other physical activities did you participate in? _____________</w:t>
      </w:r>
    </w:p>
    <w:p w14:paraId="1CE776BE" w14:textId="77777777" w:rsidR="005577A9" w:rsidRPr="005727D9" w:rsidRDefault="005577A9" w:rsidP="005577A9">
      <w:pPr>
        <w:rPr>
          <w:rFonts w:ascii="Calibri" w:hAnsi="Calibri"/>
        </w:rPr>
      </w:pPr>
      <w:r w:rsidRPr="005727D9">
        <w:rPr>
          <w:rFonts w:ascii="Calibri" w:hAnsi="Calibri"/>
        </w:rPr>
        <w:t>When you were doing this activity, how hard were you breathing</w:t>
      </w:r>
    </w:p>
    <w:p w14:paraId="76C30B9F" w14:textId="77777777" w:rsidR="005577A9" w:rsidRPr="005727D9" w:rsidRDefault="005577A9" w:rsidP="005577A9">
      <w:pPr>
        <w:ind w:firstLine="720"/>
        <w:rPr>
          <w:rFonts w:ascii="Calibri" w:hAnsi="Calibri"/>
        </w:rPr>
      </w:pPr>
      <w:r w:rsidRPr="005727D9">
        <w:rPr>
          <w:rFonts w:ascii="Calibri" w:hAnsi="Calibri"/>
        </w:rPr>
        <w:t>Heavy (I can barely talk) Go to 23c</w:t>
      </w:r>
    </w:p>
    <w:p w14:paraId="33A1CE9F" w14:textId="77777777" w:rsidR="005577A9" w:rsidRPr="005727D9" w:rsidRDefault="005577A9" w:rsidP="005577A9">
      <w:pPr>
        <w:rPr>
          <w:rFonts w:ascii="Calibri" w:hAnsi="Calibri"/>
        </w:rPr>
      </w:pPr>
      <w:r w:rsidRPr="005727D9">
        <w:rPr>
          <w:rFonts w:ascii="Calibri" w:hAnsi="Calibri"/>
        </w:rPr>
        <w:tab/>
        <w:t>Moderate (I can maintain a conversation) Go to 23d</w:t>
      </w:r>
    </w:p>
    <w:p w14:paraId="618066FA" w14:textId="77777777" w:rsidR="005577A9" w:rsidRPr="005727D9" w:rsidRDefault="005577A9" w:rsidP="005577A9">
      <w:pPr>
        <w:rPr>
          <w:rFonts w:ascii="Calibri" w:hAnsi="Calibri"/>
        </w:rPr>
      </w:pPr>
      <w:r w:rsidRPr="005727D9">
        <w:rPr>
          <w:rFonts w:ascii="Calibri" w:hAnsi="Calibri"/>
        </w:rPr>
        <w:tab/>
        <w:t>Light (I can speak easily) Go to 24 (A or B determined by sum of minutes)</w:t>
      </w:r>
    </w:p>
    <w:p w14:paraId="15FB6E06" w14:textId="77777777" w:rsidR="005577A9" w:rsidRPr="005727D9" w:rsidRDefault="005577A9" w:rsidP="005577A9">
      <w:pPr>
        <w:rPr>
          <w:rFonts w:ascii="Calibri" w:hAnsi="Calibri"/>
        </w:rPr>
      </w:pPr>
    </w:p>
    <w:p w14:paraId="69B8908D" w14:textId="77777777" w:rsidR="005577A9" w:rsidRPr="005727D9" w:rsidRDefault="005577A9" w:rsidP="005577A9">
      <w:pPr>
        <w:rPr>
          <w:rFonts w:ascii="Calibri" w:hAnsi="Calibri"/>
        </w:rPr>
      </w:pPr>
      <w:r w:rsidRPr="005727D9">
        <w:rPr>
          <w:rFonts w:ascii="Calibri" w:hAnsi="Calibri"/>
        </w:rPr>
        <w:lastRenderedPageBreak/>
        <w:t>23c - What is the TOTAL number of minutes per week you spend doing this heavy breathing activity? ________</w:t>
      </w:r>
    </w:p>
    <w:p w14:paraId="688E7026" w14:textId="77777777" w:rsidR="005577A9" w:rsidRPr="005727D9" w:rsidRDefault="005577A9" w:rsidP="005577A9">
      <w:pPr>
        <w:rPr>
          <w:rFonts w:ascii="Calibri" w:hAnsi="Calibri"/>
        </w:rPr>
      </w:pPr>
    </w:p>
    <w:p w14:paraId="3B715678" w14:textId="77777777" w:rsidR="005577A9" w:rsidRPr="005727D9" w:rsidRDefault="005577A9" w:rsidP="005577A9">
      <w:pPr>
        <w:rPr>
          <w:rFonts w:ascii="Calibri" w:hAnsi="Calibri"/>
        </w:rPr>
      </w:pPr>
      <w:r w:rsidRPr="005727D9">
        <w:rPr>
          <w:rFonts w:ascii="Calibri" w:hAnsi="Calibri"/>
        </w:rPr>
        <w:t xml:space="preserve">23d - What is the TOTAL number of minutes per week you spend doing this Moderate breathing activity? </w:t>
      </w:r>
    </w:p>
    <w:p w14:paraId="060F0C52" w14:textId="77777777" w:rsidR="005577A9" w:rsidRPr="005727D9" w:rsidRDefault="005577A9" w:rsidP="005577A9">
      <w:pPr>
        <w:rPr>
          <w:rFonts w:ascii="Calibri" w:hAnsi="Calibri"/>
        </w:rPr>
      </w:pPr>
    </w:p>
    <w:p w14:paraId="0A584749" w14:textId="77777777" w:rsidR="005577A9" w:rsidRPr="005727D9" w:rsidRDefault="005577A9" w:rsidP="005577A9">
      <w:pPr>
        <w:rPr>
          <w:rFonts w:ascii="Calibri" w:hAnsi="Calibri"/>
        </w:rPr>
      </w:pPr>
      <w:r w:rsidRPr="005727D9">
        <w:rPr>
          <w:rFonts w:ascii="Calibri" w:hAnsi="Calibri"/>
        </w:rPr>
        <w:t>Go to 24 (A or B determined by sum of minutes)</w:t>
      </w:r>
    </w:p>
    <w:p w14:paraId="77B37669" w14:textId="77777777" w:rsidR="005577A9" w:rsidRPr="005727D9" w:rsidRDefault="005577A9" w:rsidP="005577A9">
      <w:pPr>
        <w:rPr>
          <w:rFonts w:ascii="Calibri" w:hAnsi="Calibri"/>
        </w:rPr>
      </w:pPr>
    </w:p>
    <w:p w14:paraId="3AD29182" w14:textId="77777777" w:rsidR="005577A9" w:rsidRPr="005727D9" w:rsidRDefault="005577A9" w:rsidP="005577A9">
      <w:pPr>
        <w:rPr>
          <w:rFonts w:ascii="Calibri" w:hAnsi="Calibri"/>
        </w:rPr>
      </w:pPr>
      <w:r w:rsidRPr="005727D9">
        <w:rPr>
          <w:rFonts w:ascii="Calibri" w:hAnsi="Calibri"/>
        </w:rPr>
        <w:t>Total Score: number of minutes of physical activity in a typical or usual week.</w:t>
      </w:r>
    </w:p>
    <w:p w14:paraId="3B24E957" w14:textId="77777777" w:rsidR="005577A9" w:rsidRPr="005727D9" w:rsidRDefault="005577A9" w:rsidP="005577A9">
      <w:pPr>
        <w:rPr>
          <w:rFonts w:ascii="Calibri" w:hAnsi="Calibri"/>
        </w:rPr>
      </w:pPr>
      <w:r w:rsidRPr="005727D9">
        <w:rPr>
          <w:rFonts w:ascii="Calibri" w:hAnsi="Calibri"/>
        </w:rPr>
        <w:t xml:space="preserve"> </w:t>
      </w:r>
      <w:r w:rsidRPr="005727D9">
        <w:rPr>
          <w:rFonts w:ascii="Calibri" w:hAnsi="Calibri"/>
          <w:i/>
        </w:rPr>
        <w:t>Assessment of readiness for change – based on whether 150 PA minutes are met</w:t>
      </w:r>
      <w:r w:rsidRPr="005727D9">
        <w:rPr>
          <w:rFonts w:ascii="Calibri" w:hAnsi="Calibri"/>
        </w:rPr>
        <w:br w:type="textWrapping" w:clear="all"/>
        <w:t xml:space="preserve">(&gt;150 minutes) </w:t>
      </w:r>
    </w:p>
    <w:p w14:paraId="12188287" w14:textId="77777777" w:rsidR="005577A9" w:rsidRPr="005727D9" w:rsidRDefault="005577A9" w:rsidP="005577A9">
      <w:pPr>
        <w:rPr>
          <w:rFonts w:ascii="Calibri" w:hAnsi="Calibri"/>
        </w:rPr>
      </w:pPr>
      <w:r w:rsidRPr="005727D9">
        <w:rPr>
          <w:rFonts w:ascii="Calibri" w:hAnsi="Calibri"/>
        </w:rPr>
        <w:t>24A: Identify the statement that best applies to you:</w:t>
      </w:r>
    </w:p>
    <w:p w14:paraId="5154394D" w14:textId="77777777" w:rsidR="005577A9" w:rsidRPr="005727D9" w:rsidRDefault="005577A9" w:rsidP="005577A9">
      <w:pPr>
        <w:numPr>
          <w:ilvl w:val="0"/>
          <w:numId w:val="1"/>
        </w:numPr>
        <w:spacing w:after="0" w:line="240" w:lineRule="auto"/>
        <w:rPr>
          <w:rFonts w:ascii="Calibri" w:hAnsi="Calibri"/>
        </w:rPr>
      </w:pPr>
      <w:r w:rsidRPr="005727D9">
        <w:rPr>
          <w:rFonts w:ascii="Calibri" w:hAnsi="Calibri"/>
        </w:rPr>
        <w:t>I have to really work at maintaining my present level of activity</w:t>
      </w:r>
    </w:p>
    <w:p w14:paraId="27272B05" w14:textId="77777777" w:rsidR="005577A9" w:rsidRPr="005727D9" w:rsidRDefault="005577A9" w:rsidP="005577A9">
      <w:pPr>
        <w:numPr>
          <w:ilvl w:val="0"/>
          <w:numId w:val="1"/>
        </w:numPr>
        <w:spacing w:after="0" w:line="240" w:lineRule="auto"/>
        <w:rPr>
          <w:rFonts w:ascii="Calibri" w:hAnsi="Calibri"/>
        </w:rPr>
      </w:pPr>
      <w:r w:rsidRPr="005727D9">
        <w:rPr>
          <w:rFonts w:ascii="Calibri" w:hAnsi="Calibri"/>
        </w:rPr>
        <w:t>Regular physical activity has become part of my normal routine</w:t>
      </w:r>
    </w:p>
    <w:p w14:paraId="24AA35CF" w14:textId="77777777" w:rsidR="005577A9" w:rsidRPr="005727D9" w:rsidRDefault="005577A9" w:rsidP="005577A9">
      <w:pPr>
        <w:rPr>
          <w:rFonts w:ascii="Calibri" w:hAnsi="Calibri"/>
        </w:rPr>
      </w:pPr>
      <w:r w:rsidRPr="005727D9">
        <w:rPr>
          <w:rFonts w:ascii="Calibri" w:hAnsi="Calibri"/>
        </w:rPr>
        <w:br/>
        <w:t>Go to 26</w:t>
      </w:r>
    </w:p>
    <w:p w14:paraId="30DF1B9E" w14:textId="77777777" w:rsidR="005577A9" w:rsidRPr="005727D9" w:rsidRDefault="005577A9" w:rsidP="005577A9">
      <w:pPr>
        <w:rPr>
          <w:rFonts w:ascii="Calibri" w:hAnsi="Calibri"/>
        </w:rPr>
      </w:pPr>
    </w:p>
    <w:p w14:paraId="7A3358EF" w14:textId="77777777" w:rsidR="005577A9" w:rsidRPr="005727D9" w:rsidRDefault="005577A9" w:rsidP="005577A9">
      <w:pPr>
        <w:rPr>
          <w:rFonts w:ascii="Calibri" w:hAnsi="Calibri"/>
        </w:rPr>
      </w:pPr>
      <w:r w:rsidRPr="005727D9">
        <w:rPr>
          <w:rFonts w:ascii="Calibri" w:hAnsi="Calibri"/>
        </w:rPr>
        <w:t>OR</w:t>
      </w:r>
      <w:proofErr w:type="gramStart"/>
      <w:r w:rsidRPr="005727D9">
        <w:rPr>
          <w:rFonts w:ascii="Calibri" w:hAnsi="Calibri"/>
        </w:rPr>
        <w:t>…(</w:t>
      </w:r>
      <w:proofErr w:type="gramEnd"/>
      <w:r w:rsidRPr="005727D9">
        <w:rPr>
          <w:rFonts w:ascii="Calibri" w:hAnsi="Calibri"/>
        </w:rPr>
        <w:t>if &lt;150 minutes)</w:t>
      </w:r>
    </w:p>
    <w:p w14:paraId="1EE7AF2E" w14:textId="77777777" w:rsidR="005577A9" w:rsidRPr="005727D9" w:rsidRDefault="005577A9" w:rsidP="005577A9">
      <w:pPr>
        <w:rPr>
          <w:rFonts w:ascii="Calibri" w:hAnsi="Calibri"/>
        </w:rPr>
      </w:pPr>
      <w:r w:rsidRPr="005727D9">
        <w:rPr>
          <w:rFonts w:ascii="Calibri" w:hAnsi="Calibri"/>
        </w:rPr>
        <w:t>24B: Identify the statement that best applies to you:</w:t>
      </w:r>
    </w:p>
    <w:p w14:paraId="39382FFC" w14:textId="77777777" w:rsidR="005577A9" w:rsidRPr="005727D9" w:rsidRDefault="005577A9" w:rsidP="005577A9">
      <w:pPr>
        <w:numPr>
          <w:ilvl w:val="0"/>
          <w:numId w:val="2"/>
        </w:numPr>
        <w:spacing w:after="0" w:line="240" w:lineRule="auto"/>
        <w:rPr>
          <w:rFonts w:ascii="Calibri" w:hAnsi="Calibri"/>
        </w:rPr>
      </w:pPr>
      <w:r w:rsidRPr="005727D9">
        <w:rPr>
          <w:rFonts w:ascii="Calibri" w:hAnsi="Calibri"/>
        </w:rPr>
        <w:t>I am not ready to make any changes to my physical activity right now</w:t>
      </w:r>
    </w:p>
    <w:p w14:paraId="3B9599D5" w14:textId="77777777" w:rsidR="005577A9" w:rsidRPr="005727D9" w:rsidRDefault="005577A9" w:rsidP="005577A9">
      <w:pPr>
        <w:numPr>
          <w:ilvl w:val="0"/>
          <w:numId w:val="2"/>
        </w:numPr>
        <w:spacing w:after="0" w:line="240" w:lineRule="auto"/>
        <w:rPr>
          <w:rFonts w:ascii="Calibri" w:hAnsi="Calibri"/>
        </w:rPr>
      </w:pPr>
      <w:r w:rsidRPr="005727D9">
        <w:rPr>
          <w:rFonts w:ascii="Calibri" w:hAnsi="Calibri"/>
        </w:rPr>
        <w:t>I’ve been thinking about how I could become more active</w:t>
      </w:r>
    </w:p>
    <w:p w14:paraId="753B5E90" w14:textId="77777777" w:rsidR="005577A9" w:rsidRPr="005727D9" w:rsidRDefault="005577A9" w:rsidP="005577A9">
      <w:pPr>
        <w:numPr>
          <w:ilvl w:val="0"/>
          <w:numId w:val="2"/>
        </w:numPr>
        <w:spacing w:after="0" w:line="240" w:lineRule="auto"/>
        <w:rPr>
          <w:rFonts w:ascii="Calibri" w:hAnsi="Calibri"/>
        </w:rPr>
      </w:pPr>
      <w:r w:rsidRPr="005727D9">
        <w:rPr>
          <w:rFonts w:ascii="Calibri" w:hAnsi="Calibri"/>
        </w:rPr>
        <w:t>I’ve made some attempts to increase my activity</w:t>
      </w:r>
    </w:p>
    <w:p w14:paraId="01A7A085" w14:textId="77777777" w:rsidR="005577A9" w:rsidRPr="005727D9" w:rsidRDefault="005577A9" w:rsidP="005577A9">
      <w:pPr>
        <w:rPr>
          <w:rFonts w:ascii="Calibri" w:hAnsi="Calibri"/>
        </w:rPr>
      </w:pPr>
    </w:p>
    <w:p w14:paraId="16C5B881" w14:textId="77777777" w:rsidR="005577A9" w:rsidRPr="005727D9" w:rsidRDefault="005577A9" w:rsidP="005577A9">
      <w:pPr>
        <w:rPr>
          <w:rFonts w:ascii="Calibri" w:hAnsi="Calibri"/>
        </w:rPr>
      </w:pPr>
      <w:r w:rsidRPr="005727D9">
        <w:rPr>
          <w:rFonts w:ascii="Calibri" w:hAnsi="Calibri"/>
        </w:rPr>
        <w:t>Go to 24c</w:t>
      </w:r>
    </w:p>
    <w:p w14:paraId="3A43EA75" w14:textId="77777777" w:rsidR="005577A9" w:rsidRPr="005727D9" w:rsidRDefault="005577A9" w:rsidP="005577A9">
      <w:pPr>
        <w:rPr>
          <w:rFonts w:ascii="Calibri" w:hAnsi="Calibri"/>
        </w:rPr>
      </w:pPr>
    </w:p>
    <w:p w14:paraId="5A865552" w14:textId="77777777" w:rsidR="005577A9" w:rsidRPr="005727D9" w:rsidRDefault="005577A9" w:rsidP="005577A9">
      <w:pPr>
        <w:rPr>
          <w:rFonts w:ascii="Calibri" w:hAnsi="Calibri"/>
        </w:rPr>
      </w:pPr>
      <w:r w:rsidRPr="005727D9">
        <w:rPr>
          <w:rFonts w:ascii="Calibri" w:hAnsi="Calibri"/>
        </w:rPr>
        <w:t>24c-</w:t>
      </w:r>
    </w:p>
    <w:p w14:paraId="6E83FF9B" w14:textId="77777777" w:rsidR="005577A9" w:rsidRPr="005727D9" w:rsidRDefault="005577A9" w:rsidP="005577A9">
      <w:pPr>
        <w:rPr>
          <w:rFonts w:ascii="Calibri" w:hAnsi="Calibri"/>
        </w:rPr>
      </w:pPr>
      <w:r w:rsidRPr="005727D9">
        <w:rPr>
          <w:rFonts w:ascii="Calibri" w:hAnsi="Calibri"/>
        </w:rPr>
        <w:t>How difficult would it be for you to increase your physical activity level?</w:t>
      </w:r>
      <w:r w:rsidRPr="005727D9">
        <w:rPr>
          <w:rFonts w:ascii="Calibri" w:hAnsi="Calibri"/>
        </w:rPr>
        <w:br/>
      </w:r>
      <w:r w:rsidRPr="005727D9">
        <w:rPr>
          <w:rFonts w:ascii="Calibri" w:hAnsi="Calibri"/>
        </w:rPr>
        <w:tab/>
        <w:t>Very easy</w:t>
      </w:r>
      <w:r w:rsidRPr="005727D9">
        <w:rPr>
          <w:rFonts w:ascii="Calibri" w:hAnsi="Calibri"/>
        </w:rPr>
        <w:br/>
      </w:r>
      <w:r w:rsidRPr="005727D9">
        <w:rPr>
          <w:rFonts w:ascii="Calibri" w:hAnsi="Calibri"/>
        </w:rPr>
        <w:tab/>
      </w:r>
      <w:proofErr w:type="spellStart"/>
      <w:r w:rsidRPr="005727D9">
        <w:rPr>
          <w:rFonts w:ascii="Calibri" w:hAnsi="Calibri"/>
        </w:rPr>
        <w:t>Easy</w:t>
      </w:r>
      <w:proofErr w:type="spellEnd"/>
      <w:r w:rsidRPr="005727D9">
        <w:rPr>
          <w:rFonts w:ascii="Calibri" w:hAnsi="Calibri"/>
        </w:rPr>
        <w:br/>
      </w:r>
      <w:r w:rsidRPr="005727D9">
        <w:rPr>
          <w:rFonts w:ascii="Calibri" w:hAnsi="Calibri"/>
        </w:rPr>
        <w:tab/>
        <w:t>Manageable</w:t>
      </w:r>
      <w:r w:rsidRPr="005727D9">
        <w:rPr>
          <w:rFonts w:ascii="Calibri" w:hAnsi="Calibri"/>
        </w:rPr>
        <w:br/>
      </w:r>
      <w:r w:rsidRPr="005727D9">
        <w:rPr>
          <w:rFonts w:ascii="Calibri" w:hAnsi="Calibri"/>
        </w:rPr>
        <w:tab/>
        <w:t>Very difficult</w:t>
      </w:r>
    </w:p>
    <w:p w14:paraId="58F1CED3" w14:textId="77777777" w:rsidR="005577A9" w:rsidRPr="005727D9" w:rsidRDefault="005577A9" w:rsidP="005577A9">
      <w:pPr>
        <w:rPr>
          <w:rFonts w:ascii="Calibri" w:hAnsi="Calibri"/>
        </w:rPr>
      </w:pPr>
      <w:r w:rsidRPr="005727D9">
        <w:rPr>
          <w:rFonts w:ascii="Calibri" w:hAnsi="Calibri"/>
        </w:rPr>
        <w:t>Go to 25</w:t>
      </w:r>
    </w:p>
    <w:p w14:paraId="4F9855AF" w14:textId="77777777" w:rsidR="005577A9" w:rsidRPr="005727D9" w:rsidRDefault="005577A9" w:rsidP="005577A9">
      <w:pPr>
        <w:rPr>
          <w:rFonts w:ascii="Calibri" w:hAnsi="Calibri"/>
        </w:rPr>
      </w:pPr>
    </w:p>
    <w:p w14:paraId="221BFD08" w14:textId="77777777" w:rsidR="005577A9" w:rsidRPr="005727D9" w:rsidRDefault="005577A9" w:rsidP="005577A9">
      <w:pPr>
        <w:ind w:firstLine="720"/>
        <w:rPr>
          <w:rFonts w:ascii="Calibri" w:hAnsi="Calibri"/>
        </w:rPr>
      </w:pPr>
    </w:p>
    <w:p w14:paraId="26C6E94F" w14:textId="77777777" w:rsidR="005577A9" w:rsidRPr="005727D9" w:rsidRDefault="005577A9" w:rsidP="005577A9">
      <w:pPr>
        <w:rPr>
          <w:rFonts w:ascii="Calibri" w:hAnsi="Calibri"/>
        </w:rPr>
      </w:pPr>
      <w:r w:rsidRPr="005727D9">
        <w:rPr>
          <w:rFonts w:ascii="Calibri" w:hAnsi="Calibri"/>
        </w:rPr>
        <w:lastRenderedPageBreak/>
        <w:t>25-</w:t>
      </w:r>
    </w:p>
    <w:p w14:paraId="37F14787" w14:textId="77777777" w:rsidR="005577A9" w:rsidRPr="005727D9" w:rsidRDefault="005577A9" w:rsidP="005577A9">
      <w:pPr>
        <w:rPr>
          <w:rFonts w:ascii="Calibri" w:hAnsi="Calibri"/>
        </w:rPr>
      </w:pPr>
      <w:r w:rsidRPr="005727D9">
        <w:rPr>
          <w:rFonts w:ascii="Calibri" w:hAnsi="Calibri"/>
        </w:rPr>
        <w:t xml:space="preserve">Does your physical health or pain limit your work or activities?  </w:t>
      </w:r>
      <w:r w:rsidRPr="005727D9">
        <w:rPr>
          <w:rFonts w:ascii="Calibri" w:hAnsi="Calibri"/>
        </w:rPr>
        <w:br/>
      </w:r>
      <w:r w:rsidRPr="005727D9">
        <w:rPr>
          <w:rFonts w:ascii="Calibri" w:hAnsi="Calibri"/>
        </w:rPr>
        <w:tab/>
        <w:t xml:space="preserve"> Yes </w:t>
      </w:r>
    </w:p>
    <w:p w14:paraId="3E51D8FD" w14:textId="77777777" w:rsidR="005577A9" w:rsidRPr="005727D9" w:rsidRDefault="005577A9" w:rsidP="005577A9">
      <w:pPr>
        <w:rPr>
          <w:rFonts w:ascii="Calibri" w:hAnsi="Calibri"/>
        </w:rPr>
      </w:pPr>
      <w:r w:rsidRPr="005727D9">
        <w:rPr>
          <w:rFonts w:ascii="Calibri" w:hAnsi="Calibri"/>
        </w:rPr>
        <w:tab/>
        <w:t xml:space="preserve"> No</w:t>
      </w:r>
    </w:p>
    <w:p w14:paraId="64FE3EAB" w14:textId="77777777" w:rsidR="005577A9" w:rsidRPr="005727D9" w:rsidRDefault="005577A9" w:rsidP="005577A9">
      <w:pPr>
        <w:rPr>
          <w:rFonts w:ascii="Calibri" w:hAnsi="Calibri"/>
        </w:rPr>
      </w:pPr>
      <w:r w:rsidRPr="005727D9">
        <w:rPr>
          <w:rFonts w:ascii="Calibri" w:hAnsi="Calibri"/>
        </w:rPr>
        <w:t>Go to 26</w:t>
      </w:r>
    </w:p>
    <w:p w14:paraId="08B72162" w14:textId="77777777" w:rsidR="005577A9" w:rsidRPr="005727D9" w:rsidRDefault="005577A9" w:rsidP="005577A9">
      <w:pPr>
        <w:rPr>
          <w:rFonts w:ascii="Calibri" w:hAnsi="Calibri"/>
        </w:rPr>
      </w:pPr>
    </w:p>
    <w:p w14:paraId="7488585B" w14:textId="77777777" w:rsidR="005577A9" w:rsidRPr="005727D9" w:rsidRDefault="005577A9" w:rsidP="005577A9">
      <w:pPr>
        <w:rPr>
          <w:rFonts w:ascii="Calibri" w:hAnsi="Calibri"/>
        </w:rPr>
      </w:pPr>
      <w:r w:rsidRPr="005727D9">
        <w:rPr>
          <w:rFonts w:ascii="Calibri" w:hAnsi="Calibri"/>
        </w:rPr>
        <w:t>26-</w:t>
      </w:r>
    </w:p>
    <w:p w14:paraId="2DB29E42" w14:textId="77777777" w:rsidR="005577A9" w:rsidRPr="005727D9" w:rsidRDefault="005577A9" w:rsidP="005577A9">
      <w:pPr>
        <w:rPr>
          <w:rFonts w:ascii="Calibri" w:hAnsi="Calibri"/>
        </w:rPr>
      </w:pPr>
      <w:r w:rsidRPr="005727D9">
        <w:rPr>
          <w:rFonts w:ascii="Calibri" w:hAnsi="Calibri"/>
        </w:rPr>
        <w:t>Does your activity level change according to the seasons?</w:t>
      </w:r>
    </w:p>
    <w:p w14:paraId="386E25EA" w14:textId="77777777" w:rsidR="005577A9" w:rsidRPr="005727D9" w:rsidRDefault="005577A9" w:rsidP="005577A9">
      <w:pPr>
        <w:rPr>
          <w:rFonts w:ascii="Calibri" w:hAnsi="Calibri"/>
        </w:rPr>
      </w:pPr>
      <w:r w:rsidRPr="005727D9">
        <w:rPr>
          <w:rFonts w:ascii="Calibri" w:hAnsi="Calibri"/>
        </w:rPr>
        <w:tab/>
        <w:t>Yes, I am more active in the summer.</w:t>
      </w:r>
      <w:r w:rsidRPr="005727D9">
        <w:rPr>
          <w:rFonts w:ascii="Calibri" w:hAnsi="Calibri"/>
        </w:rPr>
        <w:tab/>
      </w:r>
    </w:p>
    <w:p w14:paraId="74B156F9" w14:textId="77777777" w:rsidR="005577A9" w:rsidRPr="005727D9" w:rsidRDefault="005577A9" w:rsidP="005577A9">
      <w:pPr>
        <w:ind w:firstLine="720"/>
        <w:rPr>
          <w:rFonts w:ascii="Calibri" w:hAnsi="Calibri"/>
        </w:rPr>
      </w:pPr>
      <w:r w:rsidRPr="005727D9">
        <w:rPr>
          <w:rFonts w:ascii="Calibri" w:hAnsi="Calibri"/>
        </w:rPr>
        <w:t xml:space="preserve">Yes, I am more active in the winter.  </w:t>
      </w:r>
    </w:p>
    <w:p w14:paraId="52628DE9" w14:textId="77777777" w:rsidR="005577A9" w:rsidRPr="005727D9" w:rsidRDefault="005577A9" w:rsidP="005577A9">
      <w:pPr>
        <w:rPr>
          <w:rFonts w:ascii="Calibri" w:hAnsi="Calibri"/>
        </w:rPr>
      </w:pPr>
      <w:r w:rsidRPr="005727D9">
        <w:rPr>
          <w:rFonts w:ascii="Calibri" w:hAnsi="Calibri"/>
        </w:rPr>
        <w:tab/>
        <w:t xml:space="preserve">No, I am equally active in the summer and winter.  </w:t>
      </w:r>
    </w:p>
    <w:p w14:paraId="29EAFC70" w14:textId="77777777" w:rsidR="005577A9" w:rsidRPr="005727D9" w:rsidRDefault="005577A9" w:rsidP="005577A9">
      <w:pPr>
        <w:rPr>
          <w:rFonts w:ascii="Calibri" w:hAnsi="Calibri"/>
        </w:rPr>
      </w:pPr>
      <w:r w:rsidRPr="005727D9">
        <w:rPr>
          <w:rFonts w:ascii="Calibri" w:hAnsi="Calibri"/>
        </w:rPr>
        <w:t>Go to 27a</w:t>
      </w:r>
    </w:p>
    <w:p w14:paraId="36E31188" w14:textId="77777777" w:rsidR="005577A9" w:rsidRPr="005727D9" w:rsidRDefault="005577A9" w:rsidP="005577A9">
      <w:pPr>
        <w:rPr>
          <w:rFonts w:ascii="Calibri" w:hAnsi="Calibri"/>
        </w:rPr>
      </w:pPr>
    </w:p>
    <w:p w14:paraId="402454C4" w14:textId="77777777" w:rsidR="005577A9" w:rsidRPr="005727D9" w:rsidRDefault="005577A9" w:rsidP="005577A9">
      <w:pPr>
        <w:rPr>
          <w:rFonts w:ascii="Calibri" w:hAnsi="Calibri"/>
        </w:rPr>
      </w:pPr>
      <w:r w:rsidRPr="005727D9">
        <w:rPr>
          <w:rFonts w:ascii="Calibri" w:hAnsi="Calibri"/>
        </w:rPr>
        <w:t>Safety</w:t>
      </w:r>
    </w:p>
    <w:p w14:paraId="4CD4AC2F" w14:textId="77777777" w:rsidR="005577A9" w:rsidRPr="005727D9" w:rsidRDefault="005577A9" w:rsidP="005577A9">
      <w:pPr>
        <w:rPr>
          <w:rFonts w:ascii="Calibri" w:hAnsi="Calibri"/>
        </w:rPr>
      </w:pPr>
    </w:p>
    <w:p w14:paraId="15DE5DC5" w14:textId="77777777" w:rsidR="005577A9" w:rsidRPr="005727D9" w:rsidRDefault="005577A9" w:rsidP="005577A9">
      <w:pPr>
        <w:rPr>
          <w:rFonts w:ascii="Calibri" w:hAnsi="Calibri"/>
        </w:rPr>
      </w:pPr>
      <w:r w:rsidRPr="005727D9">
        <w:rPr>
          <w:rFonts w:ascii="Calibri" w:hAnsi="Calibri"/>
        </w:rPr>
        <w:t>27a When riding a bicycle</w:t>
      </w:r>
      <w:r>
        <w:rPr>
          <w:rFonts w:ascii="Calibri" w:hAnsi="Calibri"/>
        </w:rPr>
        <w:t xml:space="preserve"> outdoors, how often do you wear</w:t>
      </w:r>
      <w:r w:rsidRPr="005727D9">
        <w:rPr>
          <w:rFonts w:ascii="Calibri" w:hAnsi="Calibri"/>
        </w:rPr>
        <w:t xml:space="preserve"> a bicycle helmet?</w:t>
      </w:r>
    </w:p>
    <w:p w14:paraId="0EC0081D" w14:textId="77777777" w:rsidR="005577A9" w:rsidRPr="005727D9" w:rsidRDefault="005577A9" w:rsidP="005577A9">
      <w:pPr>
        <w:rPr>
          <w:rFonts w:ascii="Calibri" w:hAnsi="Calibri"/>
        </w:rPr>
      </w:pPr>
      <w:r w:rsidRPr="005727D9">
        <w:rPr>
          <w:rFonts w:ascii="Calibri" w:hAnsi="Calibri"/>
        </w:rPr>
        <w:tab/>
        <w:t>Do not ride a bicycle outdoors</w:t>
      </w:r>
    </w:p>
    <w:p w14:paraId="78040730" w14:textId="77777777" w:rsidR="005577A9" w:rsidRPr="005727D9" w:rsidRDefault="005577A9" w:rsidP="005577A9">
      <w:pPr>
        <w:rPr>
          <w:rFonts w:ascii="Calibri" w:hAnsi="Calibri"/>
        </w:rPr>
      </w:pPr>
      <w:r w:rsidRPr="005727D9">
        <w:rPr>
          <w:rFonts w:ascii="Calibri" w:hAnsi="Calibri"/>
        </w:rPr>
        <w:tab/>
        <w:t>Every time you ride a bicycle</w:t>
      </w:r>
    </w:p>
    <w:p w14:paraId="4D94C7A7" w14:textId="77777777" w:rsidR="005577A9" w:rsidRPr="005727D9" w:rsidRDefault="005577A9" w:rsidP="005577A9">
      <w:pPr>
        <w:rPr>
          <w:rFonts w:ascii="Calibri" w:hAnsi="Calibri"/>
        </w:rPr>
      </w:pPr>
      <w:r w:rsidRPr="005727D9">
        <w:rPr>
          <w:rFonts w:ascii="Calibri" w:hAnsi="Calibri"/>
        </w:rPr>
        <w:tab/>
        <w:t>Most of the time</w:t>
      </w:r>
    </w:p>
    <w:p w14:paraId="5FBC3E63" w14:textId="77777777" w:rsidR="005577A9" w:rsidRPr="005727D9" w:rsidRDefault="005577A9" w:rsidP="005577A9">
      <w:pPr>
        <w:rPr>
          <w:rFonts w:ascii="Calibri" w:hAnsi="Calibri"/>
        </w:rPr>
      </w:pPr>
      <w:r w:rsidRPr="005727D9">
        <w:rPr>
          <w:rFonts w:ascii="Calibri" w:hAnsi="Calibri"/>
        </w:rPr>
        <w:tab/>
        <w:t>Rarely</w:t>
      </w:r>
    </w:p>
    <w:p w14:paraId="53B24B4F" w14:textId="77777777" w:rsidR="005577A9" w:rsidRPr="005727D9" w:rsidRDefault="005577A9" w:rsidP="005577A9">
      <w:pPr>
        <w:rPr>
          <w:rFonts w:ascii="Calibri" w:hAnsi="Calibri"/>
        </w:rPr>
      </w:pPr>
      <w:r w:rsidRPr="005727D9">
        <w:rPr>
          <w:rFonts w:ascii="Calibri" w:hAnsi="Calibri"/>
        </w:rPr>
        <w:tab/>
        <w:t xml:space="preserve">Never </w:t>
      </w:r>
    </w:p>
    <w:p w14:paraId="79FFEC63" w14:textId="77777777" w:rsidR="005577A9" w:rsidRPr="005727D9" w:rsidRDefault="005577A9" w:rsidP="005577A9">
      <w:pPr>
        <w:rPr>
          <w:rFonts w:ascii="Calibri" w:hAnsi="Calibri"/>
        </w:rPr>
      </w:pPr>
      <w:r w:rsidRPr="005727D9">
        <w:rPr>
          <w:rFonts w:ascii="Calibri" w:hAnsi="Calibri"/>
        </w:rPr>
        <w:t>Go to 27b</w:t>
      </w:r>
    </w:p>
    <w:p w14:paraId="6A1C983C" w14:textId="77777777" w:rsidR="005577A9" w:rsidRPr="005727D9" w:rsidRDefault="005577A9" w:rsidP="005577A9">
      <w:pPr>
        <w:rPr>
          <w:rFonts w:ascii="Calibri" w:hAnsi="Calibri"/>
        </w:rPr>
      </w:pPr>
    </w:p>
    <w:p w14:paraId="660922D1" w14:textId="77777777" w:rsidR="005577A9" w:rsidRPr="005727D9" w:rsidRDefault="005577A9" w:rsidP="005577A9">
      <w:pPr>
        <w:rPr>
          <w:rFonts w:ascii="Calibri" w:hAnsi="Calibri"/>
        </w:rPr>
      </w:pPr>
      <w:r w:rsidRPr="005727D9">
        <w:rPr>
          <w:rFonts w:ascii="Calibri" w:hAnsi="Calibri"/>
        </w:rPr>
        <w:t>27b Do you wear sunscreen with an SPF of 30 or higher when you are in the sunshine?</w:t>
      </w:r>
    </w:p>
    <w:p w14:paraId="078990C8" w14:textId="77777777" w:rsidR="005577A9" w:rsidRPr="005727D9" w:rsidRDefault="005577A9" w:rsidP="005577A9">
      <w:pPr>
        <w:rPr>
          <w:rFonts w:ascii="Calibri" w:hAnsi="Calibri"/>
        </w:rPr>
      </w:pPr>
      <w:r w:rsidRPr="005727D9">
        <w:rPr>
          <w:rFonts w:ascii="Calibri" w:hAnsi="Calibri"/>
        </w:rPr>
        <w:tab/>
        <w:t>Most of the time</w:t>
      </w:r>
    </w:p>
    <w:p w14:paraId="43840EDD" w14:textId="77777777" w:rsidR="005577A9" w:rsidRPr="005727D9" w:rsidRDefault="005577A9" w:rsidP="005577A9">
      <w:pPr>
        <w:rPr>
          <w:rFonts w:ascii="Calibri" w:hAnsi="Calibri"/>
        </w:rPr>
      </w:pPr>
      <w:r w:rsidRPr="005727D9">
        <w:rPr>
          <w:rFonts w:ascii="Calibri" w:hAnsi="Calibri"/>
        </w:rPr>
        <w:tab/>
        <w:t>Sometimes</w:t>
      </w:r>
    </w:p>
    <w:p w14:paraId="3C3B15B1" w14:textId="77777777" w:rsidR="005577A9" w:rsidRPr="005727D9" w:rsidRDefault="005577A9" w:rsidP="005577A9">
      <w:pPr>
        <w:rPr>
          <w:rFonts w:ascii="Calibri" w:hAnsi="Calibri"/>
        </w:rPr>
      </w:pPr>
      <w:r w:rsidRPr="005727D9">
        <w:rPr>
          <w:rFonts w:ascii="Calibri" w:hAnsi="Calibri"/>
        </w:rPr>
        <w:tab/>
        <w:t>Rarely</w:t>
      </w:r>
    </w:p>
    <w:p w14:paraId="41BC063C" w14:textId="77777777" w:rsidR="005577A9" w:rsidRPr="005727D9" w:rsidRDefault="005577A9" w:rsidP="005577A9">
      <w:pPr>
        <w:rPr>
          <w:rFonts w:ascii="Calibri" w:hAnsi="Calibri"/>
        </w:rPr>
      </w:pPr>
      <w:r w:rsidRPr="005727D9">
        <w:rPr>
          <w:rFonts w:ascii="Calibri" w:hAnsi="Calibri"/>
        </w:rPr>
        <w:tab/>
        <w:t>Never</w:t>
      </w:r>
    </w:p>
    <w:p w14:paraId="65480AF4" w14:textId="77777777" w:rsidR="005577A9" w:rsidRPr="005727D9" w:rsidRDefault="005577A9" w:rsidP="005577A9">
      <w:pPr>
        <w:rPr>
          <w:rFonts w:ascii="Calibri" w:hAnsi="Calibri"/>
        </w:rPr>
      </w:pPr>
      <w:r w:rsidRPr="005727D9">
        <w:rPr>
          <w:rFonts w:ascii="Calibri" w:hAnsi="Calibri"/>
        </w:rPr>
        <w:t>Go to 27c</w:t>
      </w:r>
    </w:p>
    <w:p w14:paraId="17D926B5" w14:textId="77777777" w:rsidR="005577A9" w:rsidRPr="005727D9" w:rsidRDefault="005577A9" w:rsidP="005577A9">
      <w:pPr>
        <w:rPr>
          <w:rFonts w:ascii="Calibri" w:hAnsi="Calibri"/>
        </w:rPr>
      </w:pPr>
    </w:p>
    <w:p w14:paraId="00AEAF18" w14:textId="77777777" w:rsidR="005577A9" w:rsidRPr="005727D9" w:rsidRDefault="005577A9" w:rsidP="005577A9">
      <w:pPr>
        <w:rPr>
          <w:rFonts w:ascii="Calibri" w:hAnsi="Calibri"/>
        </w:rPr>
      </w:pPr>
      <w:r w:rsidRPr="005727D9">
        <w:rPr>
          <w:rFonts w:ascii="Calibri" w:hAnsi="Calibri"/>
        </w:rPr>
        <w:t xml:space="preserve">27c How often do you wear a hat to protect against sun exposure? </w:t>
      </w:r>
    </w:p>
    <w:p w14:paraId="487FEE2E" w14:textId="77777777" w:rsidR="005577A9" w:rsidRPr="005727D9" w:rsidRDefault="005577A9" w:rsidP="005577A9">
      <w:pPr>
        <w:ind w:firstLine="720"/>
        <w:rPr>
          <w:rFonts w:ascii="Calibri" w:hAnsi="Calibri"/>
        </w:rPr>
      </w:pPr>
      <w:r w:rsidRPr="005727D9">
        <w:rPr>
          <w:rFonts w:ascii="Calibri" w:hAnsi="Calibri"/>
        </w:rPr>
        <w:t>Most of the time</w:t>
      </w:r>
    </w:p>
    <w:p w14:paraId="6EE138F8" w14:textId="77777777" w:rsidR="005577A9" w:rsidRPr="005727D9" w:rsidRDefault="005577A9" w:rsidP="005577A9">
      <w:pPr>
        <w:rPr>
          <w:rFonts w:ascii="Calibri" w:hAnsi="Calibri"/>
        </w:rPr>
      </w:pPr>
      <w:r w:rsidRPr="005727D9">
        <w:rPr>
          <w:rFonts w:ascii="Calibri" w:hAnsi="Calibri"/>
        </w:rPr>
        <w:tab/>
        <w:t>Sometimes</w:t>
      </w:r>
    </w:p>
    <w:p w14:paraId="51537ABA" w14:textId="77777777" w:rsidR="005577A9" w:rsidRPr="005727D9" w:rsidRDefault="005577A9" w:rsidP="005577A9">
      <w:pPr>
        <w:rPr>
          <w:rFonts w:ascii="Calibri" w:hAnsi="Calibri"/>
        </w:rPr>
      </w:pPr>
      <w:r w:rsidRPr="005727D9">
        <w:rPr>
          <w:rFonts w:ascii="Calibri" w:hAnsi="Calibri"/>
        </w:rPr>
        <w:tab/>
        <w:t>Rarely</w:t>
      </w:r>
    </w:p>
    <w:p w14:paraId="0A981C7F" w14:textId="77777777" w:rsidR="005577A9" w:rsidRPr="005727D9" w:rsidRDefault="005577A9" w:rsidP="005577A9">
      <w:pPr>
        <w:rPr>
          <w:rFonts w:ascii="Calibri" w:hAnsi="Calibri"/>
        </w:rPr>
      </w:pPr>
      <w:r w:rsidRPr="005727D9">
        <w:rPr>
          <w:rFonts w:ascii="Calibri" w:hAnsi="Calibri"/>
        </w:rPr>
        <w:tab/>
        <w:t>Never</w:t>
      </w:r>
    </w:p>
    <w:p w14:paraId="0889EF55" w14:textId="77777777" w:rsidR="005577A9" w:rsidRPr="005727D9" w:rsidRDefault="005577A9" w:rsidP="005577A9">
      <w:pPr>
        <w:rPr>
          <w:rFonts w:ascii="Calibri" w:hAnsi="Calibri"/>
        </w:rPr>
      </w:pPr>
    </w:p>
    <w:p w14:paraId="2EAF5663" w14:textId="77777777" w:rsidR="005577A9" w:rsidRPr="005727D9" w:rsidRDefault="005577A9" w:rsidP="005577A9">
      <w:pPr>
        <w:rPr>
          <w:rFonts w:ascii="Calibri" w:hAnsi="Calibri"/>
        </w:rPr>
      </w:pPr>
      <w:r w:rsidRPr="005727D9">
        <w:rPr>
          <w:rFonts w:ascii="Calibri" w:hAnsi="Calibri"/>
        </w:rPr>
        <w:t>If patient age ≥65 go to 28a</w:t>
      </w:r>
    </w:p>
    <w:p w14:paraId="1791EAE2" w14:textId="77777777" w:rsidR="005577A9" w:rsidRPr="005727D9" w:rsidRDefault="005577A9" w:rsidP="005577A9">
      <w:pPr>
        <w:rPr>
          <w:rFonts w:ascii="Calibri" w:hAnsi="Calibri"/>
        </w:rPr>
      </w:pPr>
      <w:r w:rsidRPr="005727D9">
        <w:rPr>
          <w:rFonts w:ascii="Calibri" w:hAnsi="Calibri"/>
        </w:rPr>
        <w:t>If patient age &lt;65 go to 29</w:t>
      </w:r>
    </w:p>
    <w:p w14:paraId="53ECAE8D" w14:textId="77777777" w:rsidR="005577A9" w:rsidRPr="005727D9" w:rsidRDefault="005577A9" w:rsidP="005577A9">
      <w:pPr>
        <w:rPr>
          <w:rFonts w:ascii="Calibri" w:hAnsi="Calibri"/>
        </w:rPr>
      </w:pPr>
    </w:p>
    <w:p w14:paraId="39F137E1" w14:textId="77777777" w:rsidR="005577A9" w:rsidRPr="005727D9" w:rsidRDefault="005577A9" w:rsidP="005577A9">
      <w:pPr>
        <w:rPr>
          <w:rFonts w:ascii="Calibri" w:hAnsi="Calibri"/>
        </w:rPr>
      </w:pPr>
      <w:r w:rsidRPr="005727D9">
        <w:rPr>
          <w:rFonts w:ascii="Calibri" w:hAnsi="Calibri"/>
        </w:rPr>
        <w:t>28a - Since last being seen by this doctor have you had a fall with an injury that caused you to limit your regular activities for at least one day or to go see a doctor?</w:t>
      </w:r>
    </w:p>
    <w:p w14:paraId="75F998B6" w14:textId="77777777" w:rsidR="005577A9" w:rsidRPr="005727D9" w:rsidRDefault="005577A9" w:rsidP="005577A9">
      <w:pPr>
        <w:rPr>
          <w:rFonts w:ascii="Calibri" w:hAnsi="Calibri"/>
        </w:rPr>
      </w:pPr>
      <w:r w:rsidRPr="005727D9">
        <w:rPr>
          <w:rFonts w:ascii="Calibri" w:hAnsi="Calibri"/>
        </w:rPr>
        <w:tab/>
        <w:t>No / Yes</w:t>
      </w:r>
    </w:p>
    <w:p w14:paraId="0364867E" w14:textId="77777777" w:rsidR="005577A9" w:rsidRPr="005727D9" w:rsidRDefault="005577A9" w:rsidP="005577A9">
      <w:pPr>
        <w:rPr>
          <w:rFonts w:ascii="Calibri" w:hAnsi="Calibri"/>
        </w:rPr>
      </w:pPr>
      <w:r w:rsidRPr="005727D9">
        <w:rPr>
          <w:rFonts w:ascii="Calibri" w:hAnsi="Calibri"/>
        </w:rPr>
        <w:t>Go to 28b</w:t>
      </w:r>
    </w:p>
    <w:p w14:paraId="4288335D" w14:textId="77777777" w:rsidR="005577A9" w:rsidRPr="005727D9" w:rsidRDefault="005577A9" w:rsidP="005577A9">
      <w:pPr>
        <w:rPr>
          <w:rFonts w:ascii="Calibri" w:hAnsi="Calibri"/>
        </w:rPr>
      </w:pPr>
    </w:p>
    <w:p w14:paraId="7E275B56" w14:textId="77777777" w:rsidR="005577A9" w:rsidRPr="005727D9" w:rsidRDefault="005577A9" w:rsidP="005577A9">
      <w:pPr>
        <w:rPr>
          <w:rFonts w:ascii="Calibri" w:hAnsi="Calibri"/>
        </w:rPr>
      </w:pPr>
      <w:r w:rsidRPr="005727D9">
        <w:rPr>
          <w:rFonts w:ascii="Calibri" w:hAnsi="Calibri"/>
        </w:rPr>
        <w:t xml:space="preserve">28b - Since last being seen by this doctor, have you been involved in more than 1 car crash or collision? </w:t>
      </w:r>
    </w:p>
    <w:p w14:paraId="46E7E94E" w14:textId="77777777" w:rsidR="005577A9" w:rsidRPr="005727D9" w:rsidRDefault="005577A9" w:rsidP="005577A9">
      <w:pPr>
        <w:rPr>
          <w:rFonts w:ascii="Calibri" w:hAnsi="Calibri"/>
        </w:rPr>
      </w:pPr>
      <w:r w:rsidRPr="005727D9">
        <w:rPr>
          <w:rFonts w:ascii="Calibri" w:hAnsi="Calibri"/>
        </w:rPr>
        <w:t>Go to 28c</w:t>
      </w:r>
    </w:p>
    <w:p w14:paraId="49EE20F0" w14:textId="77777777" w:rsidR="005577A9" w:rsidRPr="005727D9" w:rsidRDefault="005577A9" w:rsidP="005577A9">
      <w:pPr>
        <w:rPr>
          <w:rFonts w:ascii="Calibri" w:hAnsi="Calibri"/>
        </w:rPr>
      </w:pPr>
    </w:p>
    <w:p w14:paraId="4F727B97" w14:textId="77777777" w:rsidR="005577A9" w:rsidRPr="005727D9" w:rsidRDefault="005577A9" w:rsidP="005577A9">
      <w:pPr>
        <w:rPr>
          <w:rFonts w:ascii="Calibri" w:hAnsi="Calibri"/>
        </w:rPr>
      </w:pPr>
      <w:r w:rsidRPr="005727D9">
        <w:rPr>
          <w:rFonts w:ascii="Calibri" w:hAnsi="Calibri"/>
        </w:rPr>
        <w:t>28c Which of the following statements are true for you?</w:t>
      </w:r>
    </w:p>
    <w:p w14:paraId="75FC38FA" w14:textId="77777777" w:rsidR="005577A9" w:rsidRPr="005727D9" w:rsidRDefault="005577A9" w:rsidP="005577A9">
      <w:pPr>
        <w:rPr>
          <w:rFonts w:ascii="Calibri" w:hAnsi="Calibri"/>
        </w:rPr>
      </w:pPr>
      <w:r w:rsidRPr="005727D9">
        <w:rPr>
          <w:rFonts w:ascii="Calibri" w:hAnsi="Calibri"/>
        </w:rPr>
        <w:tab/>
        <w:t>I have taken someone else’s medication</w:t>
      </w:r>
    </w:p>
    <w:p w14:paraId="6822C8F4" w14:textId="77777777" w:rsidR="005577A9" w:rsidRPr="005727D9" w:rsidRDefault="005577A9" w:rsidP="005577A9">
      <w:pPr>
        <w:rPr>
          <w:rFonts w:ascii="Calibri" w:hAnsi="Calibri"/>
        </w:rPr>
      </w:pPr>
      <w:r w:rsidRPr="005727D9">
        <w:rPr>
          <w:rFonts w:ascii="Calibri" w:hAnsi="Calibri"/>
        </w:rPr>
        <w:tab/>
        <w:t>I sometimes miss a dose of my medication</w:t>
      </w:r>
    </w:p>
    <w:p w14:paraId="1984157B" w14:textId="77777777" w:rsidR="005577A9" w:rsidRPr="005727D9" w:rsidRDefault="005577A9" w:rsidP="005577A9">
      <w:pPr>
        <w:rPr>
          <w:rFonts w:ascii="Calibri" w:hAnsi="Calibri"/>
        </w:rPr>
      </w:pPr>
      <w:r w:rsidRPr="005727D9">
        <w:rPr>
          <w:rFonts w:ascii="Calibri" w:hAnsi="Calibri"/>
        </w:rPr>
        <w:tab/>
        <w:t>I sometimes take more or less of my medication depending on how I feel</w:t>
      </w:r>
    </w:p>
    <w:p w14:paraId="7B38C52E" w14:textId="77777777" w:rsidR="005577A9" w:rsidRPr="005727D9" w:rsidRDefault="005577A9" w:rsidP="005577A9">
      <w:pPr>
        <w:rPr>
          <w:rFonts w:ascii="Calibri" w:hAnsi="Calibri"/>
        </w:rPr>
      </w:pPr>
      <w:r w:rsidRPr="005727D9">
        <w:rPr>
          <w:rFonts w:ascii="Calibri" w:hAnsi="Calibri"/>
        </w:rPr>
        <w:tab/>
        <w:t>None of these statements apply to me</w:t>
      </w:r>
    </w:p>
    <w:p w14:paraId="4BF16A13" w14:textId="77777777" w:rsidR="005577A9" w:rsidRPr="005727D9" w:rsidRDefault="005577A9" w:rsidP="005577A9">
      <w:pPr>
        <w:rPr>
          <w:rFonts w:ascii="Calibri" w:hAnsi="Calibri"/>
        </w:rPr>
      </w:pPr>
    </w:p>
    <w:p w14:paraId="077F3831" w14:textId="77777777" w:rsidR="005577A9" w:rsidRPr="005727D9" w:rsidRDefault="005577A9" w:rsidP="005577A9">
      <w:pPr>
        <w:rPr>
          <w:rFonts w:ascii="Calibri" w:hAnsi="Calibri"/>
        </w:rPr>
      </w:pPr>
      <w:r w:rsidRPr="005727D9">
        <w:rPr>
          <w:rFonts w:ascii="Calibri" w:hAnsi="Calibri"/>
        </w:rPr>
        <w:t>Employment</w:t>
      </w:r>
    </w:p>
    <w:p w14:paraId="369B68BF" w14:textId="77777777" w:rsidR="005577A9" w:rsidRPr="005727D9" w:rsidRDefault="005577A9" w:rsidP="005577A9">
      <w:pPr>
        <w:rPr>
          <w:rFonts w:ascii="Calibri" w:hAnsi="Calibri"/>
        </w:rPr>
      </w:pPr>
    </w:p>
    <w:p w14:paraId="030E4307" w14:textId="77777777" w:rsidR="005577A9" w:rsidRPr="005727D9" w:rsidRDefault="005577A9" w:rsidP="005577A9">
      <w:pPr>
        <w:rPr>
          <w:rFonts w:ascii="Calibri" w:hAnsi="Calibri"/>
        </w:rPr>
      </w:pPr>
      <w:r w:rsidRPr="005727D9">
        <w:rPr>
          <w:rFonts w:ascii="Calibri" w:hAnsi="Calibri"/>
        </w:rPr>
        <w:t>29a - Are you presently employed?</w:t>
      </w:r>
    </w:p>
    <w:p w14:paraId="552E1CA3" w14:textId="77777777" w:rsidR="005577A9" w:rsidRPr="005727D9" w:rsidRDefault="005577A9" w:rsidP="005577A9">
      <w:pPr>
        <w:rPr>
          <w:rFonts w:ascii="Calibri" w:hAnsi="Calibri"/>
        </w:rPr>
      </w:pPr>
      <w:r w:rsidRPr="005727D9">
        <w:rPr>
          <w:rFonts w:ascii="Calibri" w:hAnsi="Calibri"/>
        </w:rPr>
        <w:tab/>
        <w:t>No (go to 29b) / Yes (go to 29c)</w:t>
      </w:r>
    </w:p>
    <w:p w14:paraId="650D82CA" w14:textId="77777777" w:rsidR="005577A9" w:rsidRPr="005727D9" w:rsidRDefault="005577A9" w:rsidP="005577A9">
      <w:pPr>
        <w:rPr>
          <w:rFonts w:ascii="Calibri" w:hAnsi="Calibri"/>
        </w:rPr>
      </w:pPr>
    </w:p>
    <w:p w14:paraId="525F6D9A" w14:textId="77777777" w:rsidR="005577A9" w:rsidRPr="005727D9" w:rsidRDefault="005577A9" w:rsidP="005577A9">
      <w:pPr>
        <w:rPr>
          <w:rFonts w:ascii="Calibri" w:hAnsi="Calibri"/>
        </w:rPr>
      </w:pPr>
      <w:r w:rsidRPr="005727D9">
        <w:rPr>
          <w:rFonts w:ascii="Calibri" w:hAnsi="Calibri"/>
        </w:rPr>
        <w:lastRenderedPageBreak/>
        <w:t xml:space="preserve">29b - Do </w:t>
      </w:r>
      <w:r w:rsidR="00D27250">
        <w:rPr>
          <w:rFonts w:ascii="Calibri" w:hAnsi="Calibri"/>
        </w:rPr>
        <w:t>find yourself running out of money to pay for food or shelter</w:t>
      </w:r>
      <w:r w:rsidRPr="005727D9">
        <w:rPr>
          <w:rFonts w:ascii="Calibri" w:hAnsi="Calibri"/>
        </w:rPr>
        <w:t>?</w:t>
      </w:r>
    </w:p>
    <w:p w14:paraId="31FC8E34" w14:textId="77777777" w:rsidR="005577A9" w:rsidRDefault="005577A9" w:rsidP="005577A9">
      <w:pPr>
        <w:rPr>
          <w:rFonts w:ascii="Calibri" w:hAnsi="Calibri"/>
        </w:rPr>
      </w:pPr>
      <w:r w:rsidRPr="005727D9">
        <w:rPr>
          <w:rFonts w:ascii="Calibri" w:hAnsi="Calibri"/>
        </w:rPr>
        <w:tab/>
        <w:t xml:space="preserve">No / Yes </w:t>
      </w:r>
    </w:p>
    <w:p w14:paraId="40E831E3" w14:textId="77777777" w:rsidR="00D27250" w:rsidRDefault="00D27250" w:rsidP="005577A9">
      <w:pPr>
        <w:rPr>
          <w:rFonts w:ascii="Calibri" w:hAnsi="Calibri"/>
        </w:rPr>
      </w:pPr>
      <w:r>
        <w:rPr>
          <w:rFonts w:ascii="Calibri" w:hAnsi="Calibri"/>
        </w:rPr>
        <w:t xml:space="preserve">29c – Do you have trouble paying for medications? </w:t>
      </w:r>
    </w:p>
    <w:p w14:paraId="26CEB8DE" w14:textId="77777777" w:rsidR="00D27250" w:rsidRDefault="00D27250" w:rsidP="005577A9">
      <w:pPr>
        <w:rPr>
          <w:rFonts w:ascii="Calibri" w:hAnsi="Calibri"/>
        </w:rPr>
      </w:pPr>
      <w:r>
        <w:rPr>
          <w:rFonts w:ascii="Calibri" w:hAnsi="Calibri"/>
        </w:rPr>
        <w:t>29d – Do you receive any monthly benefits?</w:t>
      </w:r>
    </w:p>
    <w:p w14:paraId="6396E999" w14:textId="77777777" w:rsidR="00D27250" w:rsidRPr="005727D9" w:rsidRDefault="00D27250" w:rsidP="005577A9">
      <w:pPr>
        <w:rPr>
          <w:rFonts w:ascii="Calibri" w:hAnsi="Calibri"/>
        </w:rPr>
      </w:pPr>
      <w:r>
        <w:rPr>
          <w:rFonts w:ascii="Calibri" w:hAnsi="Calibri"/>
        </w:rPr>
        <w:t>29e – Do you have a clean and safe place to live?</w:t>
      </w:r>
    </w:p>
    <w:p w14:paraId="2F8C8154" w14:textId="77777777" w:rsidR="005577A9" w:rsidRPr="005727D9" w:rsidRDefault="005577A9" w:rsidP="005577A9">
      <w:pPr>
        <w:rPr>
          <w:rFonts w:ascii="Calibri" w:hAnsi="Calibri"/>
        </w:rPr>
      </w:pPr>
      <w:r w:rsidRPr="005727D9">
        <w:rPr>
          <w:rFonts w:ascii="Calibri" w:hAnsi="Calibri"/>
        </w:rPr>
        <w:t>Questionnaire COMPLETE (Go to 30)</w:t>
      </w:r>
    </w:p>
    <w:p w14:paraId="3C4A38D3" w14:textId="77777777" w:rsidR="005577A9" w:rsidRPr="005727D9" w:rsidRDefault="005577A9" w:rsidP="005577A9">
      <w:pPr>
        <w:rPr>
          <w:rFonts w:ascii="Calibri" w:hAnsi="Calibri"/>
        </w:rPr>
      </w:pPr>
    </w:p>
    <w:p w14:paraId="0672D12B" w14:textId="77777777" w:rsidR="005577A9" w:rsidRPr="005727D9" w:rsidRDefault="005577A9" w:rsidP="005577A9">
      <w:pPr>
        <w:rPr>
          <w:rFonts w:ascii="Calibri" w:hAnsi="Calibri"/>
        </w:rPr>
      </w:pPr>
      <w:r w:rsidRPr="005727D9">
        <w:rPr>
          <w:rFonts w:ascii="Calibri" w:hAnsi="Calibri"/>
        </w:rPr>
        <w:t>29c - Think about your workplace and any phy</w:t>
      </w:r>
      <w:r>
        <w:rPr>
          <w:rFonts w:ascii="Calibri" w:hAnsi="Calibri"/>
        </w:rPr>
        <w:t>si</w:t>
      </w:r>
      <w:r w:rsidRPr="005727D9">
        <w:rPr>
          <w:rFonts w:ascii="Calibri" w:hAnsi="Calibri"/>
        </w:rPr>
        <w:t>cal chemical or other potential causes of injury. Are you able to identify any potential hazards?</w:t>
      </w:r>
    </w:p>
    <w:p w14:paraId="7DCF2247" w14:textId="77777777" w:rsidR="005577A9" w:rsidRPr="005727D9" w:rsidRDefault="005577A9" w:rsidP="005577A9">
      <w:pPr>
        <w:rPr>
          <w:rFonts w:ascii="Calibri" w:hAnsi="Calibri"/>
        </w:rPr>
      </w:pPr>
      <w:r w:rsidRPr="005727D9">
        <w:rPr>
          <w:rFonts w:ascii="Calibri" w:hAnsi="Calibri"/>
        </w:rPr>
        <w:tab/>
        <w:t>No / Yes</w:t>
      </w:r>
    </w:p>
    <w:p w14:paraId="0E62FED3" w14:textId="77777777" w:rsidR="005577A9" w:rsidRPr="005727D9" w:rsidRDefault="005577A9" w:rsidP="005577A9">
      <w:pPr>
        <w:rPr>
          <w:rFonts w:ascii="Calibri" w:hAnsi="Calibri"/>
        </w:rPr>
      </w:pPr>
    </w:p>
    <w:p w14:paraId="06D6900A" w14:textId="77777777" w:rsidR="005577A9" w:rsidRPr="005727D9" w:rsidRDefault="005577A9" w:rsidP="005577A9">
      <w:pPr>
        <w:rPr>
          <w:rFonts w:ascii="Calibri" w:hAnsi="Calibri"/>
        </w:rPr>
      </w:pPr>
      <w:r w:rsidRPr="005727D9">
        <w:rPr>
          <w:rFonts w:ascii="Calibri" w:hAnsi="Calibri"/>
        </w:rPr>
        <w:t>29d – How often do you protect yourself against potential hazards at your workplace?</w:t>
      </w:r>
    </w:p>
    <w:p w14:paraId="706089A0" w14:textId="77777777" w:rsidR="005577A9" w:rsidRPr="005727D9" w:rsidRDefault="005577A9" w:rsidP="005577A9">
      <w:pPr>
        <w:rPr>
          <w:rFonts w:ascii="Calibri" w:hAnsi="Calibri"/>
        </w:rPr>
      </w:pPr>
      <w:r w:rsidRPr="005727D9">
        <w:rPr>
          <w:rFonts w:ascii="Calibri" w:hAnsi="Calibri"/>
        </w:rPr>
        <w:tab/>
        <w:t>Always</w:t>
      </w:r>
    </w:p>
    <w:p w14:paraId="428CAF98" w14:textId="77777777" w:rsidR="005577A9" w:rsidRPr="005727D9" w:rsidRDefault="005577A9" w:rsidP="005577A9">
      <w:pPr>
        <w:rPr>
          <w:rFonts w:ascii="Calibri" w:hAnsi="Calibri"/>
        </w:rPr>
      </w:pPr>
      <w:r w:rsidRPr="005727D9">
        <w:rPr>
          <w:rFonts w:ascii="Calibri" w:hAnsi="Calibri"/>
        </w:rPr>
        <w:tab/>
        <w:t>Usually</w:t>
      </w:r>
    </w:p>
    <w:p w14:paraId="2A39266C" w14:textId="77777777" w:rsidR="005577A9" w:rsidRPr="005727D9" w:rsidRDefault="005577A9" w:rsidP="005577A9">
      <w:pPr>
        <w:rPr>
          <w:rFonts w:ascii="Calibri" w:hAnsi="Calibri"/>
        </w:rPr>
      </w:pPr>
      <w:r w:rsidRPr="005727D9">
        <w:rPr>
          <w:rFonts w:ascii="Calibri" w:hAnsi="Calibri"/>
        </w:rPr>
        <w:tab/>
        <w:t>Sometimes</w:t>
      </w:r>
    </w:p>
    <w:p w14:paraId="6D83CCA8" w14:textId="77777777" w:rsidR="005577A9" w:rsidRPr="005727D9" w:rsidRDefault="005577A9" w:rsidP="005577A9">
      <w:pPr>
        <w:rPr>
          <w:rFonts w:ascii="Calibri" w:hAnsi="Calibri"/>
        </w:rPr>
      </w:pPr>
      <w:r w:rsidRPr="005727D9">
        <w:rPr>
          <w:rFonts w:ascii="Calibri" w:hAnsi="Calibri"/>
        </w:rPr>
        <w:tab/>
        <w:t>Never</w:t>
      </w:r>
    </w:p>
    <w:p w14:paraId="744F378C" w14:textId="77777777" w:rsidR="005577A9" w:rsidRPr="005727D9" w:rsidRDefault="005577A9" w:rsidP="005577A9">
      <w:pPr>
        <w:rPr>
          <w:rFonts w:ascii="Calibri" w:hAnsi="Calibri"/>
        </w:rPr>
      </w:pPr>
      <w:r w:rsidRPr="005727D9">
        <w:rPr>
          <w:rFonts w:ascii="Calibri" w:hAnsi="Calibri"/>
        </w:rPr>
        <w:t>Questionnaire COMPLETE (If patient agreed to participate in the study (above) Go to 30a)</w:t>
      </w:r>
    </w:p>
    <w:p w14:paraId="1E12F311" w14:textId="77777777" w:rsidR="005577A9" w:rsidRPr="005727D9" w:rsidRDefault="005577A9" w:rsidP="005577A9">
      <w:pPr>
        <w:rPr>
          <w:rFonts w:ascii="Calibri" w:hAnsi="Calibri"/>
          <w:color w:val="FF0000"/>
        </w:rPr>
      </w:pPr>
    </w:p>
    <w:p w14:paraId="58039ABB" w14:textId="77777777" w:rsidR="005577A9" w:rsidRPr="005727D9" w:rsidRDefault="005577A9" w:rsidP="005577A9">
      <w:pPr>
        <w:pStyle w:val="ListParagraph"/>
        <w:ind w:left="0"/>
        <w:rPr>
          <w:rFonts w:eastAsia="Times New Roman"/>
        </w:rPr>
      </w:pPr>
      <w:r w:rsidRPr="005727D9">
        <w:rPr>
          <w:rFonts w:eastAsia="Times New Roman"/>
        </w:rPr>
        <w:t xml:space="preserve">Your answers are being sent to your health care provider. </w:t>
      </w:r>
    </w:p>
    <w:p w14:paraId="1D53E3AF" w14:textId="77777777" w:rsidR="005577A9" w:rsidRPr="005727D9" w:rsidRDefault="005577A9" w:rsidP="005577A9">
      <w:pPr>
        <w:pStyle w:val="ListParagraph"/>
        <w:ind w:left="0"/>
        <w:rPr>
          <w:rFonts w:eastAsia="Times New Roman"/>
        </w:rPr>
      </w:pPr>
    </w:p>
    <w:p w14:paraId="36526BB2" w14:textId="77777777" w:rsidR="005577A9" w:rsidRPr="005727D9" w:rsidRDefault="005577A9" w:rsidP="005577A9">
      <w:pPr>
        <w:pStyle w:val="ListParagraph"/>
        <w:ind w:left="0"/>
        <w:rPr>
          <w:rFonts w:eastAsia="Times New Roman"/>
        </w:rPr>
      </w:pPr>
      <w:r w:rsidRPr="005727D9">
        <w:rPr>
          <w:rFonts w:eastAsia="Times New Roman"/>
        </w:rPr>
        <w:t>30 You have been invited to take part in a research study. The information collected during this study will be used to increase your health care provider's ability to discuss risk factors at appointments. Can we call you to ask you about risk factor discussion that occurred during your appointment?</w:t>
      </w:r>
    </w:p>
    <w:p w14:paraId="12FA4B35" w14:textId="77777777" w:rsidR="005577A9" w:rsidRPr="005727D9" w:rsidRDefault="005577A9" w:rsidP="005577A9">
      <w:pPr>
        <w:pStyle w:val="ListParagraph"/>
        <w:ind w:left="0"/>
        <w:rPr>
          <w:rFonts w:eastAsia="Times New Roman"/>
        </w:rPr>
      </w:pPr>
      <w:r w:rsidRPr="005727D9">
        <w:rPr>
          <w:rFonts w:eastAsia="Times New Roman"/>
        </w:rPr>
        <w:tab/>
        <w:t>30a what is your first name?</w:t>
      </w:r>
    </w:p>
    <w:p w14:paraId="2723E4EE" w14:textId="77777777" w:rsidR="005577A9" w:rsidRPr="005727D9" w:rsidRDefault="005577A9" w:rsidP="005577A9">
      <w:pPr>
        <w:pStyle w:val="ListParagraph"/>
        <w:ind w:left="0" w:firstLine="720"/>
        <w:rPr>
          <w:rFonts w:eastAsia="Times New Roman"/>
        </w:rPr>
      </w:pPr>
      <w:r w:rsidRPr="005727D9">
        <w:rPr>
          <w:rFonts w:eastAsia="Times New Roman"/>
        </w:rPr>
        <w:t xml:space="preserve">30b What is </w:t>
      </w:r>
      <w:proofErr w:type="spellStart"/>
      <w:r w:rsidRPr="005727D9">
        <w:rPr>
          <w:rFonts w:eastAsia="Times New Roman"/>
        </w:rPr>
        <w:t>you</w:t>
      </w:r>
      <w:proofErr w:type="spellEnd"/>
      <w:r w:rsidRPr="005727D9">
        <w:rPr>
          <w:rFonts w:eastAsia="Times New Roman"/>
        </w:rPr>
        <w:t xml:space="preserve"> telephone number?</w:t>
      </w:r>
    </w:p>
    <w:p w14:paraId="27124C8A" w14:textId="77777777" w:rsidR="005577A9" w:rsidRPr="005727D9" w:rsidRDefault="005577A9" w:rsidP="005577A9">
      <w:pPr>
        <w:pStyle w:val="ListParagraph"/>
        <w:ind w:left="0" w:firstLine="720"/>
        <w:rPr>
          <w:rFonts w:eastAsia="Times New Roman"/>
        </w:rPr>
      </w:pPr>
      <w:r w:rsidRPr="005727D9">
        <w:rPr>
          <w:rFonts w:eastAsia="Times New Roman"/>
        </w:rPr>
        <w:t xml:space="preserve">30c what is the best time of the day to call you (morning (9:00am – 12:00 pm), afternoon (1:00pm to 4:00pm), </w:t>
      </w:r>
      <w:proofErr w:type="gramStart"/>
      <w:r w:rsidRPr="005727D9">
        <w:rPr>
          <w:rFonts w:eastAsia="Times New Roman"/>
        </w:rPr>
        <w:t>evening(</w:t>
      </w:r>
      <w:proofErr w:type="gramEnd"/>
      <w:r w:rsidRPr="005727D9">
        <w:rPr>
          <w:rFonts w:eastAsia="Times New Roman"/>
        </w:rPr>
        <w:t xml:space="preserve">7:00pm to 9:00pm)) </w:t>
      </w:r>
    </w:p>
    <w:p w14:paraId="040F07F4" w14:textId="77777777" w:rsidR="005577A9" w:rsidRPr="005727D9" w:rsidRDefault="005577A9" w:rsidP="005577A9">
      <w:pPr>
        <w:pStyle w:val="ListParagraph"/>
        <w:ind w:left="0"/>
        <w:rPr>
          <w:rFonts w:eastAsia="Times New Roman"/>
        </w:rPr>
      </w:pPr>
    </w:p>
    <w:p w14:paraId="4FB0C97F" w14:textId="77777777" w:rsidR="005577A9" w:rsidRPr="005727D9" w:rsidRDefault="005577A9" w:rsidP="005577A9">
      <w:pPr>
        <w:pStyle w:val="ListParagraph"/>
        <w:ind w:left="0"/>
        <w:rPr>
          <w:rFonts w:eastAsia="Times New Roman"/>
        </w:rPr>
      </w:pPr>
      <w:r w:rsidRPr="005727D9">
        <w:rPr>
          <w:rFonts w:eastAsia="Times New Roman"/>
        </w:rPr>
        <w:t>Please return the tablet to the front desk. If you have any questions about this study, feel free to call Leanne Kosowan at 204-272-3086. This study has been approved by the University of Manitoba Health Research Ethics Board, that can be contacted at 204-789-3389.</w:t>
      </w:r>
    </w:p>
    <w:p w14:paraId="4C2EED45" w14:textId="77777777" w:rsidR="005577A9" w:rsidRPr="00382F49" w:rsidRDefault="005577A9" w:rsidP="005577A9">
      <w:pPr>
        <w:rPr>
          <w:rFonts w:cstheme="minorHAnsi"/>
          <w:sz w:val="24"/>
          <w:szCs w:val="24"/>
        </w:rPr>
      </w:pPr>
    </w:p>
    <w:p w14:paraId="24A35F84" w14:textId="76272AB2" w:rsidR="003C0424" w:rsidRPr="005577A9" w:rsidRDefault="003C0424">
      <w:pPr>
        <w:rPr>
          <w:rFonts w:cstheme="minorHAnsi"/>
          <w:sz w:val="24"/>
          <w:szCs w:val="24"/>
        </w:rPr>
      </w:pPr>
    </w:p>
    <w:sectPr w:rsidR="003C0424" w:rsidRPr="005577A9" w:rsidSect="005340D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C59268" w14:textId="77777777" w:rsidR="001E2A94" w:rsidRDefault="001E2A94">
      <w:pPr>
        <w:spacing w:after="0" w:line="240" w:lineRule="auto"/>
      </w:pPr>
      <w:r>
        <w:separator/>
      </w:r>
    </w:p>
  </w:endnote>
  <w:endnote w:type="continuationSeparator" w:id="0">
    <w:p w14:paraId="1B63DFDE" w14:textId="77777777" w:rsidR="001E2A94" w:rsidRDefault="001E2A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4A1A5B" w14:textId="77777777" w:rsidR="005C6703" w:rsidRDefault="001E2A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C56B33" w14:textId="77777777" w:rsidR="005C6703" w:rsidRDefault="005577A9">
    <w:pPr>
      <w:pStyle w:val="Footer"/>
      <w:jc w:val="right"/>
    </w:pPr>
    <w:r>
      <w:t xml:space="preserve">Information Technology in Primary Care Clinics  </w:t>
    </w:r>
    <w:r>
      <w:tab/>
    </w:r>
    <w:sdt>
      <w:sdtPr>
        <w:id w:val="-1763360643"/>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D27250">
          <w:rPr>
            <w:noProof/>
          </w:rPr>
          <w:t>5</w:t>
        </w:r>
        <w:r>
          <w:rPr>
            <w:noProof/>
          </w:rPr>
          <w:fldChar w:fldCharType="end"/>
        </w:r>
      </w:sdtContent>
    </w:sdt>
  </w:p>
  <w:p w14:paraId="41AE61B6" w14:textId="77777777" w:rsidR="005C6703" w:rsidRDefault="001E2A9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7025D8" w14:textId="77777777" w:rsidR="005C6703" w:rsidRDefault="001E2A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E62AA3" w14:textId="77777777" w:rsidR="001E2A94" w:rsidRDefault="001E2A94">
      <w:pPr>
        <w:spacing w:after="0" w:line="240" w:lineRule="auto"/>
      </w:pPr>
      <w:r>
        <w:separator/>
      </w:r>
    </w:p>
  </w:footnote>
  <w:footnote w:type="continuationSeparator" w:id="0">
    <w:p w14:paraId="0263C9AF" w14:textId="77777777" w:rsidR="001E2A94" w:rsidRDefault="001E2A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A5A213" w14:textId="77777777" w:rsidR="005C6703" w:rsidRDefault="001E2A9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8A08B1" w14:textId="77777777" w:rsidR="005C6703" w:rsidRDefault="001E2A9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C03F57" w14:textId="77777777" w:rsidR="005C6703" w:rsidRDefault="001E2A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980E3C"/>
    <w:multiLevelType w:val="hybridMultilevel"/>
    <w:tmpl w:val="7FCC24EA"/>
    <w:lvl w:ilvl="0" w:tplc="CF801C0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B03764E"/>
    <w:multiLevelType w:val="hybridMultilevel"/>
    <w:tmpl w:val="2A56A76C"/>
    <w:lvl w:ilvl="0" w:tplc="7F600CF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77A9"/>
    <w:rsid w:val="001E2A94"/>
    <w:rsid w:val="003546FD"/>
    <w:rsid w:val="003C0424"/>
    <w:rsid w:val="005577A9"/>
    <w:rsid w:val="00D27250"/>
    <w:rsid w:val="00EB2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A187D"/>
  <w15:chartTrackingRefBased/>
  <w15:docId w15:val="{EC1D3A99-2023-4BAF-89FF-604A2FDFF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7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77A9"/>
    <w:pPr>
      <w:ind w:left="720"/>
      <w:contextualSpacing/>
    </w:pPr>
  </w:style>
  <w:style w:type="paragraph" w:styleId="Header">
    <w:name w:val="header"/>
    <w:basedOn w:val="Normal"/>
    <w:link w:val="HeaderChar"/>
    <w:uiPriority w:val="99"/>
    <w:unhideWhenUsed/>
    <w:rsid w:val="005577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77A9"/>
  </w:style>
  <w:style w:type="paragraph" w:styleId="Footer">
    <w:name w:val="footer"/>
    <w:basedOn w:val="Normal"/>
    <w:link w:val="FooterChar"/>
    <w:uiPriority w:val="99"/>
    <w:unhideWhenUsed/>
    <w:rsid w:val="005577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7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091</Words>
  <Characters>11924</Characters>
  <Application>Microsoft Office Word</Application>
  <DocSecurity>0</DocSecurity>
  <Lines>99</Lines>
  <Paragraphs>27</Paragraphs>
  <ScaleCrop>false</ScaleCrop>
  <Company/>
  <LinksUpToDate>false</LinksUpToDate>
  <CharactersWithSpaces>1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Kosowan</dc:creator>
  <cp:keywords/>
  <dc:description/>
  <cp:lastModifiedBy>Leanne</cp:lastModifiedBy>
  <cp:revision>2</cp:revision>
  <dcterms:created xsi:type="dcterms:W3CDTF">2021-01-19T17:14:00Z</dcterms:created>
  <dcterms:modified xsi:type="dcterms:W3CDTF">2021-01-19T17:14:00Z</dcterms:modified>
</cp:coreProperties>
</file>